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8AF14" w14:textId="77777777" w:rsidR="00F94298" w:rsidRDefault="00F94298" w:rsidP="00F94298">
      <w:pPr>
        <w:spacing w:after="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: Logistic regressions of environmental risk factors associated with diarrhea in Ethiopia, 2021-2022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898"/>
        <w:gridCol w:w="2286"/>
        <w:gridCol w:w="1723"/>
        <w:gridCol w:w="990"/>
        <w:gridCol w:w="1700"/>
        <w:gridCol w:w="944"/>
        <w:gridCol w:w="1870"/>
        <w:gridCol w:w="1539"/>
      </w:tblGrid>
      <w:tr w:rsidR="000767AB" w14:paraId="6F27BAEE" w14:textId="3CE4F53E" w:rsidTr="000767AB">
        <w:tc>
          <w:tcPr>
            <w:tcW w:w="9541" w:type="dxa"/>
            <w:gridSpan w:val="6"/>
            <w:shd w:val="clear" w:color="auto" w:fill="D9D9D9" w:themeFill="background1" w:themeFillShade="D9"/>
          </w:tcPr>
          <w:p w14:paraId="62FBC0FE" w14:textId="77777777" w:rsidR="000767AB" w:rsidRPr="00EA7786" w:rsidRDefault="000767AB" w:rsidP="00D933CC">
            <w:pPr>
              <w:rPr>
                <w:b/>
                <w:bCs/>
              </w:rPr>
            </w:pPr>
            <w:r>
              <w:rPr>
                <w:b/>
                <w:bCs/>
              </w:rPr>
              <w:t>Addis Ababa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60B8D436" w14:textId="77777777" w:rsidR="000767AB" w:rsidRDefault="000767AB" w:rsidP="00D933CC">
            <w:pPr>
              <w:rPr>
                <w:b/>
                <w:bCs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6A12164" w14:textId="77777777" w:rsidR="000767AB" w:rsidRDefault="000767AB" w:rsidP="00D933CC">
            <w:pPr>
              <w:rPr>
                <w:b/>
                <w:bCs/>
              </w:rPr>
            </w:pPr>
          </w:p>
        </w:tc>
      </w:tr>
      <w:tr w:rsidR="000767AB" w14:paraId="097D7640" w14:textId="5E8AD94F" w:rsidTr="00F52C66">
        <w:tc>
          <w:tcPr>
            <w:tcW w:w="4184" w:type="dxa"/>
            <w:gridSpan w:val="2"/>
          </w:tcPr>
          <w:p w14:paraId="623B3F22" w14:textId="77777777" w:rsidR="000767AB" w:rsidRPr="00EA7786" w:rsidRDefault="000767AB" w:rsidP="00D933CC">
            <w:pPr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1723" w:type="dxa"/>
          </w:tcPr>
          <w:p w14:paraId="15F1F32A" w14:textId="77777777" w:rsidR="000767AB" w:rsidRPr="00EA7786" w:rsidRDefault="000767AB" w:rsidP="00D933CC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COR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Pr="00EA7786">
              <w:rPr>
                <w:b/>
                <w:bCs/>
              </w:rPr>
              <w:t xml:space="preserve"> (95% </w:t>
            </w:r>
            <w:proofErr w:type="spellStart"/>
            <w:r w:rsidRPr="00EA7786">
              <w:rPr>
                <w:b/>
                <w:bCs/>
              </w:rPr>
              <w:t>CI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Pr="00EA7786">
              <w:rPr>
                <w:b/>
                <w:bCs/>
              </w:rPr>
              <w:t>)</w:t>
            </w:r>
          </w:p>
        </w:tc>
        <w:tc>
          <w:tcPr>
            <w:tcW w:w="990" w:type="dxa"/>
          </w:tcPr>
          <w:p w14:paraId="7E0A56BD" w14:textId="77777777" w:rsidR="000767AB" w:rsidRPr="00EA7786" w:rsidRDefault="000767AB" w:rsidP="00D933CC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700" w:type="dxa"/>
          </w:tcPr>
          <w:p w14:paraId="6DAE919C" w14:textId="77777777" w:rsidR="000767AB" w:rsidRPr="00EA7786" w:rsidRDefault="000767AB" w:rsidP="00D933CC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AOR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 w:rsidRPr="00EA7786">
              <w:rPr>
                <w:b/>
                <w:bCs/>
              </w:rPr>
              <w:t xml:space="preserve"> (95% CI)</w:t>
            </w:r>
          </w:p>
        </w:tc>
        <w:tc>
          <w:tcPr>
            <w:tcW w:w="944" w:type="dxa"/>
          </w:tcPr>
          <w:p w14:paraId="5D14FEBD" w14:textId="77777777" w:rsidR="000767AB" w:rsidRPr="00EA7786" w:rsidRDefault="000767AB" w:rsidP="00D933CC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00F1F4A9" w14:textId="7548471D" w:rsidR="000767AB" w:rsidRPr="00EA7786" w:rsidRDefault="000767AB" w:rsidP="00D933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ounders (% change in OR)</w:t>
            </w:r>
          </w:p>
        </w:tc>
        <w:tc>
          <w:tcPr>
            <w:tcW w:w="1539" w:type="dxa"/>
          </w:tcPr>
          <w:p w14:paraId="0FBF9FB1" w14:textId="503B6B11" w:rsidR="000767AB" w:rsidRDefault="000767AB" w:rsidP="00D933C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ness-of-fit</w:t>
            </w:r>
            <w:r w:rsidR="00B33E17">
              <w:rPr>
                <w:b/>
                <w:bCs/>
              </w:rPr>
              <w:t xml:space="preserve"> (AOR)</w:t>
            </w:r>
          </w:p>
        </w:tc>
      </w:tr>
      <w:tr w:rsidR="000767AB" w14:paraId="37BBCE59" w14:textId="455E03AC" w:rsidTr="00F52C66">
        <w:tc>
          <w:tcPr>
            <w:tcW w:w="1898" w:type="dxa"/>
          </w:tcPr>
          <w:p w14:paraId="250FDCC1" w14:textId="4C222CC7" w:rsidR="000767AB" w:rsidRDefault="000767AB" w:rsidP="00D933CC">
            <w:r>
              <w:t>Cattle</w:t>
            </w:r>
          </w:p>
        </w:tc>
        <w:tc>
          <w:tcPr>
            <w:tcW w:w="2286" w:type="dxa"/>
          </w:tcPr>
          <w:p w14:paraId="6C94A8BC" w14:textId="4BD2BD38" w:rsidR="000767AB" w:rsidRPr="00C373C6" w:rsidRDefault="000767AB" w:rsidP="00D933CC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1E1A1F39" w14:textId="2783D389" w:rsidR="000767AB" w:rsidRPr="00994B0E" w:rsidRDefault="000767AB" w:rsidP="00D933CC">
            <w:pPr>
              <w:jc w:val="center"/>
              <w:rPr>
                <w:vertAlign w:val="superscript"/>
              </w:rPr>
            </w:pPr>
            <w:proofErr w:type="spellStart"/>
            <w:r>
              <w:t>LCC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</w:tcPr>
          <w:p w14:paraId="6B2C88F9" w14:textId="1CEAAAAC" w:rsidR="000767AB" w:rsidRPr="0000571A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268FAC4C" w14:textId="762089F6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70D1B28D" w14:textId="3FFAF92A" w:rsidR="000767AB" w:rsidRPr="00BE75A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0466F1B1" w14:textId="77777777" w:rsidR="000767AB" w:rsidRPr="00BE75A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2BFA411" w14:textId="77777777" w:rsidR="000767AB" w:rsidRPr="00BE75A3" w:rsidRDefault="000767AB" w:rsidP="00D933CC">
            <w:pPr>
              <w:jc w:val="center"/>
            </w:pPr>
          </w:p>
        </w:tc>
      </w:tr>
      <w:tr w:rsidR="000767AB" w14:paraId="7477A8DB" w14:textId="4D05FE0F" w:rsidTr="00F52C66">
        <w:tc>
          <w:tcPr>
            <w:tcW w:w="1898" w:type="dxa"/>
          </w:tcPr>
          <w:p w14:paraId="3AE80160" w14:textId="561C9F37" w:rsidR="000767AB" w:rsidRDefault="000767AB" w:rsidP="00D933CC">
            <w:r>
              <w:t>Goats</w:t>
            </w:r>
          </w:p>
        </w:tc>
        <w:tc>
          <w:tcPr>
            <w:tcW w:w="2286" w:type="dxa"/>
          </w:tcPr>
          <w:p w14:paraId="71899FEE" w14:textId="3C09F036" w:rsidR="000767AB" w:rsidRDefault="000767AB" w:rsidP="00D933CC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47C9686B" w14:textId="1512A22C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4B7AD8F" w14:textId="5222F1DA" w:rsidR="000767AB" w:rsidRPr="0000571A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58A14DF" w14:textId="59599036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7D4FAB9D" w14:textId="1A35A7BD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0AC85E5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79F07623" w14:textId="77777777" w:rsidR="000767AB" w:rsidRPr="00EF09E3" w:rsidRDefault="000767AB" w:rsidP="00D933CC">
            <w:pPr>
              <w:jc w:val="center"/>
            </w:pPr>
          </w:p>
        </w:tc>
      </w:tr>
      <w:tr w:rsidR="000767AB" w14:paraId="39420B02" w14:textId="18F1241D" w:rsidTr="00F52C66">
        <w:tc>
          <w:tcPr>
            <w:tcW w:w="1898" w:type="dxa"/>
          </w:tcPr>
          <w:p w14:paraId="2D95DF75" w14:textId="2314E16A" w:rsidR="000767AB" w:rsidRDefault="000767AB" w:rsidP="00D933CC">
            <w:r>
              <w:t>Sheep</w:t>
            </w:r>
          </w:p>
        </w:tc>
        <w:tc>
          <w:tcPr>
            <w:tcW w:w="2286" w:type="dxa"/>
          </w:tcPr>
          <w:p w14:paraId="69AA55C1" w14:textId="64510BE0" w:rsidR="000767AB" w:rsidRDefault="000767AB" w:rsidP="00D933CC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46A8CD8A" w14:textId="78F117DF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54E20DB5" w14:textId="3D225693" w:rsidR="000767AB" w:rsidRPr="0000571A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7F34CC24" w14:textId="5BFE4C8B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278876CB" w14:textId="1770AB38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A108816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760328B3" w14:textId="77777777" w:rsidR="000767AB" w:rsidRPr="00EF09E3" w:rsidRDefault="000767AB" w:rsidP="00D933CC">
            <w:pPr>
              <w:jc w:val="center"/>
            </w:pPr>
          </w:p>
        </w:tc>
      </w:tr>
      <w:tr w:rsidR="000767AB" w14:paraId="3D9D2C86" w14:textId="723D55C2" w:rsidTr="00F52C66">
        <w:tc>
          <w:tcPr>
            <w:tcW w:w="1898" w:type="dxa"/>
          </w:tcPr>
          <w:p w14:paraId="18EDF304" w14:textId="73187094" w:rsidR="000767AB" w:rsidRDefault="000767AB" w:rsidP="00D933CC">
            <w:r>
              <w:t>Poultry</w:t>
            </w:r>
          </w:p>
        </w:tc>
        <w:tc>
          <w:tcPr>
            <w:tcW w:w="2286" w:type="dxa"/>
          </w:tcPr>
          <w:p w14:paraId="7B90AB14" w14:textId="14417C6D" w:rsidR="000767AB" w:rsidRDefault="000767AB" w:rsidP="00D933CC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78001B2B" w14:textId="7C8CCCF7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371F3908" w14:textId="2778E0C0" w:rsidR="000767AB" w:rsidRPr="0000571A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3DBBDD9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600F14C8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793B835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60FE1B2" w14:textId="77777777" w:rsidR="000767AB" w:rsidRPr="00EF09E3" w:rsidRDefault="000767AB" w:rsidP="00D933CC">
            <w:pPr>
              <w:jc w:val="center"/>
            </w:pPr>
          </w:p>
        </w:tc>
      </w:tr>
      <w:tr w:rsidR="000767AB" w14:paraId="19A3DAA6" w14:textId="1A524B00" w:rsidTr="00F52C66">
        <w:tc>
          <w:tcPr>
            <w:tcW w:w="1898" w:type="dxa"/>
          </w:tcPr>
          <w:p w14:paraId="6AFE9371" w14:textId="0BA3CC23" w:rsidR="000767AB" w:rsidRDefault="000767AB" w:rsidP="00D933CC">
            <w:r>
              <w:t>Cats or dogs</w:t>
            </w:r>
          </w:p>
        </w:tc>
        <w:tc>
          <w:tcPr>
            <w:tcW w:w="2286" w:type="dxa"/>
          </w:tcPr>
          <w:p w14:paraId="436B3C41" w14:textId="2F4F123A" w:rsidR="000767AB" w:rsidRDefault="000767AB" w:rsidP="00D933CC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03F35A2A" w14:textId="66CA0F0B" w:rsidR="000767AB" w:rsidRDefault="000767AB" w:rsidP="00D933CC">
            <w:pPr>
              <w:jc w:val="center"/>
            </w:pPr>
            <w:r>
              <w:t>1.984 (0.812, 4.846)</w:t>
            </w:r>
          </w:p>
        </w:tc>
        <w:tc>
          <w:tcPr>
            <w:tcW w:w="990" w:type="dxa"/>
          </w:tcPr>
          <w:p w14:paraId="29D6BADA" w14:textId="3FA04889" w:rsidR="000767AB" w:rsidRPr="0000571A" w:rsidRDefault="000767AB" w:rsidP="00D933CC">
            <w:pPr>
              <w:jc w:val="center"/>
            </w:pPr>
            <w:r>
              <w:t>0.1328</w:t>
            </w:r>
          </w:p>
        </w:tc>
        <w:tc>
          <w:tcPr>
            <w:tcW w:w="1700" w:type="dxa"/>
          </w:tcPr>
          <w:p w14:paraId="2DCAFC83" w14:textId="04A2574F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5F45F3B9" w14:textId="62FC1716" w:rsidR="000767AB" w:rsidRPr="00EF09E3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00E99AE4" w14:textId="571D32C3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6213F09A" w14:textId="3765C0C5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1A42D403" w14:textId="3202273A" w:rsidTr="00F52C66">
        <w:tc>
          <w:tcPr>
            <w:tcW w:w="1898" w:type="dxa"/>
            <w:vMerge w:val="restart"/>
          </w:tcPr>
          <w:p w14:paraId="35AD2D95" w14:textId="776007CC" w:rsidR="000767AB" w:rsidRPr="004478ED" w:rsidRDefault="000767AB" w:rsidP="00D933CC">
            <w:r>
              <w:t>Sanitation facility</w:t>
            </w:r>
          </w:p>
        </w:tc>
        <w:tc>
          <w:tcPr>
            <w:tcW w:w="2286" w:type="dxa"/>
          </w:tcPr>
          <w:p w14:paraId="4FBA8F82" w14:textId="03F32B2B" w:rsidR="000767AB" w:rsidRPr="00554783" w:rsidRDefault="000767AB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flush to piped sewer system or septic tank</w:t>
            </w:r>
          </w:p>
        </w:tc>
        <w:tc>
          <w:tcPr>
            <w:tcW w:w="1723" w:type="dxa"/>
          </w:tcPr>
          <w:p w14:paraId="43205B06" w14:textId="5AB67CFB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4B50C521" w14:textId="7BEE54F2" w:rsidR="000767AB" w:rsidRPr="006466FA" w:rsidRDefault="000767AB" w:rsidP="00D933CC">
            <w:pPr>
              <w:jc w:val="center"/>
              <w:rPr>
                <w:color w:val="C00000"/>
              </w:rPr>
            </w:pPr>
            <w:r w:rsidRPr="00E60438"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74A7558E" w14:textId="26C98A8F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528A2F3B" w14:textId="5865479A" w:rsidR="000767AB" w:rsidRPr="00667916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7B04AC4B" w14:textId="77777777" w:rsidR="000767AB" w:rsidRPr="00667916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7A7A966" w14:textId="77777777" w:rsidR="000767AB" w:rsidRPr="00667916" w:rsidRDefault="000767AB" w:rsidP="00D933CC">
            <w:pPr>
              <w:jc w:val="center"/>
            </w:pPr>
          </w:p>
        </w:tc>
      </w:tr>
      <w:tr w:rsidR="000767AB" w14:paraId="4648B76F" w14:textId="161A72EB" w:rsidTr="00F52C66">
        <w:trPr>
          <w:trHeight w:val="422"/>
        </w:trPr>
        <w:tc>
          <w:tcPr>
            <w:tcW w:w="1898" w:type="dxa"/>
            <w:vMerge/>
          </w:tcPr>
          <w:p w14:paraId="10CC27F2" w14:textId="77777777" w:rsidR="000767AB" w:rsidRDefault="000767AB" w:rsidP="00D933CC"/>
        </w:tc>
        <w:tc>
          <w:tcPr>
            <w:tcW w:w="2286" w:type="dxa"/>
          </w:tcPr>
          <w:p w14:paraId="032532E1" w14:textId="5A212133" w:rsidR="000767AB" w:rsidRPr="00CF143B" w:rsidRDefault="000767AB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it latrine with cover vs flush to piped sewer system or septic tank</w:t>
            </w:r>
          </w:p>
        </w:tc>
        <w:tc>
          <w:tcPr>
            <w:tcW w:w="1723" w:type="dxa"/>
          </w:tcPr>
          <w:p w14:paraId="451D8B8C" w14:textId="71C364A2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97F6157" w14:textId="3B6C4A79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6C60B2A" w14:textId="3D5A54D4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6A72BD1" w14:textId="4078CAFE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F8E50E2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0FB75214" w14:textId="77777777" w:rsidR="000767AB" w:rsidRPr="00213683" w:rsidRDefault="000767AB" w:rsidP="00D933CC">
            <w:pPr>
              <w:jc w:val="center"/>
            </w:pPr>
          </w:p>
        </w:tc>
      </w:tr>
      <w:tr w:rsidR="000767AB" w14:paraId="3B4FDCB1" w14:textId="06D47F4B" w:rsidTr="00F52C66">
        <w:tc>
          <w:tcPr>
            <w:tcW w:w="1898" w:type="dxa"/>
            <w:vMerge/>
          </w:tcPr>
          <w:p w14:paraId="6EB1F43D" w14:textId="77777777" w:rsidR="000767AB" w:rsidRDefault="000767AB" w:rsidP="00D933CC"/>
        </w:tc>
        <w:tc>
          <w:tcPr>
            <w:tcW w:w="2286" w:type="dxa"/>
          </w:tcPr>
          <w:p w14:paraId="3BF3BCF9" w14:textId="15DAF233" w:rsidR="000767AB" w:rsidRPr="00D40FE0" w:rsidRDefault="000767AB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it latrine without cover vs flush to piped sewer system or septic tank</w:t>
            </w:r>
          </w:p>
        </w:tc>
        <w:tc>
          <w:tcPr>
            <w:tcW w:w="1723" w:type="dxa"/>
          </w:tcPr>
          <w:p w14:paraId="10A57D31" w14:textId="2C843ABD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37C08762" w14:textId="60F1C5C0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7016987C" w14:textId="4D752879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2DE4BDBE" w14:textId="75104943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69ACD05B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2124124D" w14:textId="77777777" w:rsidR="000767AB" w:rsidRPr="00213683" w:rsidRDefault="000767AB" w:rsidP="00D933CC">
            <w:pPr>
              <w:jc w:val="center"/>
            </w:pPr>
          </w:p>
        </w:tc>
      </w:tr>
      <w:tr w:rsidR="000767AB" w14:paraId="381087FA" w14:textId="7FDED455" w:rsidTr="00F52C66">
        <w:tc>
          <w:tcPr>
            <w:tcW w:w="1898" w:type="dxa"/>
            <w:vMerge/>
          </w:tcPr>
          <w:p w14:paraId="01D254C3" w14:textId="77777777" w:rsidR="000767AB" w:rsidRDefault="000767AB" w:rsidP="00D933CC"/>
        </w:tc>
        <w:tc>
          <w:tcPr>
            <w:tcW w:w="2286" w:type="dxa"/>
          </w:tcPr>
          <w:p w14:paraId="7D0A63E0" w14:textId="6D477C61" w:rsidR="000767AB" w:rsidRPr="004A06A6" w:rsidRDefault="000767AB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pit latrine with cover</w:t>
            </w:r>
          </w:p>
        </w:tc>
        <w:tc>
          <w:tcPr>
            <w:tcW w:w="1723" w:type="dxa"/>
          </w:tcPr>
          <w:p w14:paraId="12A67A92" w14:textId="6AB42F09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7B8F6B4" w14:textId="408806DA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2DDD0BB1" w14:textId="229E9388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41656E7" w14:textId="0CD78B20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1119C2D8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2284C235" w14:textId="77777777" w:rsidR="000767AB" w:rsidRPr="00213683" w:rsidRDefault="000767AB" w:rsidP="00D933CC">
            <w:pPr>
              <w:jc w:val="center"/>
            </w:pPr>
          </w:p>
        </w:tc>
      </w:tr>
      <w:tr w:rsidR="000767AB" w14:paraId="753DEB0A" w14:textId="5A1B3282" w:rsidTr="00F52C66">
        <w:tc>
          <w:tcPr>
            <w:tcW w:w="1898" w:type="dxa"/>
            <w:vMerge/>
          </w:tcPr>
          <w:p w14:paraId="6D3D542A" w14:textId="77777777" w:rsidR="000767AB" w:rsidRDefault="000767AB" w:rsidP="00D933CC"/>
        </w:tc>
        <w:tc>
          <w:tcPr>
            <w:tcW w:w="2286" w:type="dxa"/>
          </w:tcPr>
          <w:p w14:paraId="64D2C0FF" w14:textId="1643E497" w:rsidR="000767AB" w:rsidRPr="00D516A9" w:rsidRDefault="000767AB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pit latrine without cover</w:t>
            </w:r>
          </w:p>
        </w:tc>
        <w:tc>
          <w:tcPr>
            <w:tcW w:w="1723" w:type="dxa"/>
          </w:tcPr>
          <w:p w14:paraId="0442ECA7" w14:textId="6F557406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67D795E" w14:textId="4D9031F1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6A5D58D" w14:textId="24A22C6C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02FE6A3A" w14:textId="440100CC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85E9783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606D9B76" w14:textId="77777777" w:rsidR="000767AB" w:rsidRPr="00213683" w:rsidRDefault="000767AB" w:rsidP="00D933CC">
            <w:pPr>
              <w:jc w:val="center"/>
            </w:pPr>
          </w:p>
        </w:tc>
      </w:tr>
      <w:tr w:rsidR="000767AB" w14:paraId="76DE5175" w14:textId="67F1EFD5" w:rsidTr="00F52C66">
        <w:tc>
          <w:tcPr>
            <w:tcW w:w="1898" w:type="dxa"/>
            <w:vMerge/>
          </w:tcPr>
          <w:p w14:paraId="636ED2C6" w14:textId="77777777" w:rsidR="000767AB" w:rsidRDefault="000767AB" w:rsidP="00D933CC"/>
        </w:tc>
        <w:tc>
          <w:tcPr>
            <w:tcW w:w="2286" w:type="dxa"/>
          </w:tcPr>
          <w:p w14:paraId="2D98D551" w14:textId="3B5F7022" w:rsidR="000767AB" w:rsidRDefault="000767AB" w:rsidP="00D933CC">
            <w:pPr>
              <w:jc w:val="right"/>
            </w:pPr>
            <w:r>
              <w:rPr>
                <w:rFonts w:cstheme="minorHAnsi"/>
              </w:rPr>
              <w:t>Pit latrine with cover vs pit latrine without cover</w:t>
            </w:r>
          </w:p>
        </w:tc>
        <w:tc>
          <w:tcPr>
            <w:tcW w:w="1723" w:type="dxa"/>
          </w:tcPr>
          <w:p w14:paraId="5B3C40AB" w14:textId="09F73B26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3189BB76" w14:textId="29E1C2C7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BE96175" w14:textId="7C8F030C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34C72D7" w14:textId="75887875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848A641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78AA2C8" w14:textId="77777777" w:rsidR="000767AB" w:rsidRPr="00213683" w:rsidRDefault="000767AB" w:rsidP="00D933CC">
            <w:pPr>
              <w:jc w:val="center"/>
            </w:pPr>
          </w:p>
        </w:tc>
      </w:tr>
      <w:tr w:rsidR="000767AB" w14:paraId="061E49C5" w14:textId="2C93BBC8" w:rsidTr="00F52C66">
        <w:tc>
          <w:tcPr>
            <w:tcW w:w="1898" w:type="dxa"/>
          </w:tcPr>
          <w:p w14:paraId="49E7EDEA" w14:textId="2DEB752F" w:rsidR="000767AB" w:rsidRDefault="000767AB" w:rsidP="00D933CC">
            <w:r>
              <w:rPr>
                <w:rFonts w:cstheme="minorHAnsi"/>
              </w:rPr>
              <w:lastRenderedPageBreak/>
              <w:t>Drinking water piped into dwelling</w:t>
            </w:r>
          </w:p>
        </w:tc>
        <w:tc>
          <w:tcPr>
            <w:tcW w:w="2286" w:type="dxa"/>
          </w:tcPr>
          <w:p w14:paraId="619EFFF3" w14:textId="14403EE5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2BCDF43B" w14:textId="0A11C419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71F44F1" w14:textId="3AA05498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25A48C4C" w14:textId="1574DF12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4A702AC" w14:textId="0F82255B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2B13CFD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A97BB6D" w14:textId="77777777" w:rsidR="000767AB" w:rsidRPr="00213683" w:rsidRDefault="000767AB" w:rsidP="00D933CC">
            <w:pPr>
              <w:jc w:val="center"/>
            </w:pPr>
          </w:p>
        </w:tc>
      </w:tr>
      <w:tr w:rsidR="000767AB" w14:paraId="6044EB35" w14:textId="69FE2148" w:rsidTr="00F52C66">
        <w:tc>
          <w:tcPr>
            <w:tcW w:w="1898" w:type="dxa"/>
          </w:tcPr>
          <w:p w14:paraId="5300B068" w14:textId="3F0C5E7A" w:rsidR="000767AB" w:rsidRDefault="000767AB" w:rsidP="00D933CC">
            <w:r>
              <w:rPr>
                <w:rFonts w:cstheme="minorHAnsi"/>
              </w:rPr>
              <w:t>Drinking water piped into yard</w:t>
            </w:r>
          </w:p>
        </w:tc>
        <w:tc>
          <w:tcPr>
            <w:tcW w:w="2286" w:type="dxa"/>
          </w:tcPr>
          <w:p w14:paraId="5C7C5534" w14:textId="1FE9DCE2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28DD9A69" w14:textId="1BC1BA14" w:rsidR="000767AB" w:rsidRDefault="000767AB" w:rsidP="00D933CC">
            <w:pPr>
              <w:jc w:val="center"/>
            </w:pPr>
            <w:r>
              <w:t>1.828 (0.755, 4.427)</w:t>
            </w:r>
          </w:p>
        </w:tc>
        <w:tc>
          <w:tcPr>
            <w:tcW w:w="990" w:type="dxa"/>
          </w:tcPr>
          <w:p w14:paraId="587984E9" w14:textId="7B41135F" w:rsidR="000767AB" w:rsidRDefault="000767AB" w:rsidP="00D933CC">
            <w:pPr>
              <w:jc w:val="center"/>
            </w:pPr>
            <w:r>
              <w:t>0.1813</w:t>
            </w:r>
          </w:p>
        </w:tc>
        <w:tc>
          <w:tcPr>
            <w:tcW w:w="1700" w:type="dxa"/>
          </w:tcPr>
          <w:p w14:paraId="48ECC585" w14:textId="20DAB326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3E626837" w14:textId="01176CE2" w:rsidR="000767AB" w:rsidRPr="00213683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70CAC98A" w14:textId="792879EF" w:rsidR="000767AB" w:rsidRPr="0021368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554FBB72" w14:textId="4BEBFD6B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1CFCC3B0" w14:textId="6ED6DAA7" w:rsidTr="00F52C66">
        <w:tc>
          <w:tcPr>
            <w:tcW w:w="1898" w:type="dxa"/>
          </w:tcPr>
          <w:p w14:paraId="4F00394E" w14:textId="718B85B9" w:rsidR="000767AB" w:rsidRDefault="000767AB" w:rsidP="00D933CC">
            <w:r>
              <w:rPr>
                <w:rFonts w:cstheme="minorHAnsi"/>
              </w:rPr>
              <w:t>Drinking water from a communal tap</w:t>
            </w:r>
          </w:p>
        </w:tc>
        <w:tc>
          <w:tcPr>
            <w:tcW w:w="2286" w:type="dxa"/>
          </w:tcPr>
          <w:p w14:paraId="56A33223" w14:textId="341B9570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4DC74986" w14:textId="25C22A30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715C673A" w14:textId="53A1388D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0F11C34" w14:textId="3A8E975E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CD39B62" w14:textId="3A416114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AA1E821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38F3B7E" w14:textId="77777777" w:rsidR="000767AB" w:rsidRPr="00213683" w:rsidRDefault="000767AB" w:rsidP="00D933CC">
            <w:pPr>
              <w:jc w:val="center"/>
            </w:pPr>
          </w:p>
        </w:tc>
      </w:tr>
      <w:tr w:rsidR="000767AB" w14:paraId="58AFF37F" w14:textId="68EA304E" w:rsidTr="00F52C66">
        <w:tc>
          <w:tcPr>
            <w:tcW w:w="1898" w:type="dxa"/>
          </w:tcPr>
          <w:p w14:paraId="27EC0803" w14:textId="5684B5D8" w:rsidR="000767AB" w:rsidRDefault="000767AB" w:rsidP="00D933CC">
            <w:r>
              <w:rPr>
                <w:rFonts w:cstheme="minorHAnsi"/>
              </w:rPr>
              <w:t>Drinking water from a neighbor’s house</w:t>
            </w:r>
          </w:p>
        </w:tc>
        <w:tc>
          <w:tcPr>
            <w:tcW w:w="2286" w:type="dxa"/>
          </w:tcPr>
          <w:p w14:paraId="24FC2319" w14:textId="2140C58D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77DB3EE9" w14:textId="3CE70BF4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31095FC4" w14:textId="3633DA66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FABA411" w14:textId="0B51CB24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06C1ED0E" w14:textId="79361D98" w:rsidR="000767AB" w:rsidRPr="0021368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25371A60" w14:textId="77777777" w:rsidR="000767AB" w:rsidRPr="0021368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7B4C10E0" w14:textId="77777777" w:rsidR="000767AB" w:rsidRPr="00213683" w:rsidRDefault="000767AB" w:rsidP="00D933CC">
            <w:pPr>
              <w:jc w:val="center"/>
            </w:pPr>
          </w:p>
        </w:tc>
      </w:tr>
      <w:tr w:rsidR="000767AB" w14:paraId="5039ED49" w14:textId="30305AD6" w:rsidTr="00F52C66">
        <w:tc>
          <w:tcPr>
            <w:tcW w:w="1898" w:type="dxa"/>
          </w:tcPr>
          <w:p w14:paraId="711D3EED" w14:textId="3C4105BF" w:rsidR="000767AB" w:rsidRDefault="000767AB" w:rsidP="00D933CC">
            <w:r>
              <w:rPr>
                <w:rFonts w:cstheme="minorHAnsi"/>
              </w:rPr>
              <w:t>Drinking water from a 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0A040A9A" w14:textId="5761A429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58177D33" w14:textId="6858C7C1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182B03C4" w14:textId="022BDF65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53C41CE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3B5603E" w14:textId="2C1A4E8D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0FB62E1E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A198827" w14:textId="77777777" w:rsidR="000767AB" w:rsidRPr="00EF09E3" w:rsidRDefault="000767AB" w:rsidP="00D933CC">
            <w:pPr>
              <w:jc w:val="center"/>
            </w:pPr>
          </w:p>
        </w:tc>
      </w:tr>
      <w:tr w:rsidR="000767AB" w14:paraId="1AB4EF76" w14:textId="508913CA" w:rsidTr="00F52C66">
        <w:tc>
          <w:tcPr>
            <w:tcW w:w="1898" w:type="dxa"/>
          </w:tcPr>
          <w:p w14:paraId="5950DD4A" w14:textId="258647E8" w:rsidR="000767AB" w:rsidRDefault="000767AB" w:rsidP="00D933CC">
            <w:r>
              <w:rPr>
                <w:rFonts w:cstheme="minorHAnsi"/>
              </w:rPr>
              <w:t>Drinking water from an un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0E463C93" w14:textId="57E3992D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378E7AF7" w14:textId="21770D12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70102BF8" w14:textId="64C70E06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3773CBEB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7062D5E7" w14:textId="0844344B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64F4E855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5C8FB22" w14:textId="77777777" w:rsidR="000767AB" w:rsidRPr="00EF09E3" w:rsidRDefault="000767AB" w:rsidP="00D933CC">
            <w:pPr>
              <w:jc w:val="center"/>
            </w:pPr>
          </w:p>
        </w:tc>
      </w:tr>
      <w:tr w:rsidR="000767AB" w14:paraId="1A60FF55" w14:textId="7A571D84" w:rsidTr="00F52C66">
        <w:tc>
          <w:tcPr>
            <w:tcW w:w="1898" w:type="dxa"/>
          </w:tcPr>
          <w:p w14:paraId="2A53551D" w14:textId="2B8148C1" w:rsidR="000767AB" w:rsidRDefault="000767AB" w:rsidP="00D933CC">
            <w:r>
              <w:rPr>
                <w:rFonts w:cstheme="minorHAnsi"/>
              </w:rPr>
              <w:t>Drinking water from a 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59F50BCE" w14:textId="6D77E226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8D2C89C" w14:textId="17266AC4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3966DC4B" w14:textId="0345D74F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3A1DF7FF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2ABFC7CE" w14:textId="3B96D625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BF9AF47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7B144CCE" w14:textId="77777777" w:rsidR="000767AB" w:rsidRPr="00EF09E3" w:rsidRDefault="000767AB" w:rsidP="00D933CC">
            <w:pPr>
              <w:jc w:val="center"/>
            </w:pPr>
          </w:p>
        </w:tc>
      </w:tr>
      <w:tr w:rsidR="000767AB" w14:paraId="661B0E2B" w14:textId="54D384C7" w:rsidTr="00F52C66">
        <w:tc>
          <w:tcPr>
            <w:tcW w:w="1898" w:type="dxa"/>
          </w:tcPr>
          <w:p w14:paraId="370A8F2B" w14:textId="36FB6BCD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n un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2B234043" w14:textId="2B2BC723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02650370" w14:textId="58A61BF3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7841A2E5" w14:textId="2177E79F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91328C7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F100EF8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0194027A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5199AF91" w14:textId="77777777" w:rsidR="000767AB" w:rsidRPr="00EF09E3" w:rsidRDefault="000767AB" w:rsidP="00D933CC">
            <w:pPr>
              <w:jc w:val="center"/>
            </w:pPr>
          </w:p>
        </w:tc>
      </w:tr>
      <w:tr w:rsidR="000767AB" w14:paraId="068AF2F2" w14:textId="0FF12F63" w:rsidTr="00F52C66">
        <w:tc>
          <w:tcPr>
            <w:tcW w:w="1898" w:type="dxa"/>
          </w:tcPr>
          <w:p w14:paraId="755C375D" w14:textId="1B96F061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surface water source</w:t>
            </w:r>
          </w:p>
        </w:tc>
        <w:tc>
          <w:tcPr>
            <w:tcW w:w="2286" w:type="dxa"/>
            <w:shd w:val="clear" w:color="auto" w:fill="FFFFFF" w:themeFill="background1"/>
          </w:tcPr>
          <w:p w14:paraId="6DC4CFF0" w14:textId="287FCE49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326A0C6B" w14:textId="2ED36747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296B43CF" w14:textId="32E842C8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131514FF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2AD34857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23307B5F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2B3970C" w14:textId="77777777" w:rsidR="000767AB" w:rsidRPr="00EF09E3" w:rsidRDefault="000767AB" w:rsidP="00D933CC">
            <w:pPr>
              <w:jc w:val="center"/>
            </w:pPr>
          </w:p>
        </w:tc>
      </w:tr>
      <w:tr w:rsidR="000767AB" w14:paraId="538BBC49" w14:textId="2EB67609" w:rsidTr="00F52C66">
        <w:tc>
          <w:tcPr>
            <w:tcW w:w="1898" w:type="dxa"/>
          </w:tcPr>
          <w:p w14:paraId="071D9F3C" w14:textId="32C331C9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 tanker truck</w:t>
            </w:r>
          </w:p>
        </w:tc>
        <w:tc>
          <w:tcPr>
            <w:tcW w:w="2286" w:type="dxa"/>
            <w:shd w:val="clear" w:color="auto" w:fill="FFFFFF" w:themeFill="background1"/>
          </w:tcPr>
          <w:p w14:paraId="16726BE2" w14:textId="4A1995A5" w:rsidR="000767AB" w:rsidRDefault="000767AB" w:rsidP="00D933CC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3EA18196" w14:textId="1C1D84BD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54F53214" w14:textId="015513D1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5D8F1A42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55EF2C85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1E2134DE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28DB0678" w14:textId="77777777" w:rsidR="000767AB" w:rsidRPr="00EF09E3" w:rsidRDefault="000767AB" w:rsidP="00D933CC">
            <w:pPr>
              <w:jc w:val="center"/>
            </w:pPr>
          </w:p>
        </w:tc>
      </w:tr>
      <w:tr w:rsidR="000767AB" w14:paraId="0A422258" w14:textId="75940334" w:rsidTr="00F52C66">
        <w:tc>
          <w:tcPr>
            <w:tcW w:w="1898" w:type="dxa"/>
          </w:tcPr>
          <w:p w14:paraId="5FB81B3C" w14:textId="40F352B8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</w:t>
            </w:r>
            <w:proofErr w:type="spellStart"/>
            <w:r>
              <w:rPr>
                <w:rFonts w:cstheme="minorHAnsi"/>
              </w:rPr>
              <w:t>handwashing</w:t>
            </w:r>
            <w:r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34F9A4B0" w14:textId="50A9AA79" w:rsidR="000767AB" w:rsidRDefault="000767AB" w:rsidP="00D933CC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682FD03F" w14:textId="69E55DBB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0D54F8B3" w14:textId="6EDD7EB8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FD5AF84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3BB0F2E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1D8FD580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A4BEB62" w14:textId="77777777" w:rsidR="000767AB" w:rsidRPr="00EF09E3" w:rsidRDefault="000767AB" w:rsidP="00D933CC">
            <w:pPr>
              <w:jc w:val="center"/>
            </w:pPr>
          </w:p>
        </w:tc>
      </w:tr>
      <w:tr w:rsidR="000767AB" w14:paraId="682CC22D" w14:textId="5D91F46D" w:rsidTr="00F52C66">
        <w:tc>
          <w:tcPr>
            <w:tcW w:w="1898" w:type="dxa"/>
          </w:tcPr>
          <w:p w14:paraId="325861C9" w14:textId="1822187C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Water treatment – </w:t>
            </w:r>
            <w:proofErr w:type="spellStart"/>
            <w:r>
              <w:rPr>
                <w:rFonts w:cstheme="minorHAnsi"/>
              </w:rPr>
              <w:t>ASF</w:t>
            </w:r>
            <w:r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03AC3809" w14:textId="17FDB435" w:rsidR="000767AB" w:rsidRDefault="000767AB" w:rsidP="00D933CC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00EE66D9" w14:textId="688EBD95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54EC4170" w14:textId="73DFDEBC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6973EC8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73503C78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B5050C9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35AF408" w14:textId="77777777" w:rsidR="000767AB" w:rsidRPr="00EF09E3" w:rsidRDefault="000767AB" w:rsidP="00D933CC">
            <w:pPr>
              <w:jc w:val="center"/>
            </w:pPr>
          </w:p>
        </w:tc>
      </w:tr>
      <w:tr w:rsidR="000767AB" w14:paraId="03E751D7" w14:textId="1350A91B" w:rsidTr="00F52C66">
        <w:tc>
          <w:tcPr>
            <w:tcW w:w="1898" w:type="dxa"/>
          </w:tcPr>
          <w:p w14:paraId="481E1067" w14:textId="579787CE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>Water treatment – fruit/</w:t>
            </w:r>
            <w:proofErr w:type="spellStart"/>
            <w:r>
              <w:rPr>
                <w:rFonts w:cstheme="minorHAnsi"/>
              </w:rPr>
              <w:t>veg</w:t>
            </w:r>
            <w:r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44681E47" w14:textId="7AF71D55" w:rsidR="000767AB" w:rsidRDefault="000767AB" w:rsidP="00D933CC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695E61FB" w14:textId="2E25A40A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64E1D25E" w14:textId="7A2E56D3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6504779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0D2D94E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2331F88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8742E41" w14:textId="77777777" w:rsidR="000767AB" w:rsidRPr="00EF09E3" w:rsidRDefault="000767AB" w:rsidP="00D933CC">
            <w:pPr>
              <w:jc w:val="center"/>
            </w:pPr>
          </w:p>
        </w:tc>
      </w:tr>
      <w:tr w:rsidR="000767AB" w14:paraId="31924307" w14:textId="3C1F24FE" w:rsidTr="00F52C66">
        <w:tc>
          <w:tcPr>
            <w:tcW w:w="1898" w:type="dxa"/>
          </w:tcPr>
          <w:p w14:paraId="0ED82464" w14:textId="53222EC5" w:rsidR="000767AB" w:rsidRDefault="000767AB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all </w:t>
            </w:r>
            <w:proofErr w:type="spellStart"/>
            <w:r>
              <w:rPr>
                <w:rFonts w:cstheme="minorHAnsi"/>
              </w:rPr>
              <w:t>other</w:t>
            </w:r>
            <w:r>
              <w:rPr>
                <w:rFonts w:cstheme="minorHAnsi"/>
                <w:vertAlign w:val="superscript"/>
              </w:rPr>
              <w:t>i</w:t>
            </w:r>
            <w:proofErr w:type="spellEnd"/>
            <w:r>
              <w:rPr>
                <w:rFonts w:cstheme="minorHAnsi"/>
              </w:rPr>
              <w:t xml:space="preserve"> foods</w:t>
            </w:r>
          </w:p>
        </w:tc>
        <w:tc>
          <w:tcPr>
            <w:tcW w:w="2286" w:type="dxa"/>
            <w:shd w:val="clear" w:color="auto" w:fill="FFFFFF" w:themeFill="background1"/>
          </w:tcPr>
          <w:p w14:paraId="14F8B772" w14:textId="752D3C0A" w:rsidR="000767AB" w:rsidRDefault="000767AB" w:rsidP="00D933CC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4A23CD9" w14:textId="71D6D082" w:rsidR="000767AB" w:rsidRDefault="000767AB" w:rsidP="00D933CC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7F051FA7" w14:textId="68A244B3" w:rsidR="000767AB" w:rsidRDefault="000767AB" w:rsidP="00D933CC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29C4D2C" w14:textId="77777777" w:rsidR="000767AB" w:rsidRDefault="000767AB" w:rsidP="00D933CC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41493C12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FAF979F" w14:textId="77777777" w:rsidR="000767AB" w:rsidRPr="00EF09E3" w:rsidRDefault="000767AB" w:rsidP="00D933CC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1DAF2A7" w14:textId="77777777" w:rsidR="000767AB" w:rsidRPr="00EF09E3" w:rsidRDefault="000767AB" w:rsidP="00D933CC">
            <w:pPr>
              <w:jc w:val="center"/>
            </w:pPr>
          </w:p>
        </w:tc>
      </w:tr>
      <w:tr w:rsidR="00262C20" w14:paraId="084AD15C" w14:textId="179BA3FF" w:rsidTr="00F52C66">
        <w:tc>
          <w:tcPr>
            <w:tcW w:w="1898" w:type="dxa"/>
            <w:vMerge w:val="restart"/>
          </w:tcPr>
          <w:p w14:paraId="6AF33A51" w14:textId="70F12C38" w:rsidR="00262C20" w:rsidRDefault="00262C20" w:rsidP="00D933CC">
            <w:pPr>
              <w:rPr>
                <w:rFonts w:cstheme="minorHAnsi"/>
              </w:rPr>
            </w:pPr>
            <w:r>
              <w:rPr>
                <w:rFonts w:cstheme="minorHAnsi"/>
              </w:rPr>
              <w:t>Season</w:t>
            </w:r>
          </w:p>
        </w:tc>
        <w:tc>
          <w:tcPr>
            <w:tcW w:w="2286" w:type="dxa"/>
            <w:shd w:val="clear" w:color="auto" w:fill="FFFFFF" w:themeFill="background1"/>
          </w:tcPr>
          <w:p w14:paraId="101122C0" w14:textId="5DDF0D81" w:rsidR="00262C20" w:rsidRDefault="00262C20" w:rsidP="00D933C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Long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7C6ED3D2" w14:textId="75C51572" w:rsidR="00262C20" w:rsidRDefault="00262C20" w:rsidP="00D933CC">
            <w:pPr>
              <w:jc w:val="center"/>
            </w:pPr>
            <w:r>
              <w:t>0.620 (0.246, 1.563)</w:t>
            </w:r>
          </w:p>
        </w:tc>
        <w:tc>
          <w:tcPr>
            <w:tcW w:w="990" w:type="dxa"/>
            <w:shd w:val="clear" w:color="auto" w:fill="FFFFFF" w:themeFill="background1"/>
          </w:tcPr>
          <w:p w14:paraId="42C128B5" w14:textId="4DF69965" w:rsidR="00262C20" w:rsidRDefault="00262C20" w:rsidP="00D933CC">
            <w:pPr>
              <w:jc w:val="center"/>
            </w:pPr>
            <w:r>
              <w:t>0.3108</w:t>
            </w:r>
          </w:p>
        </w:tc>
        <w:tc>
          <w:tcPr>
            <w:tcW w:w="1700" w:type="dxa"/>
            <w:shd w:val="clear" w:color="auto" w:fill="FFFFFF" w:themeFill="background1"/>
          </w:tcPr>
          <w:p w14:paraId="074386B1" w14:textId="0AD88B00" w:rsidR="00262C20" w:rsidRDefault="00262C20" w:rsidP="00D933CC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4492ED19" w14:textId="30593014" w:rsidR="00262C20" w:rsidRPr="00EF09E3" w:rsidRDefault="00262C20" w:rsidP="00D933CC">
            <w:pPr>
              <w:jc w:val="center"/>
            </w:pPr>
            <w:r>
              <w:t>-</w:t>
            </w:r>
          </w:p>
        </w:tc>
        <w:tc>
          <w:tcPr>
            <w:tcW w:w="1870" w:type="dxa"/>
            <w:vMerge w:val="restart"/>
            <w:shd w:val="clear" w:color="auto" w:fill="FFFFFF" w:themeFill="background1"/>
          </w:tcPr>
          <w:p w14:paraId="539EA5C8" w14:textId="685A0429" w:rsidR="00262C20" w:rsidRPr="00EF09E3" w:rsidRDefault="00262C20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  <w:vMerge w:val="restart"/>
            <w:shd w:val="clear" w:color="auto" w:fill="FFFFFF" w:themeFill="background1"/>
          </w:tcPr>
          <w:p w14:paraId="48EF315F" w14:textId="53597C9F" w:rsidR="00262C20" w:rsidRDefault="00262C20" w:rsidP="00B41935">
            <w:pPr>
              <w:jc w:val="center"/>
            </w:pPr>
            <w:r>
              <w:t>NA</w:t>
            </w:r>
          </w:p>
        </w:tc>
      </w:tr>
      <w:tr w:rsidR="00262C20" w14:paraId="34538015" w14:textId="1B45EB25" w:rsidTr="00F52C66">
        <w:tc>
          <w:tcPr>
            <w:tcW w:w="1898" w:type="dxa"/>
            <w:vMerge/>
          </w:tcPr>
          <w:p w14:paraId="5F008102" w14:textId="77777777" w:rsidR="00262C20" w:rsidRDefault="00262C20" w:rsidP="002115A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31620AAF" w14:textId="098D5FBF" w:rsidR="00262C20" w:rsidRDefault="00262C20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1940B710" w14:textId="11376C62" w:rsidR="00262C20" w:rsidRDefault="00262C20" w:rsidP="002115A5">
            <w:pPr>
              <w:jc w:val="center"/>
            </w:pPr>
            <w:r>
              <w:t>0.905 (0.309, 2.645)</w:t>
            </w:r>
          </w:p>
        </w:tc>
        <w:tc>
          <w:tcPr>
            <w:tcW w:w="990" w:type="dxa"/>
            <w:shd w:val="clear" w:color="auto" w:fill="FFFFFF" w:themeFill="background1"/>
          </w:tcPr>
          <w:p w14:paraId="62BBB255" w14:textId="56DADDFA" w:rsidR="00262C20" w:rsidRDefault="00262C20" w:rsidP="002115A5">
            <w:pPr>
              <w:jc w:val="center"/>
            </w:pPr>
            <w:r>
              <w:t>0.8547</w:t>
            </w:r>
          </w:p>
        </w:tc>
        <w:tc>
          <w:tcPr>
            <w:tcW w:w="1700" w:type="dxa"/>
            <w:shd w:val="clear" w:color="auto" w:fill="FFFFFF" w:themeFill="background1"/>
          </w:tcPr>
          <w:p w14:paraId="55B558B2" w14:textId="1A197F96" w:rsidR="00262C20" w:rsidRDefault="00262C20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29187B22" w14:textId="5F405ED4" w:rsidR="00262C20" w:rsidRPr="00EF09E3" w:rsidRDefault="00262C20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2B38925B" w14:textId="77777777" w:rsidR="00262C20" w:rsidRPr="00EF09E3" w:rsidRDefault="00262C20" w:rsidP="002115A5">
            <w:pPr>
              <w:jc w:val="center"/>
            </w:pPr>
          </w:p>
        </w:tc>
        <w:tc>
          <w:tcPr>
            <w:tcW w:w="1539" w:type="dxa"/>
            <w:vMerge/>
            <w:shd w:val="clear" w:color="auto" w:fill="FFFFFF" w:themeFill="background1"/>
          </w:tcPr>
          <w:p w14:paraId="645AB7EA" w14:textId="073E8D57" w:rsidR="00262C20" w:rsidRPr="00EF09E3" w:rsidRDefault="00262C20" w:rsidP="002115A5">
            <w:pPr>
              <w:jc w:val="center"/>
            </w:pPr>
          </w:p>
        </w:tc>
      </w:tr>
      <w:tr w:rsidR="00262C20" w14:paraId="2CF9B968" w14:textId="074E852C" w:rsidTr="00F52C66">
        <w:tc>
          <w:tcPr>
            <w:tcW w:w="1898" w:type="dxa"/>
            <w:vMerge/>
          </w:tcPr>
          <w:p w14:paraId="64B3739D" w14:textId="77777777" w:rsidR="00262C20" w:rsidRDefault="00262C20" w:rsidP="002115A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53672F71" w14:textId="227E3DE0" w:rsidR="00262C20" w:rsidRDefault="00262C20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ng rains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3893EC73" w14:textId="1A0DF394" w:rsidR="00262C20" w:rsidRDefault="00262C20" w:rsidP="002115A5">
            <w:pPr>
              <w:jc w:val="center"/>
            </w:pPr>
            <w:r>
              <w:t>1.460 (0.531, 4.012)</w:t>
            </w:r>
          </w:p>
        </w:tc>
        <w:tc>
          <w:tcPr>
            <w:tcW w:w="990" w:type="dxa"/>
            <w:shd w:val="clear" w:color="auto" w:fill="FFFFFF" w:themeFill="background1"/>
          </w:tcPr>
          <w:p w14:paraId="1DE2CEEC" w14:textId="5A413D5E" w:rsidR="00262C20" w:rsidRDefault="00262C20" w:rsidP="002115A5">
            <w:pPr>
              <w:jc w:val="center"/>
            </w:pPr>
            <w:r>
              <w:t>0.4634</w:t>
            </w:r>
          </w:p>
        </w:tc>
        <w:tc>
          <w:tcPr>
            <w:tcW w:w="1700" w:type="dxa"/>
            <w:shd w:val="clear" w:color="auto" w:fill="FFFFFF" w:themeFill="background1"/>
          </w:tcPr>
          <w:p w14:paraId="2128F0BA" w14:textId="4A67E645" w:rsidR="00262C20" w:rsidRDefault="00262C20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3AA7E3DE" w14:textId="0EF9BA1D" w:rsidR="00262C20" w:rsidRPr="00EF09E3" w:rsidRDefault="00262C20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55DD7C63" w14:textId="77777777" w:rsidR="00262C20" w:rsidRPr="00EF09E3" w:rsidRDefault="00262C20" w:rsidP="002115A5">
            <w:pPr>
              <w:jc w:val="center"/>
            </w:pPr>
          </w:p>
        </w:tc>
        <w:tc>
          <w:tcPr>
            <w:tcW w:w="1539" w:type="dxa"/>
            <w:vMerge/>
            <w:shd w:val="clear" w:color="auto" w:fill="FFFFFF" w:themeFill="background1"/>
          </w:tcPr>
          <w:p w14:paraId="6A579172" w14:textId="22ADA829" w:rsidR="00262C20" w:rsidRPr="00EF09E3" w:rsidRDefault="00262C20" w:rsidP="002115A5">
            <w:pPr>
              <w:jc w:val="center"/>
            </w:pPr>
          </w:p>
        </w:tc>
      </w:tr>
      <w:tr w:rsidR="000767AB" w14:paraId="6062813E" w14:textId="3C739F8D" w:rsidTr="000767AB">
        <w:tc>
          <w:tcPr>
            <w:tcW w:w="9541" w:type="dxa"/>
            <w:gridSpan w:val="6"/>
            <w:shd w:val="clear" w:color="auto" w:fill="D9D9D9" w:themeFill="background1" w:themeFillShade="D9"/>
          </w:tcPr>
          <w:p w14:paraId="462DA6BD" w14:textId="25BCE9E8" w:rsidR="000767AB" w:rsidRPr="00EA7786" w:rsidRDefault="000767AB" w:rsidP="002115A5">
            <w:pPr>
              <w:rPr>
                <w:b/>
                <w:bCs/>
              </w:rPr>
            </w:pPr>
            <w:r>
              <w:rPr>
                <w:b/>
                <w:bCs/>
              </w:rPr>
              <w:t>Gondar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158F60C9" w14:textId="77777777" w:rsidR="000767AB" w:rsidRDefault="000767AB" w:rsidP="002115A5">
            <w:pPr>
              <w:rPr>
                <w:b/>
                <w:bCs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ABCB598" w14:textId="77777777" w:rsidR="000767AB" w:rsidRDefault="000767AB" w:rsidP="002115A5">
            <w:pPr>
              <w:rPr>
                <w:b/>
                <w:bCs/>
              </w:rPr>
            </w:pPr>
          </w:p>
        </w:tc>
      </w:tr>
      <w:tr w:rsidR="000767AB" w14:paraId="02C48CA7" w14:textId="748F6C18" w:rsidTr="00F52C66">
        <w:tc>
          <w:tcPr>
            <w:tcW w:w="4184" w:type="dxa"/>
            <w:gridSpan w:val="2"/>
          </w:tcPr>
          <w:p w14:paraId="3E050688" w14:textId="77777777" w:rsidR="000767AB" w:rsidRPr="00EA7786" w:rsidRDefault="000767AB" w:rsidP="002115A5">
            <w:pPr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1723" w:type="dxa"/>
          </w:tcPr>
          <w:p w14:paraId="61D87588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COR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Pr="00EA7786">
              <w:rPr>
                <w:b/>
                <w:bCs/>
              </w:rPr>
              <w:t xml:space="preserve"> (95% </w:t>
            </w:r>
            <w:proofErr w:type="spellStart"/>
            <w:r w:rsidRPr="00EA7786">
              <w:rPr>
                <w:b/>
                <w:bCs/>
              </w:rPr>
              <w:t>CI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Pr="00EA7786">
              <w:rPr>
                <w:b/>
                <w:bCs/>
              </w:rPr>
              <w:t>)</w:t>
            </w:r>
          </w:p>
        </w:tc>
        <w:tc>
          <w:tcPr>
            <w:tcW w:w="990" w:type="dxa"/>
          </w:tcPr>
          <w:p w14:paraId="4821D259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700" w:type="dxa"/>
          </w:tcPr>
          <w:p w14:paraId="548F8868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AOR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 w:rsidRPr="00EA7786">
              <w:rPr>
                <w:b/>
                <w:bCs/>
              </w:rPr>
              <w:t xml:space="preserve"> (95% CI)</w:t>
            </w:r>
          </w:p>
        </w:tc>
        <w:tc>
          <w:tcPr>
            <w:tcW w:w="944" w:type="dxa"/>
          </w:tcPr>
          <w:p w14:paraId="2170E316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1D17680C" w14:textId="033E5FD9" w:rsidR="000767AB" w:rsidRPr="00EA7786" w:rsidRDefault="000767AB" w:rsidP="002115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ounders (% change in OR)</w:t>
            </w:r>
          </w:p>
        </w:tc>
        <w:tc>
          <w:tcPr>
            <w:tcW w:w="1539" w:type="dxa"/>
          </w:tcPr>
          <w:p w14:paraId="3D32D9CB" w14:textId="6DB22FDE" w:rsidR="000767AB" w:rsidRDefault="00B33E17" w:rsidP="002115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ness-of-fit (AOR)</w:t>
            </w:r>
          </w:p>
        </w:tc>
      </w:tr>
      <w:tr w:rsidR="000767AB" w14:paraId="422BF88D" w14:textId="62DA0B00" w:rsidTr="00F52C66">
        <w:tc>
          <w:tcPr>
            <w:tcW w:w="1898" w:type="dxa"/>
          </w:tcPr>
          <w:p w14:paraId="495484FC" w14:textId="77777777" w:rsidR="000767AB" w:rsidRDefault="000767AB" w:rsidP="002115A5">
            <w:r>
              <w:t>Cattle</w:t>
            </w:r>
          </w:p>
        </w:tc>
        <w:tc>
          <w:tcPr>
            <w:tcW w:w="2286" w:type="dxa"/>
          </w:tcPr>
          <w:p w14:paraId="4A7E98BB" w14:textId="77777777" w:rsidR="000767AB" w:rsidRPr="00C373C6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75B61EF6" w14:textId="1626DA66" w:rsidR="000767AB" w:rsidRDefault="000767AB" w:rsidP="002115A5">
            <w:pPr>
              <w:jc w:val="center"/>
            </w:pPr>
            <w:r>
              <w:t>1.148 (0.712, 1.852)</w:t>
            </w:r>
          </w:p>
        </w:tc>
        <w:tc>
          <w:tcPr>
            <w:tcW w:w="990" w:type="dxa"/>
          </w:tcPr>
          <w:p w14:paraId="66CECC2F" w14:textId="6B037409" w:rsidR="000767AB" w:rsidRPr="0000571A" w:rsidRDefault="000767AB" w:rsidP="002115A5">
            <w:pPr>
              <w:jc w:val="center"/>
            </w:pPr>
            <w:r>
              <w:t>0.5716</w:t>
            </w:r>
          </w:p>
        </w:tc>
        <w:tc>
          <w:tcPr>
            <w:tcW w:w="1700" w:type="dxa"/>
          </w:tcPr>
          <w:p w14:paraId="267C1AFD" w14:textId="3F41C476" w:rsidR="000767AB" w:rsidRDefault="000767AB" w:rsidP="002115A5">
            <w:pPr>
              <w:jc w:val="center"/>
            </w:pPr>
            <w:r>
              <w:t>0.978 (0.594, 1.609)</w:t>
            </w:r>
          </w:p>
        </w:tc>
        <w:tc>
          <w:tcPr>
            <w:tcW w:w="944" w:type="dxa"/>
          </w:tcPr>
          <w:p w14:paraId="022435AE" w14:textId="33E243C0" w:rsidR="000767AB" w:rsidRPr="00BE75A3" w:rsidRDefault="000767AB" w:rsidP="002115A5">
            <w:pPr>
              <w:jc w:val="center"/>
            </w:pPr>
            <w:r>
              <w:t>0.9288</w:t>
            </w:r>
          </w:p>
        </w:tc>
        <w:tc>
          <w:tcPr>
            <w:tcW w:w="1870" w:type="dxa"/>
          </w:tcPr>
          <w:p w14:paraId="45D67F86" w14:textId="2865D231" w:rsidR="000767AB" w:rsidRDefault="000767AB" w:rsidP="00B41935">
            <w:pPr>
              <w:jc w:val="center"/>
            </w:pPr>
            <w:r>
              <w:t>Household size</w:t>
            </w:r>
          </w:p>
          <w:p w14:paraId="36FA719A" w14:textId="235D1AB6" w:rsidR="000767AB" w:rsidRPr="00BE75A3" w:rsidRDefault="000767AB" w:rsidP="00B41935">
            <w:pPr>
              <w:jc w:val="center"/>
            </w:pPr>
            <w:r>
              <w:t>(-14.8%)</w:t>
            </w:r>
          </w:p>
        </w:tc>
        <w:tc>
          <w:tcPr>
            <w:tcW w:w="1539" w:type="dxa"/>
          </w:tcPr>
          <w:p w14:paraId="61E4D910" w14:textId="4C1865DF" w:rsidR="000767AB" w:rsidRPr="00B33E17" w:rsidRDefault="00B33E17" w:rsidP="00B33E17">
            <w:pPr>
              <w:jc w:val="center"/>
              <w:rPr>
                <w:rFonts w:cstheme="minorHAnsi"/>
              </w:rPr>
            </w:pPr>
            <w:r w:rsidRPr="00B33E17">
              <w:rPr>
                <w:rFonts w:cstheme="minorHAnsi"/>
                <w:color w:val="000000"/>
                <w:shd w:val="clear" w:color="auto" w:fill="FFFFFF"/>
              </w:rPr>
              <w:t>0.8379</w:t>
            </w:r>
          </w:p>
        </w:tc>
      </w:tr>
      <w:tr w:rsidR="000767AB" w14:paraId="017C38DC" w14:textId="23682164" w:rsidTr="00F52C66">
        <w:tc>
          <w:tcPr>
            <w:tcW w:w="1898" w:type="dxa"/>
          </w:tcPr>
          <w:p w14:paraId="2BEB16BD" w14:textId="77777777" w:rsidR="000767AB" w:rsidRDefault="000767AB" w:rsidP="002115A5">
            <w:r>
              <w:t>Goats</w:t>
            </w:r>
          </w:p>
        </w:tc>
        <w:tc>
          <w:tcPr>
            <w:tcW w:w="2286" w:type="dxa"/>
          </w:tcPr>
          <w:p w14:paraId="74D40F26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06561161" w14:textId="2EF90A4C" w:rsidR="000767AB" w:rsidRDefault="000767AB" w:rsidP="002115A5">
            <w:pPr>
              <w:jc w:val="center"/>
            </w:pPr>
            <w:r>
              <w:t>1.691 (0.623, 4.589)</w:t>
            </w:r>
          </w:p>
        </w:tc>
        <w:tc>
          <w:tcPr>
            <w:tcW w:w="990" w:type="dxa"/>
          </w:tcPr>
          <w:p w14:paraId="2EE5715C" w14:textId="4A95DDE5" w:rsidR="000767AB" w:rsidRPr="0000571A" w:rsidRDefault="000767AB" w:rsidP="002115A5">
            <w:pPr>
              <w:jc w:val="center"/>
            </w:pPr>
            <w:r>
              <w:t>0.3022</w:t>
            </w:r>
          </w:p>
        </w:tc>
        <w:tc>
          <w:tcPr>
            <w:tcW w:w="1700" w:type="dxa"/>
            <w:shd w:val="clear" w:color="auto" w:fill="FFFFFF" w:themeFill="background1"/>
          </w:tcPr>
          <w:p w14:paraId="333A95F6" w14:textId="321F2D29" w:rsidR="000767AB" w:rsidRDefault="000767AB" w:rsidP="002115A5">
            <w:pPr>
              <w:jc w:val="center"/>
            </w:pPr>
            <w:r>
              <w:t>1.362 (0.493, 3.764)</w:t>
            </w:r>
          </w:p>
        </w:tc>
        <w:tc>
          <w:tcPr>
            <w:tcW w:w="944" w:type="dxa"/>
            <w:shd w:val="clear" w:color="auto" w:fill="FFFFFF" w:themeFill="background1"/>
          </w:tcPr>
          <w:p w14:paraId="6997D967" w14:textId="0CEDA124" w:rsidR="000767AB" w:rsidRPr="00EF09E3" w:rsidRDefault="000767AB" w:rsidP="002115A5">
            <w:pPr>
              <w:jc w:val="center"/>
            </w:pPr>
            <w:r>
              <w:t>0.5518</w:t>
            </w:r>
          </w:p>
        </w:tc>
        <w:tc>
          <w:tcPr>
            <w:tcW w:w="1870" w:type="dxa"/>
            <w:shd w:val="clear" w:color="auto" w:fill="FFFFFF" w:themeFill="background1"/>
          </w:tcPr>
          <w:p w14:paraId="7B7529DB" w14:textId="653D64DC" w:rsidR="000767AB" w:rsidRDefault="000767AB" w:rsidP="00B41935">
            <w:pPr>
              <w:jc w:val="center"/>
            </w:pPr>
            <w:r>
              <w:t>Household size</w:t>
            </w:r>
          </w:p>
          <w:p w14:paraId="015AC847" w14:textId="7AFDF38C" w:rsidR="000767AB" w:rsidRPr="00EF09E3" w:rsidRDefault="000767AB" w:rsidP="00B41935">
            <w:pPr>
              <w:jc w:val="center"/>
            </w:pPr>
            <w:r>
              <w:t>(-19.5%)</w:t>
            </w:r>
          </w:p>
        </w:tc>
        <w:tc>
          <w:tcPr>
            <w:tcW w:w="1539" w:type="dxa"/>
            <w:shd w:val="clear" w:color="auto" w:fill="FFFFFF" w:themeFill="background1"/>
          </w:tcPr>
          <w:p w14:paraId="6CD5C65A" w14:textId="7A1F2EF3" w:rsidR="000767AB" w:rsidRPr="007E41E4" w:rsidRDefault="007E41E4" w:rsidP="007E41E4">
            <w:pPr>
              <w:jc w:val="center"/>
              <w:rPr>
                <w:rFonts w:cstheme="minorHAnsi"/>
              </w:rPr>
            </w:pPr>
            <w:r w:rsidRPr="007E41E4">
              <w:rPr>
                <w:rFonts w:cstheme="minorHAnsi"/>
                <w:color w:val="000000"/>
                <w:shd w:val="clear" w:color="auto" w:fill="FFFFFF"/>
              </w:rPr>
              <w:t>0.9725</w:t>
            </w:r>
          </w:p>
        </w:tc>
      </w:tr>
      <w:tr w:rsidR="000767AB" w14:paraId="3CDBD7DC" w14:textId="60276068" w:rsidTr="00F52C66">
        <w:tc>
          <w:tcPr>
            <w:tcW w:w="1898" w:type="dxa"/>
          </w:tcPr>
          <w:p w14:paraId="159E0DBE" w14:textId="77777777" w:rsidR="000767AB" w:rsidRDefault="000767AB" w:rsidP="002115A5">
            <w:r>
              <w:t>Sheep</w:t>
            </w:r>
          </w:p>
        </w:tc>
        <w:tc>
          <w:tcPr>
            <w:tcW w:w="2286" w:type="dxa"/>
          </w:tcPr>
          <w:p w14:paraId="6B81DFE1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7076A65F" w14:textId="0F9648B3" w:rsidR="000767AB" w:rsidRDefault="000767AB" w:rsidP="002115A5">
            <w:pPr>
              <w:jc w:val="center"/>
            </w:pPr>
            <w:r>
              <w:t>1.431 (0.677, 3.022)</w:t>
            </w:r>
          </w:p>
        </w:tc>
        <w:tc>
          <w:tcPr>
            <w:tcW w:w="990" w:type="dxa"/>
          </w:tcPr>
          <w:p w14:paraId="12D974D7" w14:textId="0EA6A8C7" w:rsidR="000767AB" w:rsidRPr="0000571A" w:rsidRDefault="000767AB" w:rsidP="002115A5">
            <w:pPr>
              <w:jc w:val="center"/>
            </w:pPr>
            <w:r>
              <w:t>0.3476</w:t>
            </w:r>
          </w:p>
        </w:tc>
        <w:tc>
          <w:tcPr>
            <w:tcW w:w="1700" w:type="dxa"/>
          </w:tcPr>
          <w:p w14:paraId="3B6405FE" w14:textId="4C7BF3CB" w:rsidR="000767AB" w:rsidRDefault="000767AB" w:rsidP="002115A5">
            <w:pPr>
              <w:jc w:val="center"/>
            </w:pPr>
            <w:r>
              <w:t>1.213 (0.566, 2.602)</w:t>
            </w:r>
          </w:p>
        </w:tc>
        <w:tc>
          <w:tcPr>
            <w:tcW w:w="944" w:type="dxa"/>
          </w:tcPr>
          <w:p w14:paraId="0746A95C" w14:textId="5DFAF86D" w:rsidR="000767AB" w:rsidRPr="00EF09E3" w:rsidRDefault="000767AB" w:rsidP="002115A5">
            <w:pPr>
              <w:jc w:val="center"/>
            </w:pPr>
            <w:r>
              <w:t>0.6198</w:t>
            </w:r>
          </w:p>
        </w:tc>
        <w:tc>
          <w:tcPr>
            <w:tcW w:w="1870" w:type="dxa"/>
          </w:tcPr>
          <w:p w14:paraId="7396E1F3" w14:textId="7F533B90" w:rsidR="000767AB" w:rsidRDefault="000767AB" w:rsidP="00B41935">
            <w:pPr>
              <w:jc w:val="center"/>
            </w:pPr>
            <w:r>
              <w:t>Household size</w:t>
            </w:r>
          </w:p>
          <w:p w14:paraId="574B3BB1" w14:textId="02EDB073" w:rsidR="000767AB" w:rsidRPr="00EF09E3" w:rsidRDefault="000767AB" w:rsidP="00B41935">
            <w:pPr>
              <w:jc w:val="center"/>
            </w:pPr>
            <w:r>
              <w:t>(-15.2%)</w:t>
            </w:r>
          </w:p>
        </w:tc>
        <w:tc>
          <w:tcPr>
            <w:tcW w:w="1539" w:type="dxa"/>
          </w:tcPr>
          <w:p w14:paraId="61AA5D68" w14:textId="17C67E30" w:rsidR="000767AB" w:rsidRPr="00544D7E" w:rsidRDefault="00544D7E" w:rsidP="00544D7E">
            <w:pPr>
              <w:jc w:val="center"/>
              <w:rPr>
                <w:rFonts w:cstheme="minorHAnsi"/>
              </w:rPr>
            </w:pPr>
            <w:r w:rsidRPr="00544D7E">
              <w:rPr>
                <w:rFonts w:cstheme="minorHAnsi"/>
                <w:color w:val="000000"/>
                <w:shd w:val="clear" w:color="auto" w:fill="FFFFFF"/>
              </w:rPr>
              <w:t>0.3518</w:t>
            </w:r>
          </w:p>
        </w:tc>
      </w:tr>
      <w:tr w:rsidR="000767AB" w14:paraId="317B2B94" w14:textId="5FCE40A3" w:rsidTr="00F52C66">
        <w:tc>
          <w:tcPr>
            <w:tcW w:w="1898" w:type="dxa"/>
          </w:tcPr>
          <w:p w14:paraId="58F4D78E" w14:textId="77777777" w:rsidR="000767AB" w:rsidRDefault="000767AB" w:rsidP="002115A5">
            <w:r>
              <w:t>Poultry</w:t>
            </w:r>
          </w:p>
        </w:tc>
        <w:tc>
          <w:tcPr>
            <w:tcW w:w="2286" w:type="dxa"/>
          </w:tcPr>
          <w:p w14:paraId="43FE4B1C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0D9459ED" w14:textId="5984018E" w:rsidR="000767AB" w:rsidRDefault="000767AB" w:rsidP="002115A5">
            <w:pPr>
              <w:jc w:val="center"/>
            </w:pPr>
            <w:r>
              <w:t>1.339 (0.860, 2.087)</w:t>
            </w:r>
          </w:p>
        </w:tc>
        <w:tc>
          <w:tcPr>
            <w:tcW w:w="990" w:type="dxa"/>
          </w:tcPr>
          <w:p w14:paraId="0F4A8A07" w14:textId="21B6296F" w:rsidR="000767AB" w:rsidRPr="0000571A" w:rsidRDefault="000767AB" w:rsidP="002115A5">
            <w:pPr>
              <w:jc w:val="center"/>
            </w:pPr>
            <w:r>
              <w:t>0.1966</w:t>
            </w:r>
          </w:p>
        </w:tc>
        <w:tc>
          <w:tcPr>
            <w:tcW w:w="1700" w:type="dxa"/>
          </w:tcPr>
          <w:p w14:paraId="399DF979" w14:textId="4C273B78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7C786302" w14:textId="182142A3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73FB9EEE" w14:textId="3AB04DA7" w:rsidR="000767AB" w:rsidRPr="008B1651" w:rsidRDefault="000767AB" w:rsidP="00B41935">
            <w:pPr>
              <w:jc w:val="center"/>
            </w:pPr>
            <w:r w:rsidRPr="008B1651">
              <w:t>NA</w:t>
            </w:r>
          </w:p>
        </w:tc>
        <w:tc>
          <w:tcPr>
            <w:tcW w:w="1539" w:type="dxa"/>
          </w:tcPr>
          <w:p w14:paraId="06928F99" w14:textId="71143489" w:rsidR="000767AB" w:rsidRPr="008B1651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33490A2D" w14:textId="3F9BA704" w:rsidTr="00F52C66">
        <w:tc>
          <w:tcPr>
            <w:tcW w:w="1898" w:type="dxa"/>
          </w:tcPr>
          <w:p w14:paraId="5D439D50" w14:textId="77777777" w:rsidR="000767AB" w:rsidRDefault="000767AB" w:rsidP="002115A5">
            <w:r>
              <w:t>Cats or dogs</w:t>
            </w:r>
          </w:p>
        </w:tc>
        <w:tc>
          <w:tcPr>
            <w:tcW w:w="2286" w:type="dxa"/>
          </w:tcPr>
          <w:p w14:paraId="05F6EA05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6C7C8121" w14:textId="10918BFF" w:rsidR="000767AB" w:rsidRDefault="000767AB" w:rsidP="002115A5">
            <w:pPr>
              <w:jc w:val="center"/>
            </w:pPr>
            <w:r>
              <w:t>1.065 (0.703, 1.614)</w:t>
            </w:r>
          </w:p>
        </w:tc>
        <w:tc>
          <w:tcPr>
            <w:tcW w:w="990" w:type="dxa"/>
          </w:tcPr>
          <w:p w14:paraId="7F72BB7B" w14:textId="63DD784D" w:rsidR="000767AB" w:rsidRPr="0000571A" w:rsidRDefault="000767AB" w:rsidP="002115A5">
            <w:pPr>
              <w:jc w:val="center"/>
            </w:pPr>
            <w:r>
              <w:t>0.7666</w:t>
            </w:r>
          </w:p>
        </w:tc>
        <w:tc>
          <w:tcPr>
            <w:tcW w:w="1700" w:type="dxa"/>
          </w:tcPr>
          <w:p w14:paraId="6F8F5E7C" w14:textId="3F9F1901" w:rsidR="000767AB" w:rsidRDefault="000767AB" w:rsidP="002115A5">
            <w:pPr>
              <w:jc w:val="center"/>
            </w:pPr>
            <w:r>
              <w:t>0.950 (0.619, 1.458)</w:t>
            </w:r>
          </w:p>
        </w:tc>
        <w:tc>
          <w:tcPr>
            <w:tcW w:w="944" w:type="dxa"/>
          </w:tcPr>
          <w:p w14:paraId="6A289E2D" w14:textId="72D54197" w:rsidR="000767AB" w:rsidRPr="00EF09E3" w:rsidRDefault="000767AB" w:rsidP="002115A5">
            <w:pPr>
              <w:jc w:val="center"/>
            </w:pPr>
            <w:r>
              <w:t>0.8137</w:t>
            </w:r>
          </w:p>
        </w:tc>
        <w:tc>
          <w:tcPr>
            <w:tcW w:w="1870" w:type="dxa"/>
          </w:tcPr>
          <w:p w14:paraId="70C9E17D" w14:textId="3720F5E1" w:rsidR="000767AB" w:rsidRPr="008B1651" w:rsidRDefault="000767AB" w:rsidP="00B41935">
            <w:pPr>
              <w:jc w:val="center"/>
            </w:pPr>
            <w:r w:rsidRPr="008B1651">
              <w:t>Household size</w:t>
            </w:r>
          </w:p>
          <w:p w14:paraId="388E3224" w14:textId="0E305F6F" w:rsidR="000767AB" w:rsidRPr="008B1651" w:rsidRDefault="000767AB" w:rsidP="00B41935">
            <w:pPr>
              <w:jc w:val="center"/>
            </w:pPr>
            <w:r w:rsidRPr="008B1651">
              <w:t>(-10.8%)</w:t>
            </w:r>
          </w:p>
        </w:tc>
        <w:tc>
          <w:tcPr>
            <w:tcW w:w="1539" w:type="dxa"/>
          </w:tcPr>
          <w:p w14:paraId="51631467" w14:textId="3AFB146C" w:rsidR="000767AB" w:rsidRPr="00E843EE" w:rsidRDefault="00E843EE" w:rsidP="00E843EE">
            <w:pPr>
              <w:jc w:val="center"/>
              <w:rPr>
                <w:rFonts w:cstheme="minorHAnsi"/>
              </w:rPr>
            </w:pPr>
            <w:r w:rsidRPr="00E843EE">
              <w:rPr>
                <w:rFonts w:cstheme="minorHAnsi"/>
                <w:color w:val="000000"/>
                <w:shd w:val="clear" w:color="auto" w:fill="FFFFFF"/>
              </w:rPr>
              <w:t>0.9284</w:t>
            </w:r>
          </w:p>
        </w:tc>
      </w:tr>
      <w:tr w:rsidR="00AF0A63" w14:paraId="4729EB0A" w14:textId="611285FD" w:rsidTr="00F52C66">
        <w:tc>
          <w:tcPr>
            <w:tcW w:w="1898" w:type="dxa"/>
            <w:vMerge w:val="restart"/>
          </w:tcPr>
          <w:p w14:paraId="1418346C" w14:textId="77777777" w:rsidR="00AF0A63" w:rsidRPr="004478ED" w:rsidRDefault="00AF0A63" w:rsidP="002115A5">
            <w:r>
              <w:t>Sanitation facility</w:t>
            </w:r>
          </w:p>
        </w:tc>
        <w:tc>
          <w:tcPr>
            <w:tcW w:w="2286" w:type="dxa"/>
          </w:tcPr>
          <w:p w14:paraId="7F9FBF10" w14:textId="60866ADE" w:rsidR="00AF0A63" w:rsidRPr="00E5516F" w:rsidRDefault="00AF0A63" w:rsidP="002115A5">
            <w:pPr>
              <w:jc w:val="right"/>
              <w:rPr>
                <w:rFonts w:cstheme="minorHAnsi"/>
              </w:rPr>
            </w:pPr>
            <w:r w:rsidRPr="00E5516F">
              <w:rPr>
                <w:rFonts w:cstheme="minorHAnsi"/>
              </w:rPr>
              <w:t>Flush to piped sewer system or septic tank vs No latrine facility/open field</w:t>
            </w:r>
          </w:p>
        </w:tc>
        <w:tc>
          <w:tcPr>
            <w:tcW w:w="1723" w:type="dxa"/>
          </w:tcPr>
          <w:p w14:paraId="2E71D2FB" w14:textId="08F97851" w:rsidR="00AF0A63" w:rsidRPr="00E5516F" w:rsidRDefault="00AF0A63" w:rsidP="002115A5">
            <w:pPr>
              <w:jc w:val="center"/>
            </w:pPr>
            <w:r w:rsidRPr="00E5516F">
              <w:t>0.676 (0.350, 1.305)</w:t>
            </w:r>
          </w:p>
        </w:tc>
        <w:tc>
          <w:tcPr>
            <w:tcW w:w="990" w:type="dxa"/>
          </w:tcPr>
          <w:p w14:paraId="5FB7BEEC" w14:textId="6A691081" w:rsidR="00AF0A63" w:rsidRPr="00E5516F" w:rsidRDefault="00AF0A63" w:rsidP="002115A5">
            <w:pPr>
              <w:jc w:val="center"/>
              <w:rPr>
                <w:color w:val="C00000"/>
              </w:rPr>
            </w:pPr>
            <w:r w:rsidRPr="00E5516F">
              <w:t>0.2437</w:t>
            </w:r>
          </w:p>
        </w:tc>
        <w:tc>
          <w:tcPr>
            <w:tcW w:w="1700" w:type="dxa"/>
          </w:tcPr>
          <w:p w14:paraId="27245879" w14:textId="04FD581F" w:rsidR="00AF0A63" w:rsidRPr="00E5516F" w:rsidRDefault="00AF0A63" w:rsidP="002115A5">
            <w:pPr>
              <w:jc w:val="center"/>
            </w:pPr>
            <w:r w:rsidRPr="00E5516F">
              <w:t>0.563 (0.278, 1.138)</w:t>
            </w:r>
          </w:p>
        </w:tc>
        <w:tc>
          <w:tcPr>
            <w:tcW w:w="944" w:type="dxa"/>
          </w:tcPr>
          <w:p w14:paraId="3862F3A6" w14:textId="773D058E" w:rsidR="00AF0A63" w:rsidRPr="00E5516F" w:rsidRDefault="00AF0A63" w:rsidP="002115A5">
            <w:pPr>
              <w:jc w:val="center"/>
            </w:pPr>
            <w:r w:rsidRPr="00E5516F">
              <w:t>0.1095</w:t>
            </w:r>
          </w:p>
        </w:tc>
        <w:tc>
          <w:tcPr>
            <w:tcW w:w="1870" w:type="dxa"/>
          </w:tcPr>
          <w:p w14:paraId="4D0CD3F8" w14:textId="2C9E5BC9" w:rsidR="00AF0A63" w:rsidRPr="008B1651" w:rsidRDefault="00AF0A63" w:rsidP="00B41935">
            <w:pPr>
              <w:jc w:val="center"/>
            </w:pPr>
            <w:r w:rsidRPr="008B1651">
              <w:t>Household size and Household monthly income (-16.7%%)</w:t>
            </w:r>
          </w:p>
        </w:tc>
        <w:tc>
          <w:tcPr>
            <w:tcW w:w="1539" w:type="dxa"/>
            <w:vMerge w:val="restart"/>
          </w:tcPr>
          <w:p w14:paraId="1EAB1B32" w14:textId="0652CB58" w:rsidR="00AF0A63" w:rsidRPr="00AF0A63" w:rsidRDefault="00AF0A63" w:rsidP="00AF0A63">
            <w:pPr>
              <w:jc w:val="center"/>
              <w:rPr>
                <w:rFonts w:cstheme="minorHAnsi"/>
              </w:rPr>
            </w:pPr>
            <w:r w:rsidRPr="00AF0A63">
              <w:rPr>
                <w:rFonts w:cstheme="minorHAnsi"/>
                <w:color w:val="000000"/>
                <w:shd w:val="clear" w:color="auto" w:fill="FFFFFF"/>
              </w:rPr>
              <w:t>0.2774</w:t>
            </w:r>
          </w:p>
        </w:tc>
      </w:tr>
      <w:tr w:rsidR="00AF0A63" w14:paraId="272C6C21" w14:textId="253F104D" w:rsidTr="00F52C66">
        <w:trPr>
          <w:trHeight w:val="422"/>
        </w:trPr>
        <w:tc>
          <w:tcPr>
            <w:tcW w:w="1898" w:type="dxa"/>
            <w:vMerge/>
          </w:tcPr>
          <w:p w14:paraId="2E2AC044" w14:textId="77777777" w:rsidR="00AF0A63" w:rsidRDefault="00AF0A63" w:rsidP="002115A5"/>
        </w:tc>
        <w:tc>
          <w:tcPr>
            <w:tcW w:w="2286" w:type="dxa"/>
          </w:tcPr>
          <w:p w14:paraId="391EBE2E" w14:textId="5725152B" w:rsidR="00AF0A63" w:rsidRPr="00C21FA5" w:rsidRDefault="00AF0A63" w:rsidP="002115A5">
            <w:pPr>
              <w:jc w:val="right"/>
              <w:rPr>
                <w:rFonts w:cstheme="minorHAnsi"/>
              </w:rPr>
            </w:pPr>
            <w:r w:rsidRPr="00C21FA5">
              <w:rPr>
                <w:rFonts w:cstheme="minorHAnsi"/>
              </w:rPr>
              <w:t>Flush to piped sewer system or septic tank vs Pit latrine with cover</w:t>
            </w:r>
          </w:p>
        </w:tc>
        <w:tc>
          <w:tcPr>
            <w:tcW w:w="1723" w:type="dxa"/>
          </w:tcPr>
          <w:p w14:paraId="6B72BD81" w14:textId="567E4DC3" w:rsidR="00AF0A63" w:rsidRPr="00C21FA5" w:rsidRDefault="00AF0A63" w:rsidP="002115A5">
            <w:pPr>
              <w:jc w:val="center"/>
            </w:pPr>
            <w:r w:rsidRPr="00C21FA5">
              <w:t>0.606 (0.310, 1.188)</w:t>
            </w:r>
          </w:p>
        </w:tc>
        <w:tc>
          <w:tcPr>
            <w:tcW w:w="990" w:type="dxa"/>
          </w:tcPr>
          <w:p w14:paraId="2BDCF30D" w14:textId="13270CF6" w:rsidR="00AF0A63" w:rsidRPr="00C21FA5" w:rsidRDefault="00AF0A63" w:rsidP="002115A5">
            <w:pPr>
              <w:jc w:val="center"/>
            </w:pPr>
            <w:r w:rsidRPr="00C21FA5">
              <w:t>0.1447</w:t>
            </w:r>
          </w:p>
        </w:tc>
        <w:tc>
          <w:tcPr>
            <w:tcW w:w="1700" w:type="dxa"/>
          </w:tcPr>
          <w:p w14:paraId="566516DC" w14:textId="0789F7FC" w:rsidR="00AF0A63" w:rsidRPr="00C21FA5" w:rsidRDefault="00AF0A63" w:rsidP="002115A5">
            <w:pPr>
              <w:jc w:val="center"/>
            </w:pPr>
            <w:r w:rsidRPr="00C21FA5">
              <w:t>0.539 (0.267, 1.091)</w:t>
            </w:r>
          </w:p>
        </w:tc>
        <w:tc>
          <w:tcPr>
            <w:tcW w:w="944" w:type="dxa"/>
          </w:tcPr>
          <w:p w14:paraId="7F2AC74A" w14:textId="720D5DD5" w:rsidR="00AF0A63" w:rsidRPr="00C21FA5" w:rsidRDefault="00AF0A63" w:rsidP="002115A5">
            <w:pPr>
              <w:jc w:val="center"/>
            </w:pPr>
            <w:r w:rsidRPr="00C21FA5">
              <w:t>0.0858</w:t>
            </w:r>
          </w:p>
        </w:tc>
        <w:tc>
          <w:tcPr>
            <w:tcW w:w="1870" w:type="dxa"/>
          </w:tcPr>
          <w:p w14:paraId="24C7BDE9" w14:textId="7D0AEB66" w:rsidR="00AF0A63" w:rsidRPr="008B1651" w:rsidRDefault="00AF0A63" w:rsidP="00B41935">
            <w:pPr>
              <w:jc w:val="center"/>
            </w:pPr>
            <w:r w:rsidRPr="008B1651">
              <w:t>Household size and Household monthly income (-11.1%)</w:t>
            </w:r>
          </w:p>
        </w:tc>
        <w:tc>
          <w:tcPr>
            <w:tcW w:w="1539" w:type="dxa"/>
            <w:vMerge/>
          </w:tcPr>
          <w:p w14:paraId="7F612A38" w14:textId="77777777" w:rsidR="00AF0A63" w:rsidRPr="008B1651" w:rsidRDefault="00AF0A63" w:rsidP="002115A5"/>
        </w:tc>
      </w:tr>
      <w:tr w:rsidR="00AF0A63" w14:paraId="19224710" w14:textId="4D9D94CA" w:rsidTr="00F52C66">
        <w:tc>
          <w:tcPr>
            <w:tcW w:w="1898" w:type="dxa"/>
            <w:vMerge/>
          </w:tcPr>
          <w:p w14:paraId="6E3CE668" w14:textId="77777777" w:rsidR="00AF0A63" w:rsidRDefault="00AF0A63" w:rsidP="002115A5"/>
        </w:tc>
        <w:tc>
          <w:tcPr>
            <w:tcW w:w="2286" w:type="dxa"/>
          </w:tcPr>
          <w:p w14:paraId="31601B5E" w14:textId="24C3612D" w:rsidR="00AF0A63" w:rsidRPr="00D40FE0" w:rsidRDefault="00AF0A63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Flush to piped sewer system or septic tank vs Pit latrine without cover</w:t>
            </w:r>
          </w:p>
        </w:tc>
        <w:tc>
          <w:tcPr>
            <w:tcW w:w="1723" w:type="dxa"/>
          </w:tcPr>
          <w:p w14:paraId="4F06BB17" w14:textId="22D867FA" w:rsidR="00AF0A63" w:rsidRDefault="00AF0A63" w:rsidP="002115A5">
            <w:pPr>
              <w:jc w:val="center"/>
            </w:pPr>
            <w:r>
              <w:t>0.698 (0.348, 1.402)</w:t>
            </w:r>
          </w:p>
        </w:tc>
        <w:tc>
          <w:tcPr>
            <w:tcW w:w="990" w:type="dxa"/>
          </w:tcPr>
          <w:p w14:paraId="5044484E" w14:textId="6BC1F8BF" w:rsidR="00AF0A63" w:rsidRDefault="00AF0A63" w:rsidP="002115A5">
            <w:pPr>
              <w:jc w:val="center"/>
            </w:pPr>
            <w:r>
              <w:t>0.3126</w:t>
            </w:r>
          </w:p>
        </w:tc>
        <w:tc>
          <w:tcPr>
            <w:tcW w:w="1700" w:type="dxa"/>
          </w:tcPr>
          <w:p w14:paraId="6696C834" w14:textId="158654C7" w:rsidR="00AF0A63" w:rsidRDefault="00AF0A63" w:rsidP="002115A5">
            <w:pPr>
              <w:jc w:val="center"/>
            </w:pPr>
            <w:r>
              <w:t>0.542 (0.258, 1.139)</w:t>
            </w:r>
          </w:p>
        </w:tc>
        <w:tc>
          <w:tcPr>
            <w:tcW w:w="944" w:type="dxa"/>
          </w:tcPr>
          <w:p w14:paraId="418B53FF" w14:textId="00080BFA" w:rsidR="00AF0A63" w:rsidRPr="00213683" w:rsidRDefault="00AF0A63" w:rsidP="00B41935">
            <w:pPr>
              <w:jc w:val="center"/>
            </w:pPr>
            <w:r>
              <w:t>0.1061</w:t>
            </w:r>
          </w:p>
        </w:tc>
        <w:tc>
          <w:tcPr>
            <w:tcW w:w="1870" w:type="dxa"/>
          </w:tcPr>
          <w:p w14:paraId="533CADEF" w14:textId="5D4A72AC" w:rsidR="00AF0A63" w:rsidRPr="008B1651" w:rsidRDefault="00AF0A63" w:rsidP="00B41935">
            <w:pPr>
              <w:jc w:val="center"/>
            </w:pPr>
            <w:r w:rsidRPr="008B1651">
              <w:t>Household size and Household monthly income (-22.3%)</w:t>
            </w:r>
          </w:p>
        </w:tc>
        <w:tc>
          <w:tcPr>
            <w:tcW w:w="1539" w:type="dxa"/>
            <w:vMerge/>
          </w:tcPr>
          <w:p w14:paraId="3161D955" w14:textId="77777777" w:rsidR="00AF0A63" w:rsidRPr="008B1651" w:rsidRDefault="00AF0A63" w:rsidP="002115A5"/>
        </w:tc>
      </w:tr>
      <w:tr w:rsidR="00AF0A63" w14:paraId="3C99E06B" w14:textId="11DB6474" w:rsidTr="00F52C66">
        <w:tc>
          <w:tcPr>
            <w:tcW w:w="1898" w:type="dxa"/>
            <w:vMerge/>
          </w:tcPr>
          <w:p w14:paraId="530CFA17" w14:textId="77777777" w:rsidR="00AF0A63" w:rsidRDefault="00AF0A63" w:rsidP="002115A5"/>
        </w:tc>
        <w:tc>
          <w:tcPr>
            <w:tcW w:w="2286" w:type="dxa"/>
          </w:tcPr>
          <w:p w14:paraId="33E336EC" w14:textId="12E81FC7" w:rsidR="00AF0A63" w:rsidRPr="00F91A27" w:rsidRDefault="00AF0A63" w:rsidP="002115A5">
            <w:pPr>
              <w:jc w:val="right"/>
              <w:rPr>
                <w:rFonts w:cstheme="minorHAnsi"/>
              </w:rPr>
            </w:pPr>
            <w:r w:rsidRPr="00F91A27">
              <w:rPr>
                <w:rFonts w:cstheme="minorHAnsi"/>
              </w:rPr>
              <w:t>No latrine facility/open field vs Pit latrine with cover</w:t>
            </w:r>
          </w:p>
        </w:tc>
        <w:tc>
          <w:tcPr>
            <w:tcW w:w="1723" w:type="dxa"/>
          </w:tcPr>
          <w:p w14:paraId="2EBECB29" w14:textId="17BDC9A6" w:rsidR="00AF0A63" w:rsidRPr="00F91A27" w:rsidRDefault="00AF0A63" w:rsidP="002115A5">
            <w:pPr>
              <w:jc w:val="center"/>
            </w:pPr>
            <w:r w:rsidRPr="00F91A27">
              <w:t>0.897 (0.528, 1.522)</w:t>
            </w:r>
          </w:p>
        </w:tc>
        <w:tc>
          <w:tcPr>
            <w:tcW w:w="990" w:type="dxa"/>
          </w:tcPr>
          <w:p w14:paraId="6884AC0C" w14:textId="74956AE8" w:rsidR="00AF0A63" w:rsidRPr="00F91A27" w:rsidRDefault="00AF0A63" w:rsidP="002115A5">
            <w:pPr>
              <w:jc w:val="center"/>
            </w:pPr>
            <w:r w:rsidRPr="00F91A27">
              <w:t>0.6858</w:t>
            </w:r>
          </w:p>
        </w:tc>
        <w:tc>
          <w:tcPr>
            <w:tcW w:w="1700" w:type="dxa"/>
          </w:tcPr>
          <w:p w14:paraId="44C9457D" w14:textId="2A159B2C" w:rsidR="00AF0A63" w:rsidRPr="00F91A27" w:rsidRDefault="00AF0A63" w:rsidP="002115A5">
            <w:pPr>
              <w:jc w:val="center"/>
            </w:pPr>
            <w:r w:rsidRPr="00F91A27">
              <w:t>0.959 (0.559, 1.645)</w:t>
            </w:r>
          </w:p>
        </w:tc>
        <w:tc>
          <w:tcPr>
            <w:tcW w:w="944" w:type="dxa"/>
          </w:tcPr>
          <w:p w14:paraId="787BB349" w14:textId="2C59CD9D" w:rsidR="00AF0A63" w:rsidRPr="00F91A27" w:rsidRDefault="00AF0A63" w:rsidP="00B41935">
            <w:pPr>
              <w:jc w:val="center"/>
            </w:pPr>
            <w:r w:rsidRPr="00F91A27">
              <w:t>0.8787</w:t>
            </w:r>
          </w:p>
        </w:tc>
        <w:tc>
          <w:tcPr>
            <w:tcW w:w="1870" w:type="dxa"/>
          </w:tcPr>
          <w:p w14:paraId="2BEB9843" w14:textId="258DF7CE" w:rsidR="00AF0A63" w:rsidRPr="008B1651" w:rsidRDefault="00AF0A63" w:rsidP="00B41935">
            <w:pPr>
              <w:jc w:val="center"/>
            </w:pPr>
            <w:r w:rsidRPr="008B1651">
              <w:t>Household size and Household monthly income (6.5%)</w:t>
            </w:r>
          </w:p>
        </w:tc>
        <w:tc>
          <w:tcPr>
            <w:tcW w:w="1539" w:type="dxa"/>
            <w:vMerge/>
          </w:tcPr>
          <w:p w14:paraId="28A97010" w14:textId="77777777" w:rsidR="00AF0A63" w:rsidRPr="008B1651" w:rsidRDefault="00AF0A63" w:rsidP="002115A5"/>
        </w:tc>
      </w:tr>
      <w:tr w:rsidR="00AF0A63" w14:paraId="30BA323C" w14:textId="073CD8F4" w:rsidTr="00F52C66">
        <w:tc>
          <w:tcPr>
            <w:tcW w:w="1898" w:type="dxa"/>
            <w:vMerge/>
          </w:tcPr>
          <w:p w14:paraId="76434E19" w14:textId="77777777" w:rsidR="00AF0A63" w:rsidRDefault="00AF0A63" w:rsidP="002115A5"/>
        </w:tc>
        <w:tc>
          <w:tcPr>
            <w:tcW w:w="2286" w:type="dxa"/>
          </w:tcPr>
          <w:p w14:paraId="0F17FE23" w14:textId="6BF17D07" w:rsidR="00AF0A63" w:rsidRPr="00D516A9" w:rsidRDefault="00AF0A63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Pit latrine without cover</w:t>
            </w:r>
          </w:p>
        </w:tc>
        <w:tc>
          <w:tcPr>
            <w:tcW w:w="1723" w:type="dxa"/>
          </w:tcPr>
          <w:p w14:paraId="267D2B4E" w14:textId="780D7A20" w:rsidR="00AF0A63" w:rsidRDefault="00AF0A63" w:rsidP="002115A5">
            <w:pPr>
              <w:jc w:val="center"/>
            </w:pPr>
            <w:r>
              <w:t>1.033 (0.590, 1.808)</w:t>
            </w:r>
          </w:p>
        </w:tc>
        <w:tc>
          <w:tcPr>
            <w:tcW w:w="990" w:type="dxa"/>
          </w:tcPr>
          <w:p w14:paraId="2AF317B8" w14:textId="5C4F3B6F" w:rsidR="00AF0A63" w:rsidRDefault="00AF0A63" w:rsidP="002115A5">
            <w:pPr>
              <w:jc w:val="center"/>
            </w:pPr>
            <w:r>
              <w:t>0.9106</w:t>
            </w:r>
          </w:p>
        </w:tc>
        <w:tc>
          <w:tcPr>
            <w:tcW w:w="1700" w:type="dxa"/>
          </w:tcPr>
          <w:p w14:paraId="4AE1B327" w14:textId="03748EA1" w:rsidR="00AF0A63" w:rsidRDefault="00AF0A63" w:rsidP="002115A5">
            <w:pPr>
              <w:jc w:val="center"/>
            </w:pPr>
            <w:r>
              <w:t>0.963 (0.547, 1.697)</w:t>
            </w:r>
          </w:p>
        </w:tc>
        <w:tc>
          <w:tcPr>
            <w:tcW w:w="944" w:type="dxa"/>
          </w:tcPr>
          <w:p w14:paraId="4FA2B9AE" w14:textId="1ECC6F0A" w:rsidR="00AF0A63" w:rsidRPr="00213683" w:rsidRDefault="00AF0A63" w:rsidP="00B41935">
            <w:pPr>
              <w:jc w:val="center"/>
            </w:pPr>
            <w:r>
              <w:t>0.8965</w:t>
            </w:r>
          </w:p>
        </w:tc>
        <w:tc>
          <w:tcPr>
            <w:tcW w:w="1870" w:type="dxa"/>
          </w:tcPr>
          <w:p w14:paraId="4CD8E36E" w14:textId="1B3F3097" w:rsidR="00AF0A63" w:rsidRPr="008B1651" w:rsidRDefault="00AF0A63" w:rsidP="00B41935">
            <w:pPr>
              <w:jc w:val="center"/>
            </w:pPr>
            <w:r w:rsidRPr="008B1651">
              <w:t>Household size and Household monthly income (-6.8%)</w:t>
            </w:r>
          </w:p>
        </w:tc>
        <w:tc>
          <w:tcPr>
            <w:tcW w:w="1539" w:type="dxa"/>
            <w:vMerge/>
          </w:tcPr>
          <w:p w14:paraId="445BB287" w14:textId="77777777" w:rsidR="00AF0A63" w:rsidRPr="008B1651" w:rsidRDefault="00AF0A63" w:rsidP="002115A5"/>
        </w:tc>
      </w:tr>
      <w:tr w:rsidR="00AF0A63" w14:paraId="4111BA3B" w14:textId="0CDCAD21" w:rsidTr="00F52C66">
        <w:tc>
          <w:tcPr>
            <w:tcW w:w="1898" w:type="dxa"/>
            <w:vMerge/>
          </w:tcPr>
          <w:p w14:paraId="72260275" w14:textId="77777777" w:rsidR="00AF0A63" w:rsidRDefault="00AF0A63" w:rsidP="002115A5"/>
        </w:tc>
        <w:tc>
          <w:tcPr>
            <w:tcW w:w="2286" w:type="dxa"/>
          </w:tcPr>
          <w:p w14:paraId="37393A77" w14:textId="3D0CA3B8" w:rsidR="00AF0A63" w:rsidRDefault="00AF0A63" w:rsidP="002115A5">
            <w:pPr>
              <w:jc w:val="right"/>
            </w:pPr>
            <w:r>
              <w:rPr>
                <w:rFonts w:cstheme="minorHAnsi"/>
              </w:rPr>
              <w:t>Pit latrine with cover vs Pit latrine without cover</w:t>
            </w:r>
          </w:p>
        </w:tc>
        <w:tc>
          <w:tcPr>
            <w:tcW w:w="1723" w:type="dxa"/>
          </w:tcPr>
          <w:p w14:paraId="2984B9BA" w14:textId="0EF54DCC" w:rsidR="00AF0A63" w:rsidRDefault="00AF0A63" w:rsidP="002115A5">
            <w:pPr>
              <w:jc w:val="center"/>
            </w:pPr>
            <w:r>
              <w:t>1.152 (0.647, 2.051)</w:t>
            </w:r>
          </w:p>
        </w:tc>
        <w:tc>
          <w:tcPr>
            <w:tcW w:w="990" w:type="dxa"/>
          </w:tcPr>
          <w:p w14:paraId="63D5EDE2" w14:textId="313A13FE" w:rsidR="00AF0A63" w:rsidRDefault="00AF0A63" w:rsidP="002115A5">
            <w:pPr>
              <w:jc w:val="center"/>
            </w:pPr>
            <w:r>
              <w:t>0.6315</w:t>
            </w:r>
          </w:p>
        </w:tc>
        <w:tc>
          <w:tcPr>
            <w:tcW w:w="1700" w:type="dxa"/>
          </w:tcPr>
          <w:p w14:paraId="2113E4B9" w14:textId="21455C76" w:rsidR="00AF0A63" w:rsidRDefault="00AF0A63" w:rsidP="002115A5">
            <w:pPr>
              <w:jc w:val="center"/>
            </w:pPr>
            <w:r>
              <w:t>1.004 (0.557, 1.812)</w:t>
            </w:r>
          </w:p>
        </w:tc>
        <w:tc>
          <w:tcPr>
            <w:tcW w:w="944" w:type="dxa"/>
          </w:tcPr>
          <w:p w14:paraId="133A5D15" w14:textId="75A92E86" w:rsidR="00AF0A63" w:rsidRPr="00213683" w:rsidRDefault="00AF0A63" w:rsidP="00B41935">
            <w:pPr>
              <w:jc w:val="center"/>
            </w:pPr>
            <w:r>
              <w:t>0.9882</w:t>
            </w:r>
          </w:p>
        </w:tc>
        <w:tc>
          <w:tcPr>
            <w:tcW w:w="1870" w:type="dxa"/>
          </w:tcPr>
          <w:p w14:paraId="031DCC1B" w14:textId="77BAAA70" w:rsidR="00AF0A63" w:rsidRPr="008B1651" w:rsidRDefault="00AF0A63" w:rsidP="00B41935">
            <w:pPr>
              <w:jc w:val="center"/>
            </w:pPr>
            <w:r w:rsidRPr="008B1651">
              <w:t>Household size and Household monthly income (-12.8%)</w:t>
            </w:r>
          </w:p>
        </w:tc>
        <w:tc>
          <w:tcPr>
            <w:tcW w:w="1539" w:type="dxa"/>
            <w:vMerge/>
          </w:tcPr>
          <w:p w14:paraId="08EA746D" w14:textId="77777777" w:rsidR="00AF0A63" w:rsidRPr="008B1651" w:rsidRDefault="00AF0A63" w:rsidP="002115A5"/>
        </w:tc>
      </w:tr>
      <w:tr w:rsidR="000767AB" w14:paraId="6BA04FDC" w14:textId="25813E3C" w:rsidTr="00F52C66">
        <w:tc>
          <w:tcPr>
            <w:tcW w:w="1898" w:type="dxa"/>
          </w:tcPr>
          <w:p w14:paraId="60224DD6" w14:textId="77777777" w:rsidR="000767AB" w:rsidRDefault="000767AB" w:rsidP="002115A5">
            <w:r>
              <w:rPr>
                <w:rFonts w:cstheme="minorHAnsi"/>
              </w:rPr>
              <w:t>Drinking water piped into dwelling</w:t>
            </w:r>
          </w:p>
        </w:tc>
        <w:tc>
          <w:tcPr>
            <w:tcW w:w="2286" w:type="dxa"/>
          </w:tcPr>
          <w:p w14:paraId="1F10F3DE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68685F6B" w14:textId="6CDC00F4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07216890" w14:textId="5F90A07C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27B503E0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66627E9E" w14:textId="77777777" w:rsidR="000767AB" w:rsidRPr="0021368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56FB75D" w14:textId="77777777" w:rsidR="000767AB" w:rsidRPr="0021368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6A3D45F5" w14:textId="77777777" w:rsidR="000767AB" w:rsidRPr="00213683" w:rsidRDefault="000767AB" w:rsidP="002115A5">
            <w:pPr>
              <w:jc w:val="center"/>
            </w:pPr>
          </w:p>
        </w:tc>
      </w:tr>
      <w:tr w:rsidR="000767AB" w14:paraId="08F1EAFB" w14:textId="4BB1B0C1" w:rsidTr="00F52C66">
        <w:tc>
          <w:tcPr>
            <w:tcW w:w="1898" w:type="dxa"/>
          </w:tcPr>
          <w:p w14:paraId="00248A4F" w14:textId="77777777" w:rsidR="000767AB" w:rsidRDefault="000767AB" w:rsidP="002115A5">
            <w:r>
              <w:rPr>
                <w:rFonts w:cstheme="minorHAnsi"/>
              </w:rPr>
              <w:t>Drinking water piped into yard</w:t>
            </w:r>
          </w:p>
        </w:tc>
        <w:tc>
          <w:tcPr>
            <w:tcW w:w="2286" w:type="dxa"/>
          </w:tcPr>
          <w:p w14:paraId="14DAB505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255F3CC3" w14:textId="343D48AE" w:rsidR="000767AB" w:rsidRDefault="000767AB" w:rsidP="002115A5">
            <w:pPr>
              <w:jc w:val="center"/>
            </w:pPr>
            <w:r>
              <w:t>0.575 (0.376, 0.881)</w:t>
            </w:r>
          </w:p>
        </w:tc>
        <w:tc>
          <w:tcPr>
            <w:tcW w:w="990" w:type="dxa"/>
          </w:tcPr>
          <w:p w14:paraId="51AAD2AC" w14:textId="24ECFD2F" w:rsidR="000767AB" w:rsidRDefault="000767AB" w:rsidP="002115A5">
            <w:pPr>
              <w:jc w:val="center"/>
            </w:pPr>
            <w:r>
              <w:t>0.0109</w:t>
            </w:r>
          </w:p>
        </w:tc>
        <w:tc>
          <w:tcPr>
            <w:tcW w:w="1700" w:type="dxa"/>
          </w:tcPr>
          <w:p w14:paraId="2160E7A1" w14:textId="33274955" w:rsidR="000767AB" w:rsidRDefault="000767AB" w:rsidP="002115A5">
            <w:pPr>
              <w:jc w:val="center"/>
            </w:pPr>
            <w:r>
              <w:t>0.514 (0.331, 0.800)</w:t>
            </w:r>
          </w:p>
        </w:tc>
        <w:tc>
          <w:tcPr>
            <w:tcW w:w="944" w:type="dxa"/>
          </w:tcPr>
          <w:p w14:paraId="1DA2C87B" w14:textId="75D278B9" w:rsidR="000767AB" w:rsidRPr="00213683" w:rsidRDefault="000767AB" w:rsidP="002115A5">
            <w:pPr>
              <w:jc w:val="center"/>
            </w:pPr>
            <w:r>
              <w:t>0.0032</w:t>
            </w:r>
          </w:p>
        </w:tc>
        <w:tc>
          <w:tcPr>
            <w:tcW w:w="1870" w:type="dxa"/>
          </w:tcPr>
          <w:p w14:paraId="51420F98" w14:textId="4D92F64B" w:rsidR="000767AB" w:rsidRPr="00213683" w:rsidRDefault="000767AB" w:rsidP="00B41935">
            <w:pPr>
              <w:jc w:val="center"/>
            </w:pPr>
            <w:r>
              <w:t>Household monthly income (-10.6%)</w:t>
            </w:r>
          </w:p>
        </w:tc>
        <w:tc>
          <w:tcPr>
            <w:tcW w:w="1539" w:type="dxa"/>
          </w:tcPr>
          <w:p w14:paraId="725DBC1D" w14:textId="77777777" w:rsidR="00C86020" w:rsidRPr="00C86020" w:rsidRDefault="00C86020" w:rsidP="00C86020">
            <w:pPr>
              <w:spacing w:after="240"/>
              <w:jc w:val="center"/>
              <w:rPr>
                <w:rFonts w:cstheme="minorHAnsi"/>
                <w:color w:val="000000"/>
              </w:rPr>
            </w:pPr>
            <w:r w:rsidRPr="00C86020">
              <w:rPr>
                <w:rFonts w:cstheme="minorHAnsi"/>
                <w:color w:val="000000"/>
              </w:rPr>
              <w:t>0.7435</w:t>
            </w:r>
          </w:p>
          <w:p w14:paraId="7AD6B367" w14:textId="77777777" w:rsidR="000767AB" w:rsidRDefault="000767AB" w:rsidP="00E57485">
            <w:pPr>
              <w:jc w:val="center"/>
            </w:pPr>
          </w:p>
        </w:tc>
      </w:tr>
      <w:tr w:rsidR="000767AB" w14:paraId="457A4617" w14:textId="19AD67B6" w:rsidTr="00F52C66">
        <w:tc>
          <w:tcPr>
            <w:tcW w:w="1898" w:type="dxa"/>
          </w:tcPr>
          <w:p w14:paraId="43D05FEC" w14:textId="2B5CF9C6" w:rsidR="000767AB" w:rsidRDefault="000767AB" w:rsidP="002115A5">
            <w:r>
              <w:rPr>
                <w:rFonts w:cstheme="minorHAnsi"/>
              </w:rPr>
              <w:t>Drinking water from a communal tap</w:t>
            </w:r>
          </w:p>
        </w:tc>
        <w:tc>
          <w:tcPr>
            <w:tcW w:w="2286" w:type="dxa"/>
          </w:tcPr>
          <w:p w14:paraId="2BFCB82D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19326F37" w14:textId="1DC12E11" w:rsidR="000767AB" w:rsidRDefault="000767AB" w:rsidP="002115A5">
            <w:pPr>
              <w:jc w:val="center"/>
            </w:pPr>
            <w:r>
              <w:t>1.116 (0.619, 2.012)</w:t>
            </w:r>
          </w:p>
        </w:tc>
        <w:tc>
          <w:tcPr>
            <w:tcW w:w="990" w:type="dxa"/>
          </w:tcPr>
          <w:p w14:paraId="3EE154CA" w14:textId="714C9F7A" w:rsidR="000767AB" w:rsidRDefault="000767AB" w:rsidP="002115A5">
            <w:pPr>
              <w:jc w:val="center"/>
            </w:pPr>
            <w:r>
              <w:t>0.7146</w:t>
            </w:r>
          </w:p>
        </w:tc>
        <w:tc>
          <w:tcPr>
            <w:tcW w:w="1700" w:type="dxa"/>
          </w:tcPr>
          <w:p w14:paraId="657EB1FB" w14:textId="3EACD719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487ED9E7" w14:textId="07C4AEAE" w:rsidR="000767AB" w:rsidRPr="0021368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7D5AD0DA" w14:textId="6AFB1DA3" w:rsidR="000767AB" w:rsidRPr="0021368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2C707D2C" w14:textId="55A129AB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1C20CF3" w14:textId="727EC278" w:rsidTr="00F52C66">
        <w:tc>
          <w:tcPr>
            <w:tcW w:w="1898" w:type="dxa"/>
          </w:tcPr>
          <w:p w14:paraId="7EDFABA8" w14:textId="77777777" w:rsidR="000767AB" w:rsidRDefault="000767AB" w:rsidP="002115A5">
            <w:r>
              <w:rPr>
                <w:rFonts w:cstheme="minorHAnsi"/>
              </w:rPr>
              <w:t>Drinking water from a neighbor’s house</w:t>
            </w:r>
          </w:p>
        </w:tc>
        <w:tc>
          <w:tcPr>
            <w:tcW w:w="2286" w:type="dxa"/>
          </w:tcPr>
          <w:p w14:paraId="65C93AEC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73E66957" w14:textId="340F88E0" w:rsidR="000767AB" w:rsidRDefault="000767AB" w:rsidP="002115A5">
            <w:pPr>
              <w:jc w:val="center"/>
            </w:pPr>
            <w:r>
              <w:t>1.014 (0.581, 1.770)</w:t>
            </w:r>
          </w:p>
        </w:tc>
        <w:tc>
          <w:tcPr>
            <w:tcW w:w="990" w:type="dxa"/>
          </w:tcPr>
          <w:p w14:paraId="6964273D" w14:textId="1D73EEE5" w:rsidR="000767AB" w:rsidRDefault="000767AB" w:rsidP="002115A5">
            <w:pPr>
              <w:jc w:val="center"/>
            </w:pPr>
            <w:r>
              <w:t>0.9618</w:t>
            </w:r>
          </w:p>
        </w:tc>
        <w:tc>
          <w:tcPr>
            <w:tcW w:w="1700" w:type="dxa"/>
          </w:tcPr>
          <w:p w14:paraId="42423A15" w14:textId="706B940F" w:rsidR="000767AB" w:rsidRDefault="000767AB" w:rsidP="002115A5">
            <w:pPr>
              <w:jc w:val="center"/>
            </w:pPr>
            <w:r>
              <w:t>1.135 (0.639, 2.014)</w:t>
            </w:r>
          </w:p>
        </w:tc>
        <w:tc>
          <w:tcPr>
            <w:tcW w:w="944" w:type="dxa"/>
          </w:tcPr>
          <w:p w14:paraId="01BB1931" w14:textId="4F0417DB" w:rsidR="000767AB" w:rsidRPr="00213683" w:rsidRDefault="000767AB" w:rsidP="002115A5">
            <w:pPr>
              <w:jc w:val="center"/>
            </w:pPr>
            <w:r>
              <w:t>0.6659</w:t>
            </w:r>
          </w:p>
        </w:tc>
        <w:tc>
          <w:tcPr>
            <w:tcW w:w="1870" w:type="dxa"/>
          </w:tcPr>
          <w:p w14:paraId="06CF6444" w14:textId="6A8B820E" w:rsidR="000767AB" w:rsidRPr="00213683" w:rsidRDefault="000767AB" w:rsidP="00B41935">
            <w:pPr>
              <w:jc w:val="center"/>
            </w:pPr>
            <w:r>
              <w:t>Household monthly income (10.7%)</w:t>
            </w:r>
          </w:p>
        </w:tc>
        <w:tc>
          <w:tcPr>
            <w:tcW w:w="1539" w:type="dxa"/>
          </w:tcPr>
          <w:p w14:paraId="08644E9E" w14:textId="77777777" w:rsidR="00C669AF" w:rsidRPr="00C669AF" w:rsidRDefault="00C669AF" w:rsidP="00C669AF">
            <w:pPr>
              <w:spacing w:after="240"/>
              <w:jc w:val="center"/>
              <w:rPr>
                <w:rFonts w:cstheme="minorHAnsi"/>
                <w:color w:val="000000"/>
              </w:rPr>
            </w:pPr>
            <w:r w:rsidRPr="00C669AF">
              <w:rPr>
                <w:rFonts w:cstheme="minorHAnsi"/>
                <w:color w:val="000000"/>
              </w:rPr>
              <w:t>0.9361</w:t>
            </w:r>
          </w:p>
          <w:p w14:paraId="03F76C5C" w14:textId="77777777" w:rsidR="000767AB" w:rsidRDefault="000767AB" w:rsidP="002115A5"/>
        </w:tc>
      </w:tr>
      <w:tr w:rsidR="000767AB" w14:paraId="51394793" w14:textId="4604B527" w:rsidTr="00F52C66">
        <w:tc>
          <w:tcPr>
            <w:tcW w:w="1898" w:type="dxa"/>
          </w:tcPr>
          <w:p w14:paraId="0C7776D6" w14:textId="77777777" w:rsidR="000767AB" w:rsidRDefault="000767AB" w:rsidP="002115A5">
            <w:r>
              <w:rPr>
                <w:rFonts w:cstheme="minorHAnsi"/>
              </w:rPr>
              <w:t>Drinking water from a 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5E16AED3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73DCAFC" w14:textId="19D6F246" w:rsidR="000767AB" w:rsidRDefault="000767AB" w:rsidP="002115A5">
            <w:pPr>
              <w:jc w:val="center"/>
            </w:pPr>
            <w:r>
              <w:t>0.994 (0.412, 2.401)</w:t>
            </w:r>
          </w:p>
        </w:tc>
        <w:tc>
          <w:tcPr>
            <w:tcW w:w="990" w:type="dxa"/>
            <w:shd w:val="clear" w:color="auto" w:fill="FFFFFF" w:themeFill="background1"/>
          </w:tcPr>
          <w:p w14:paraId="08A0F041" w14:textId="16E2625C" w:rsidR="000767AB" w:rsidRDefault="000767AB" w:rsidP="002115A5">
            <w:pPr>
              <w:jc w:val="center"/>
            </w:pPr>
            <w:r>
              <w:t>0.9894</w:t>
            </w:r>
          </w:p>
        </w:tc>
        <w:tc>
          <w:tcPr>
            <w:tcW w:w="1700" w:type="dxa"/>
            <w:shd w:val="clear" w:color="auto" w:fill="FFFFFF" w:themeFill="background1"/>
          </w:tcPr>
          <w:p w14:paraId="212DA4C3" w14:textId="51625CA1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6F169AB0" w14:textId="45887623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169D6DFF" w14:textId="0461938A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3DA667B1" w14:textId="22C878BD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28844883" w14:textId="33E4D8ED" w:rsidTr="00F52C66">
        <w:tc>
          <w:tcPr>
            <w:tcW w:w="1898" w:type="dxa"/>
          </w:tcPr>
          <w:p w14:paraId="1D7BB323" w14:textId="77777777" w:rsidR="000767AB" w:rsidRDefault="000767AB" w:rsidP="002115A5">
            <w:r>
              <w:rPr>
                <w:rFonts w:cstheme="minorHAnsi"/>
              </w:rPr>
              <w:lastRenderedPageBreak/>
              <w:t>Drinking water from an un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2D940C4C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3A89D7F" w14:textId="25E5D80E" w:rsidR="000767AB" w:rsidRDefault="000767AB" w:rsidP="002115A5">
            <w:pPr>
              <w:jc w:val="center"/>
            </w:pPr>
            <w:r>
              <w:t>4.812 (2.026, 11.427)</w:t>
            </w:r>
          </w:p>
        </w:tc>
        <w:tc>
          <w:tcPr>
            <w:tcW w:w="990" w:type="dxa"/>
            <w:shd w:val="clear" w:color="auto" w:fill="FFFFFF" w:themeFill="background1"/>
          </w:tcPr>
          <w:p w14:paraId="16AEDB78" w14:textId="4630BA90" w:rsidR="000767AB" w:rsidRDefault="000767AB" w:rsidP="002115A5">
            <w:pPr>
              <w:jc w:val="center"/>
            </w:pPr>
            <w:r>
              <w:t>0.0004</w:t>
            </w:r>
          </w:p>
        </w:tc>
        <w:tc>
          <w:tcPr>
            <w:tcW w:w="1700" w:type="dxa"/>
            <w:shd w:val="clear" w:color="auto" w:fill="FFFFFF" w:themeFill="background1"/>
          </w:tcPr>
          <w:p w14:paraId="4D264543" w14:textId="1F28FAE7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503BFDCC" w14:textId="022E2FC3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54F2194E" w14:textId="37B5B80B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6D62DDF4" w14:textId="7FCCA88C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454528C0" w14:textId="04E9BC07" w:rsidTr="00F52C66">
        <w:tc>
          <w:tcPr>
            <w:tcW w:w="1898" w:type="dxa"/>
          </w:tcPr>
          <w:p w14:paraId="75DE956A" w14:textId="77777777" w:rsidR="000767AB" w:rsidRDefault="000767AB" w:rsidP="002115A5">
            <w:r>
              <w:rPr>
                <w:rFonts w:cstheme="minorHAnsi"/>
              </w:rPr>
              <w:t>Drinking water from a 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7716FCD0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47EDBAC3" w14:textId="3B7BB721" w:rsidR="000767AB" w:rsidRDefault="000767AB" w:rsidP="002115A5">
            <w:pPr>
              <w:jc w:val="center"/>
            </w:pPr>
            <w:r>
              <w:t>1.670 (0.714, 3.909)</w:t>
            </w:r>
          </w:p>
        </w:tc>
        <w:tc>
          <w:tcPr>
            <w:tcW w:w="990" w:type="dxa"/>
            <w:shd w:val="clear" w:color="auto" w:fill="FFFFFF" w:themeFill="background1"/>
          </w:tcPr>
          <w:p w14:paraId="0622A6C8" w14:textId="210D4910" w:rsidR="000767AB" w:rsidRDefault="000767AB" w:rsidP="002115A5">
            <w:pPr>
              <w:jc w:val="center"/>
            </w:pPr>
            <w:r>
              <w:t>0.2370</w:t>
            </w:r>
          </w:p>
        </w:tc>
        <w:tc>
          <w:tcPr>
            <w:tcW w:w="1700" w:type="dxa"/>
            <w:shd w:val="clear" w:color="auto" w:fill="FFFFFF" w:themeFill="background1"/>
          </w:tcPr>
          <w:p w14:paraId="7A64F542" w14:textId="546BAE93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0E21E46F" w14:textId="42151D89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3A2F3C41" w14:textId="6EEEA638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15DEF8B1" w14:textId="696B0468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7C5C973" w14:textId="25F74EDB" w:rsidTr="00F52C66">
        <w:tc>
          <w:tcPr>
            <w:tcW w:w="1898" w:type="dxa"/>
          </w:tcPr>
          <w:p w14:paraId="093930F5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n un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7217ED5C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AF9D1C5" w14:textId="7C577D31" w:rsidR="000767AB" w:rsidRDefault="000767AB" w:rsidP="002115A5">
            <w:pPr>
              <w:jc w:val="center"/>
            </w:pPr>
            <w:r>
              <w:t>1.048 (0.503, 2.183)</w:t>
            </w:r>
          </w:p>
        </w:tc>
        <w:tc>
          <w:tcPr>
            <w:tcW w:w="990" w:type="dxa"/>
            <w:shd w:val="clear" w:color="auto" w:fill="FFFFFF" w:themeFill="background1"/>
          </w:tcPr>
          <w:p w14:paraId="7CF1230B" w14:textId="7A85F974" w:rsidR="000767AB" w:rsidRDefault="000767AB" w:rsidP="002115A5">
            <w:pPr>
              <w:jc w:val="center"/>
            </w:pPr>
            <w:r>
              <w:t>0.8995</w:t>
            </w:r>
          </w:p>
        </w:tc>
        <w:tc>
          <w:tcPr>
            <w:tcW w:w="1700" w:type="dxa"/>
            <w:shd w:val="clear" w:color="auto" w:fill="FFFFFF" w:themeFill="background1"/>
          </w:tcPr>
          <w:p w14:paraId="49DA4AD7" w14:textId="5DF4196F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5675FF08" w14:textId="788095F5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4C4CAD41" w14:textId="0FE30202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1B98F603" w14:textId="49950C3B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A3089E8" w14:textId="56228B62" w:rsidTr="00F52C66">
        <w:tc>
          <w:tcPr>
            <w:tcW w:w="1898" w:type="dxa"/>
          </w:tcPr>
          <w:p w14:paraId="49CDF7B3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surface water source</w:t>
            </w:r>
          </w:p>
        </w:tc>
        <w:tc>
          <w:tcPr>
            <w:tcW w:w="2286" w:type="dxa"/>
            <w:shd w:val="clear" w:color="auto" w:fill="FFFFFF" w:themeFill="background1"/>
          </w:tcPr>
          <w:p w14:paraId="7DA46D55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80357E2" w14:textId="39CF3CDF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234F3246" w14:textId="0FBE99D8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3048719C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663B40C4" w14:textId="77777777" w:rsidR="000767AB" w:rsidRPr="00EF09E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14251ED8" w14:textId="77777777" w:rsidR="000767AB" w:rsidRPr="00EF09E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064A1495" w14:textId="77777777" w:rsidR="000767AB" w:rsidRPr="00EF09E3" w:rsidRDefault="000767AB" w:rsidP="002115A5"/>
        </w:tc>
      </w:tr>
      <w:tr w:rsidR="000767AB" w14:paraId="5B1569FF" w14:textId="630453C5" w:rsidTr="00F52C66">
        <w:tc>
          <w:tcPr>
            <w:tcW w:w="1898" w:type="dxa"/>
          </w:tcPr>
          <w:p w14:paraId="03272F93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 tanker truck</w:t>
            </w:r>
          </w:p>
        </w:tc>
        <w:tc>
          <w:tcPr>
            <w:tcW w:w="2286" w:type="dxa"/>
            <w:shd w:val="clear" w:color="auto" w:fill="FFFFFF" w:themeFill="background1"/>
          </w:tcPr>
          <w:p w14:paraId="1158C6EA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5D3AE71" w14:textId="009D66CB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74D7EEB4" w14:textId="6052DCF8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1AED5E70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F4CA9A9" w14:textId="77777777" w:rsidR="000767AB" w:rsidRPr="00EF09E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05CB98F" w14:textId="77777777" w:rsidR="000767AB" w:rsidRPr="00EF09E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380E9CE2" w14:textId="77777777" w:rsidR="000767AB" w:rsidRPr="00EF09E3" w:rsidRDefault="000767AB" w:rsidP="002115A5"/>
        </w:tc>
      </w:tr>
      <w:tr w:rsidR="000767AB" w14:paraId="40F3F49F" w14:textId="23A56EA8" w:rsidTr="00F52C66">
        <w:tc>
          <w:tcPr>
            <w:tcW w:w="1898" w:type="dxa"/>
          </w:tcPr>
          <w:p w14:paraId="5F903EEA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</w:t>
            </w:r>
            <w:proofErr w:type="spellStart"/>
            <w:r>
              <w:rPr>
                <w:rFonts w:cstheme="minorHAnsi"/>
              </w:rPr>
              <w:t>handwashing</w:t>
            </w:r>
            <w:r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3BCA8AB3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6437B9E2" w14:textId="29E39964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48E31088" w14:textId="20DEA917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49FE0DCB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263FD2A" w14:textId="77777777" w:rsidR="000767AB" w:rsidRPr="00EF09E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2979D97B" w14:textId="77777777" w:rsidR="000767AB" w:rsidRPr="00EF09E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C92F3BB" w14:textId="77777777" w:rsidR="000767AB" w:rsidRPr="00EF09E3" w:rsidRDefault="000767AB" w:rsidP="002115A5"/>
        </w:tc>
      </w:tr>
      <w:tr w:rsidR="000767AB" w14:paraId="5AFD62AD" w14:textId="4C9D1876" w:rsidTr="00F52C66">
        <w:tc>
          <w:tcPr>
            <w:tcW w:w="1898" w:type="dxa"/>
          </w:tcPr>
          <w:p w14:paraId="69FC52B9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</w:t>
            </w:r>
            <w:proofErr w:type="spellStart"/>
            <w:r>
              <w:rPr>
                <w:rFonts w:cstheme="minorHAnsi"/>
              </w:rPr>
              <w:t>ASF</w:t>
            </w:r>
            <w:r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0FFE70AE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F358526" w14:textId="0C14612F" w:rsidR="000767AB" w:rsidRDefault="000767AB" w:rsidP="002115A5">
            <w:pPr>
              <w:jc w:val="center"/>
            </w:pPr>
            <w:r>
              <w:t>1.314 (0.782, 2.209)</w:t>
            </w:r>
          </w:p>
        </w:tc>
        <w:tc>
          <w:tcPr>
            <w:tcW w:w="990" w:type="dxa"/>
            <w:shd w:val="clear" w:color="auto" w:fill="FFFFFF" w:themeFill="background1"/>
          </w:tcPr>
          <w:p w14:paraId="3341D6A7" w14:textId="68FE076F" w:rsidR="000767AB" w:rsidRDefault="000767AB" w:rsidP="002115A5">
            <w:pPr>
              <w:jc w:val="center"/>
            </w:pPr>
            <w:r>
              <w:t>0.3024</w:t>
            </w:r>
          </w:p>
        </w:tc>
        <w:tc>
          <w:tcPr>
            <w:tcW w:w="1700" w:type="dxa"/>
            <w:shd w:val="clear" w:color="auto" w:fill="FFFFFF" w:themeFill="background1"/>
          </w:tcPr>
          <w:p w14:paraId="7FD481F5" w14:textId="52B96BF9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168A842D" w14:textId="2E701F7A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3C0644E5" w14:textId="6FC7652E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41C0444E" w14:textId="76031656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671345F1" w14:textId="08092B39" w:rsidTr="00F52C66">
        <w:tc>
          <w:tcPr>
            <w:tcW w:w="1898" w:type="dxa"/>
          </w:tcPr>
          <w:p w14:paraId="45BF66C1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Water treatment – fruit/</w:t>
            </w:r>
            <w:proofErr w:type="spellStart"/>
            <w:r>
              <w:rPr>
                <w:rFonts w:cstheme="minorHAnsi"/>
              </w:rPr>
              <w:t>veg</w:t>
            </w:r>
            <w:r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5AD5E722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5B10E834" w14:textId="393B7B55" w:rsidR="000767AB" w:rsidRDefault="000767AB" w:rsidP="002115A5">
            <w:pPr>
              <w:jc w:val="center"/>
            </w:pPr>
            <w:r>
              <w:t>1.088 (0.556, 2.130)</w:t>
            </w:r>
          </w:p>
        </w:tc>
        <w:tc>
          <w:tcPr>
            <w:tcW w:w="990" w:type="dxa"/>
            <w:shd w:val="clear" w:color="auto" w:fill="FFFFFF" w:themeFill="background1"/>
          </w:tcPr>
          <w:p w14:paraId="32A8FF76" w14:textId="36C88456" w:rsidR="000767AB" w:rsidRDefault="000767AB" w:rsidP="002115A5">
            <w:pPr>
              <w:jc w:val="center"/>
            </w:pPr>
            <w:r>
              <w:t>0.8059</w:t>
            </w:r>
          </w:p>
        </w:tc>
        <w:tc>
          <w:tcPr>
            <w:tcW w:w="1700" w:type="dxa"/>
            <w:shd w:val="clear" w:color="auto" w:fill="FFFFFF" w:themeFill="background1"/>
          </w:tcPr>
          <w:p w14:paraId="185D3347" w14:textId="5F7BE2EB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4A84E35D" w14:textId="2EBD3CD2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7F52DD51" w14:textId="372F8C94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62CBD6BD" w14:textId="6F7CD873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0CED013" w14:textId="40F9F0DE" w:rsidTr="00F52C66">
        <w:tc>
          <w:tcPr>
            <w:tcW w:w="1898" w:type="dxa"/>
          </w:tcPr>
          <w:p w14:paraId="696F229D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all </w:t>
            </w:r>
            <w:proofErr w:type="spellStart"/>
            <w:r>
              <w:rPr>
                <w:rFonts w:cstheme="minorHAnsi"/>
              </w:rPr>
              <w:t>other</w:t>
            </w:r>
            <w:r>
              <w:rPr>
                <w:rFonts w:cstheme="minorHAnsi"/>
                <w:vertAlign w:val="superscript"/>
              </w:rPr>
              <w:t>i</w:t>
            </w:r>
            <w:proofErr w:type="spellEnd"/>
            <w:r>
              <w:rPr>
                <w:rFonts w:cstheme="minorHAnsi"/>
              </w:rPr>
              <w:t xml:space="preserve"> foods</w:t>
            </w:r>
          </w:p>
        </w:tc>
        <w:tc>
          <w:tcPr>
            <w:tcW w:w="2286" w:type="dxa"/>
            <w:shd w:val="clear" w:color="auto" w:fill="FFFFFF" w:themeFill="background1"/>
          </w:tcPr>
          <w:p w14:paraId="678FC8BC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214BD20" w14:textId="266A2B94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  <w:shd w:val="clear" w:color="auto" w:fill="FFFFFF" w:themeFill="background1"/>
          </w:tcPr>
          <w:p w14:paraId="40A82C86" w14:textId="24E106CF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EC0D77E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717A2D7" w14:textId="77777777" w:rsidR="000767AB" w:rsidRPr="00EF09E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04FD65F9" w14:textId="77777777" w:rsidR="000767AB" w:rsidRPr="00EF09E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F9A572E" w14:textId="77777777" w:rsidR="000767AB" w:rsidRPr="00EF09E3" w:rsidRDefault="000767AB" w:rsidP="002115A5"/>
        </w:tc>
      </w:tr>
      <w:tr w:rsidR="00B41935" w14:paraId="55F18C2D" w14:textId="6F0F5414" w:rsidTr="00F52C66">
        <w:tc>
          <w:tcPr>
            <w:tcW w:w="1898" w:type="dxa"/>
            <w:vMerge w:val="restart"/>
          </w:tcPr>
          <w:p w14:paraId="3E5E8935" w14:textId="035543DE" w:rsidR="00B41935" w:rsidRPr="00CB51F5" w:rsidRDefault="00B41935" w:rsidP="002115A5">
            <w:pPr>
              <w:rPr>
                <w:rFonts w:cstheme="minorHAnsi"/>
              </w:rPr>
            </w:pPr>
            <w:r w:rsidRPr="00CB51F5">
              <w:rPr>
                <w:rFonts w:cstheme="minorHAnsi"/>
              </w:rPr>
              <w:t>Season</w:t>
            </w:r>
          </w:p>
        </w:tc>
        <w:tc>
          <w:tcPr>
            <w:tcW w:w="2286" w:type="dxa"/>
            <w:shd w:val="clear" w:color="auto" w:fill="FFFFFF" w:themeFill="background1"/>
          </w:tcPr>
          <w:p w14:paraId="4BC289F3" w14:textId="4BACF635" w:rsidR="00B41935" w:rsidRDefault="00B41935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Long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01330500" w14:textId="36E85C5E" w:rsidR="00B41935" w:rsidRDefault="00B41935" w:rsidP="002115A5">
            <w:pPr>
              <w:jc w:val="center"/>
            </w:pPr>
            <w:r>
              <w:t>0.546 (0.339, 0.878)</w:t>
            </w:r>
          </w:p>
        </w:tc>
        <w:tc>
          <w:tcPr>
            <w:tcW w:w="990" w:type="dxa"/>
            <w:shd w:val="clear" w:color="auto" w:fill="FFFFFF" w:themeFill="background1"/>
          </w:tcPr>
          <w:p w14:paraId="1D537CB0" w14:textId="526B47B3" w:rsidR="00B41935" w:rsidRDefault="00B41935" w:rsidP="002115A5">
            <w:pPr>
              <w:jc w:val="center"/>
            </w:pPr>
            <w:r>
              <w:t>0.0126</w:t>
            </w:r>
          </w:p>
        </w:tc>
        <w:tc>
          <w:tcPr>
            <w:tcW w:w="1700" w:type="dxa"/>
            <w:shd w:val="clear" w:color="auto" w:fill="FFFFFF" w:themeFill="background1"/>
          </w:tcPr>
          <w:p w14:paraId="26E31B72" w14:textId="5D5764DC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71A0A988" w14:textId="7CC5241C" w:rsidR="00B41935" w:rsidRPr="00EF09E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 w:val="restart"/>
            <w:shd w:val="clear" w:color="auto" w:fill="FFFFFF" w:themeFill="background1"/>
          </w:tcPr>
          <w:p w14:paraId="3B94C90B" w14:textId="041A4666" w:rsidR="00B41935" w:rsidRPr="00EF09E3" w:rsidRDefault="00B41935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  <w:vMerge w:val="restart"/>
            <w:shd w:val="clear" w:color="auto" w:fill="FFFFFF" w:themeFill="background1"/>
          </w:tcPr>
          <w:p w14:paraId="3A197156" w14:textId="40B2DA19" w:rsidR="00B41935" w:rsidRDefault="00B41935" w:rsidP="00B41935">
            <w:pPr>
              <w:jc w:val="center"/>
            </w:pPr>
            <w:r>
              <w:t>NA</w:t>
            </w:r>
          </w:p>
        </w:tc>
      </w:tr>
      <w:tr w:rsidR="00B41935" w14:paraId="7269F01E" w14:textId="7D1DC3A2" w:rsidTr="00F52C66">
        <w:tc>
          <w:tcPr>
            <w:tcW w:w="1898" w:type="dxa"/>
            <w:vMerge/>
          </w:tcPr>
          <w:p w14:paraId="65FD2C33" w14:textId="77777777" w:rsidR="00B41935" w:rsidRDefault="00B41935" w:rsidP="002115A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3C9593FE" w14:textId="456E3947" w:rsidR="00B41935" w:rsidRDefault="00B41935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515B4D97" w14:textId="592CA825" w:rsidR="00B41935" w:rsidRDefault="00B41935" w:rsidP="002115A5">
            <w:pPr>
              <w:jc w:val="center"/>
            </w:pPr>
            <w:r>
              <w:t>0.424 (0.241, 0.747)</w:t>
            </w:r>
          </w:p>
        </w:tc>
        <w:tc>
          <w:tcPr>
            <w:tcW w:w="990" w:type="dxa"/>
            <w:shd w:val="clear" w:color="auto" w:fill="FFFFFF" w:themeFill="background1"/>
          </w:tcPr>
          <w:p w14:paraId="36BC7D49" w14:textId="2940583B" w:rsidR="00B41935" w:rsidRDefault="00B41935" w:rsidP="002115A5">
            <w:pPr>
              <w:jc w:val="center"/>
            </w:pPr>
            <w:r>
              <w:t>0.0030</w:t>
            </w:r>
          </w:p>
        </w:tc>
        <w:tc>
          <w:tcPr>
            <w:tcW w:w="1700" w:type="dxa"/>
            <w:shd w:val="clear" w:color="auto" w:fill="FFFFFF" w:themeFill="background1"/>
          </w:tcPr>
          <w:p w14:paraId="781F34C7" w14:textId="34194747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6038BFA3" w14:textId="48D04329" w:rsidR="00B41935" w:rsidRPr="00EF09E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7C1CA81A" w14:textId="77777777" w:rsidR="00B41935" w:rsidRPr="00EF09E3" w:rsidRDefault="00B41935" w:rsidP="002115A5">
            <w:pPr>
              <w:jc w:val="center"/>
            </w:pPr>
          </w:p>
        </w:tc>
        <w:tc>
          <w:tcPr>
            <w:tcW w:w="1539" w:type="dxa"/>
            <w:vMerge/>
            <w:shd w:val="clear" w:color="auto" w:fill="FFFFFF" w:themeFill="background1"/>
          </w:tcPr>
          <w:p w14:paraId="79E7246B" w14:textId="5BC67E75" w:rsidR="00B41935" w:rsidRPr="00EF09E3" w:rsidRDefault="00B41935" w:rsidP="002115A5">
            <w:pPr>
              <w:jc w:val="center"/>
            </w:pPr>
          </w:p>
        </w:tc>
      </w:tr>
      <w:tr w:rsidR="00B41935" w14:paraId="17ADC47B" w14:textId="336D25C4" w:rsidTr="00F52C66">
        <w:tc>
          <w:tcPr>
            <w:tcW w:w="1898" w:type="dxa"/>
            <w:vMerge/>
          </w:tcPr>
          <w:p w14:paraId="1AF1A94F" w14:textId="77777777" w:rsidR="00B41935" w:rsidRDefault="00B41935" w:rsidP="002115A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43F8F758" w14:textId="30983375" w:rsidR="00B41935" w:rsidRDefault="00B41935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ng rains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4135B4EC" w14:textId="332F2269" w:rsidR="00B41935" w:rsidRDefault="00B41935" w:rsidP="002115A5">
            <w:pPr>
              <w:jc w:val="center"/>
            </w:pPr>
            <w:r>
              <w:t>0.777 (0.450, 1.343)</w:t>
            </w:r>
          </w:p>
        </w:tc>
        <w:tc>
          <w:tcPr>
            <w:tcW w:w="990" w:type="dxa"/>
            <w:shd w:val="clear" w:color="auto" w:fill="FFFFFF" w:themeFill="background1"/>
          </w:tcPr>
          <w:p w14:paraId="446AA64A" w14:textId="07640730" w:rsidR="00B41935" w:rsidRDefault="00B41935" w:rsidP="002115A5">
            <w:pPr>
              <w:jc w:val="center"/>
            </w:pPr>
            <w:r>
              <w:t>0.3666</w:t>
            </w:r>
          </w:p>
        </w:tc>
        <w:tc>
          <w:tcPr>
            <w:tcW w:w="1700" w:type="dxa"/>
            <w:shd w:val="clear" w:color="auto" w:fill="FFFFFF" w:themeFill="background1"/>
          </w:tcPr>
          <w:p w14:paraId="4A7A3595" w14:textId="3A7929BA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  <w:shd w:val="clear" w:color="auto" w:fill="FFFFFF" w:themeFill="background1"/>
          </w:tcPr>
          <w:p w14:paraId="4D6660A8" w14:textId="55428F46" w:rsidR="00B41935" w:rsidRPr="00EF09E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  <w:shd w:val="clear" w:color="auto" w:fill="FFFFFF" w:themeFill="background1"/>
          </w:tcPr>
          <w:p w14:paraId="6B96EA77" w14:textId="77777777" w:rsidR="00B41935" w:rsidRPr="00EF09E3" w:rsidRDefault="00B41935" w:rsidP="002115A5">
            <w:pPr>
              <w:jc w:val="center"/>
            </w:pPr>
          </w:p>
        </w:tc>
        <w:tc>
          <w:tcPr>
            <w:tcW w:w="1539" w:type="dxa"/>
            <w:vMerge/>
            <w:shd w:val="clear" w:color="auto" w:fill="FFFFFF" w:themeFill="background1"/>
          </w:tcPr>
          <w:p w14:paraId="7D4EA4A5" w14:textId="300D5042" w:rsidR="00B41935" w:rsidRPr="00EF09E3" w:rsidRDefault="00B41935" w:rsidP="002115A5">
            <w:pPr>
              <w:jc w:val="center"/>
            </w:pPr>
          </w:p>
        </w:tc>
      </w:tr>
      <w:tr w:rsidR="000767AB" w14:paraId="77810F1C" w14:textId="4D0F42FB" w:rsidTr="000767AB">
        <w:tc>
          <w:tcPr>
            <w:tcW w:w="9541" w:type="dxa"/>
            <w:gridSpan w:val="6"/>
            <w:shd w:val="clear" w:color="auto" w:fill="D9D9D9" w:themeFill="background1" w:themeFillShade="D9"/>
          </w:tcPr>
          <w:p w14:paraId="5B661D5B" w14:textId="43336DEE" w:rsidR="000767AB" w:rsidRPr="00EA7786" w:rsidRDefault="000767AB" w:rsidP="002115A5">
            <w:pPr>
              <w:rPr>
                <w:b/>
                <w:bCs/>
              </w:rPr>
            </w:pPr>
            <w:r>
              <w:rPr>
                <w:b/>
                <w:bCs/>
              </w:rPr>
              <w:t>Harar</w:t>
            </w:r>
          </w:p>
        </w:tc>
        <w:tc>
          <w:tcPr>
            <w:tcW w:w="1870" w:type="dxa"/>
            <w:shd w:val="clear" w:color="auto" w:fill="D9D9D9" w:themeFill="background1" w:themeFillShade="D9"/>
          </w:tcPr>
          <w:p w14:paraId="48383775" w14:textId="77777777" w:rsidR="000767AB" w:rsidRDefault="000767AB" w:rsidP="002115A5">
            <w:pPr>
              <w:rPr>
                <w:b/>
                <w:bCs/>
              </w:rPr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5D896688" w14:textId="77777777" w:rsidR="000767AB" w:rsidRDefault="000767AB" w:rsidP="002115A5">
            <w:pPr>
              <w:rPr>
                <w:b/>
                <w:bCs/>
              </w:rPr>
            </w:pPr>
          </w:p>
        </w:tc>
      </w:tr>
      <w:tr w:rsidR="000767AB" w14:paraId="2E4EA63A" w14:textId="7B2F56F4" w:rsidTr="00F52C66">
        <w:tc>
          <w:tcPr>
            <w:tcW w:w="4184" w:type="dxa"/>
            <w:gridSpan w:val="2"/>
          </w:tcPr>
          <w:p w14:paraId="2D2DAA52" w14:textId="77777777" w:rsidR="000767AB" w:rsidRPr="00EA7786" w:rsidRDefault="000767AB" w:rsidP="002115A5">
            <w:pPr>
              <w:rPr>
                <w:b/>
                <w:bCs/>
              </w:rPr>
            </w:pPr>
            <w:r w:rsidRPr="00EA7786">
              <w:rPr>
                <w:b/>
                <w:bCs/>
              </w:rPr>
              <w:t>Factor</w:t>
            </w:r>
          </w:p>
        </w:tc>
        <w:tc>
          <w:tcPr>
            <w:tcW w:w="1723" w:type="dxa"/>
          </w:tcPr>
          <w:p w14:paraId="4BEBDD16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COR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Pr="00EA7786">
              <w:rPr>
                <w:b/>
                <w:bCs/>
              </w:rPr>
              <w:t xml:space="preserve"> (95% </w:t>
            </w:r>
            <w:proofErr w:type="spellStart"/>
            <w:r w:rsidRPr="00EA7786">
              <w:rPr>
                <w:b/>
                <w:bCs/>
              </w:rPr>
              <w:t>CI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Pr="00EA7786">
              <w:rPr>
                <w:b/>
                <w:bCs/>
              </w:rPr>
              <w:t>)</w:t>
            </w:r>
          </w:p>
        </w:tc>
        <w:tc>
          <w:tcPr>
            <w:tcW w:w="990" w:type="dxa"/>
          </w:tcPr>
          <w:p w14:paraId="328D71E8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700" w:type="dxa"/>
          </w:tcPr>
          <w:p w14:paraId="77578DBF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proofErr w:type="spellStart"/>
            <w:r w:rsidRPr="00EA7786">
              <w:rPr>
                <w:b/>
                <w:bCs/>
              </w:rPr>
              <w:t>AOR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 w:rsidRPr="00EA7786">
              <w:rPr>
                <w:b/>
                <w:bCs/>
              </w:rPr>
              <w:t xml:space="preserve"> (95% CI)</w:t>
            </w:r>
          </w:p>
        </w:tc>
        <w:tc>
          <w:tcPr>
            <w:tcW w:w="944" w:type="dxa"/>
          </w:tcPr>
          <w:p w14:paraId="74E5C8A0" w14:textId="77777777" w:rsidR="000767AB" w:rsidRPr="00EA7786" w:rsidRDefault="000767AB" w:rsidP="002115A5">
            <w:pPr>
              <w:jc w:val="center"/>
              <w:rPr>
                <w:b/>
                <w:bCs/>
              </w:rPr>
            </w:pPr>
            <w:r w:rsidRPr="00EA7786">
              <w:rPr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4460A6A2" w14:textId="313DDC4A" w:rsidR="000767AB" w:rsidRPr="00EA7786" w:rsidRDefault="000767AB" w:rsidP="002115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ounders (% change in OR)</w:t>
            </w:r>
          </w:p>
        </w:tc>
        <w:tc>
          <w:tcPr>
            <w:tcW w:w="1539" w:type="dxa"/>
          </w:tcPr>
          <w:p w14:paraId="6227CFE4" w14:textId="67E35441" w:rsidR="000767AB" w:rsidRDefault="00B33E17" w:rsidP="002115A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ness-of-fit (AOR)</w:t>
            </w:r>
          </w:p>
        </w:tc>
      </w:tr>
      <w:tr w:rsidR="000767AB" w14:paraId="447716AA" w14:textId="2C5F4468" w:rsidTr="00F52C66">
        <w:tc>
          <w:tcPr>
            <w:tcW w:w="1898" w:type="dxa"/>
          </w:tcPr>
          <w:p w14:paraId="1A4BBB8A" w14:textId="77777777" w:rsidR="000767AB" w:rsidRDefault="000767AB" w:rsidP="002115A5">
            <w:r>
              <w:lastRenderedPageBreak/>
              <w:t>Cattle</w:t>
            </w:r>
          </w:p>
        </w:tc>
        <w:tc>
          <w:tcPr>
            <w:tcW w:w="2286" w:type="dxa"/>
          </w:tcPr>
          <w:p w14:paraId="66666703" w14:textId="77777777" w:rsidR="000767AB" w:rsidRPr="00C373C6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018ABBAE" w14:textId="46477D67" w:rsidR="000767AB" w:rsidRDefault="000767AB" w:rsidP="002115A5">
            <w:pPr>
              <w:jc w:val="center"/>
            </w:pPr>
            <w:r>
              <w:t>1.386 (0.946, 2.030)</w:t>
            </w:r>
          </w:p>
        </w:tc>
        <w:tc>
          <w:tcPr>
            <w:tcW w:w="990" w:type="dxa"/>
          </w:tcPr>
          <w:p w14:paraId="424EB0AB" w14:textId="191EC856" w:rsidR="000767AB" w:rsidRPr="0000571A" w:rsidRDefault="000767AB" w:rsidP="002115A5">
            <w:pPr>
              <w:jc w:val="center"/>
            </w:pPr>
            <w:r>
              <w:t>0.0939</w:t>
            </w:r>
          </w:p>
        </w:tc>
        <w:tc>
          <w:tcPr>
            <w:tcW w:w="1700" w:type="dxa"/>
          </w:tcPr>
          <w:p w14:paraId="5FDC5B46" w14:textId="469A8F78" w:rsidR="000767AB" w:rsidRDefault="000767AB" w:rsidP="002115A5">
            <w:pPr>
              <w:jc w:val="center"/>
            </w:pPr>
            <w:r>
              <w:t>1.101 (0.735, 1.648)</w:t>
            </w:r>
          </w:p>
        </w:tc>
        <w:tc>
          <w:tcPr>
            <w:tcW w:w="944" w:type="dxa"/>
          </w:tcPr>
          <w:p w14:paraId="23A678DA" w14:textId="01DD9328" w:rsidR="000767AB" w:rsidRPr="00BE75A3" w:rsidRDefault="000767AB" w:rsidP="002115A5">
            <w:pPr>
              <w:jc w:val="center"/>
            </w:pPr>
            <w:r>
              <w:t>0.6404</w:t>
            </w:r>
          </w:p>
        </w:tc>
        <w:tc>
          <w:tcPr>
            <w:tcW w:w="1870" w:type="dxa"/>
          </w:tcPr>
          <w:p w14:paraId="09B108D5" w14:textId="29650F57" w:rsidR="000767AB" w:rsidRDefault="000767AB" w:rsidP="00B41935">
            <w:pPr>
              <w:jc w:val="center"/>
            </w:pPr>
            <w:r>
              <w:t>Household size</w:t>
            </w:r>
          </w:p>
          <w:p w14:paraId="3958FFAD" w14:textId="41CA51CD" w:rsidR="000767AB" w:rsidRPr="00BE75A3" w:rsidRDefault="000767AB" w:rsidP="00B41935">
            <w:pPr>
              <w:jc w:val="center"/>
            </w:pPr>
            <w:r>
              <w:t>(-20.6%)</w:t>
            </w:r>
          </w:p>
        </w:tc>
        <w:tc>
          <w:tcPr>
            <w:tcW w:w="1539" w:type="dxa"/>
          </w:tcPr>
          <w:p w14:paraId="5DD016CE" w14:textId="7701EAFD" w:rsidR="000767AB" w:rsidRPr="00EF0AF2" w:rsidRDefault="00EF0AF2" w:rsidP="00BF63A4">
            <w:pPr>
              <w:jc w:val="center"/>
              <w:rPr>
                <w:rFonts w:cstheme="minorHAnsi"/>
              </w:rPr>
            </w:pPr>
            <w:r w:rsidRPr="00EF0AF2">
              <w:rPr>
                <w:rFonts w:cstheme="minorHAnsi"/>
                <w:color w:val="000000"/>
                <w:shd w:val="clear" w:color="auto" w:fill="FFFFFF"/>
              </w:rPr>
              <w:t>0.9953</w:t>
            </w:r>
          </w:p>
        </w:tc>
      </w:tr>
      <w:tr w:rsidR="000767AB" w14:paraId="1F83BF77" w14:textId="1307D28D" w:rsidTr="00F52C66">
        <w:tc>
          <w:tcPr>
            <w:tcW w:w="1898" w:type="dxa"/>
          </w:tcPr>
          <w:p w14:paraId="27AD5EF0" w14:textId="77777777" w:rsidR="000767AB" w:rsidRDefault="000767AB" w:rsidP="002115A5">
            <w:r>
              <w:t>Goats</w:t>
            </w:r>
          </w:p>
        </w:tc>
        <w:tc>
          <w:tcPr>
            <w:tcW w:w="2286" w:type="dxa"/>
          </w:tcPr>
          <w:p w14:paraId="411FD53C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7D44338A" w14:textId="46664670" w:rsidR="000767AB" w:rsidRDefault="000767AB" w:rsidP="002115A5">
            <w:pPr>
              <w:jc w:val="center"/>
            </w:pPr>
            <w:r>
              <w:t>1.752 (1.192, 2.577)</w:t>
            </w:r>
          </w:p>
        </w:tc>
        <w:tc>
          <w:tcPr>
            <w:tcW w:w="990" w:type="dxa"/>
          </w:tcPr>
          <w:p w14:paraId="3C7A1FAE" w14:textId="0562EB34" w:rsidR="000767AB" w:rsidRPr="0000571A" w:rsidRDefault="000767AB" w:rsidP="002115A5">
            <w:pPr>
              <w:jc w:val="center"/>
            </w:pPr>
            <w:r>
              <w:t>0.0043</w:t>
            </w:r>
          </w:p>
        </w:tc>
        <w:tc>
          <w:tcPr>
            <w:tcW w:w="1700" w:type="dxa"/>
          </w:tcPr>
          <w:p w14:paraId="341E3B71" w14:textId="7653BC10" w:rsidR="000767AB" w:rsidRDefault="000767AB" w:rsidP="002115A5">
            <w:pPr>
              <w:jc w:val="center"/>
            </w:pPr>
            <w:r>
              <w:t>1.466 (0.982, 2.189)</w:t>
            </w:r>
          </w:p>
        </w:tc>
        <w:tc>
          <w:tcPr>
            <w:tcW w:w="944" w:type="dxa"/>
          </w:tcPr>
          <w:p w14:paraId="06DB20BE" w14:textId="377A1AA5" w:rsidR="000767AB" w:rsidRPr="00EF09E3" w:rsidRDefault="000767AB" w:rsidP="002115A5">
            <w:pPr>
              <w:jc w:val="center"/>
            </w:pPr>
            <w:r>
              <w:t>0.0616</w:t>
            </w:r>
          </w:p>
        </w:tc>
        <w:tc>
          <w:tcPr>
            <w:tcW w:w="1870" w:type="dxa"/>
          </w:tcPr>
          <w:p w14:paraId="49A2527C" w14:textId="250A39C0" w:rsidR="000767AB" w:rsidRDefault="000767AB" w:rsidP="00B41935">
            <w:pPr>
              <w:jc w:val="center"/>
            </w:pPr>
            <w:r>
              <w:t>Household size</w:t>
            </w:r>
          </w:p>
          <w:p w14:paraId="23604C01" w14:textId="491BC6B1" w:rsidR="000767AB" w:rsidRPr="00EF09E3" w:rsidRDefault="000767AB" w:rsidP="00B41935">
            <w:pPr>
              <w:jc w:val="center"/>
            </w:pPr>
            <w:r>
              <w:t>(-16.3%)</w:t>
            </w:r>
          </w:p>
        </w:tc>
        <w:tc>
          <w:tcPr>
            <w:tcW w:w="1539" w:type="dxa"/>
          </w:tcPr>
          <w:p w14:paraId="2E252C69" w14:textId="00B3D26A" w:rsidR="000767AB" w:rsidRPr="0053378B" w:rsidRDefault="0053378B" w:rsidP="0053378B">
            <w:pPr>
              <w:jc w:val="center"/>
              <w:rPr>
                <w:rFonts w:cstheme="minorHAnsi"/>
              </w:rPr>
            </w:pPr>
            <w:r w:rsidRPr="0053378B">
              <w:rPr>
                <w:rFonts w:cstheme="minorHAnsi"/>
                <w:color w:val="000000"/>
                <w:shd w:val="clear" w:color="auto" w:fill="FFFFFF"/>
              </w:rPr>
              <w:t>0.9559</w:t>
            </w:r>
          </w:p>
        </w:tc>
      </w:tr>
      <w:tr w:rsidR="000767AB" w14:paraId="15A4E7B9" w14:textId="63259308" w:rsidTr="00F52C66">
        <w:tc>
          <w:tcPr>
            <w:tcW w:w="1898" w:type="dxa"/>
          </w:tcPr>
          <w:p w14:paraId="1C54F2AD" w14:textId="77777777" w:rsidR="000767AB" w:rsidRDefault="000767AB" w:rsidP="002115A5">
            <w:r>
              <w:t>Sheep</w:t>
            </w:r>
          </w:p>
        </w:tc>
        <w:tc>
          <w:tcPr>
            <w:tcW w:w="2286" w:type="dxa"/>
          </w:tcPr>
          <w:p w14:paraId="01EEA467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3B25B6D2" w14:textId="36FC7F2F" w:rsidR="000767AB" w:rsidRDefault="000767AB" w:rsidP="002115A5">
            <w:pPr>
              <w:jc w:val="center"/>
            </w:pPr>
            <w:r>
              <w:t>1.599 (0.994, 2.572)</w:t>
            </w:r>
          </w:p>
        </w:tc>
        <w:tc>
          <w:tcPr>
            <w:tcW w:w="990" w:type="dxa"/>
          </w:tcPr>
          <w:p w14:paraId="30E360FF" w14:textId="0EC87868" w:rsidR="000767AB" w:rsidRPr="0000571A" w:rsidRDefault="000767AB" w:rsidP="002115A5">
            <w:pPr>
              <w:jc w:val="center"/>
            </w:pPr>
            <w:r>
              <w:t>0.0532</w:t>
            </w:r>
          </w:p>
        </w:tc>
        <w:tc>
          <w:tcPr>
            <w:tcW w:w="1700" w:type="dxa"/>
          </w:tcPr>
          <w:p w14:paraId="1E0CE4CA" w14:textId="1AC08BC1" w:rsidR="000767AB" w:rsidRDefault="000767AB" w:rsidP="002115A5">
            <w:pPr>
              <w:jc w:val="center"/>
            </w:pPr>
            <w:r>
              <w:t>1.384 (0.852, 2.246)</w:t>
            </w:r>
          </w:p>
        </w:tc>
        <w:tc>
          <w:tcPr>
            <w:tcW w:w="944" w:type="dxa"/>
          </w:tcPr>
          <w:p w14:paraId="6FB1DE2A" w14:textId="7B43A80F" w:rsidR="000767AB" w:rsidRPr="00EF09E3" w:rsidRDefault="000767AB" w:rsidP="002115A5">
            <w:pPr>
              <w:jc w:val="center"/>
            </w:pPr>
            <w:r>
              <w:t>0.1890</w:t>
            </w:r>
          </w:p>
        </w:tc>
        <w:tc>
          <w:tcPr>
            <w:tcW w:w="1870" w:type="dxa"/>
          </w:tcPr>
          <w:p w14:paraId="2C807066" w14:textId="1456369F" w:rsidR="000767AB" w:rsidRDefault="000767AB" w:rsidP="00B41935">
            <w:pPr>
              <w:jc w:val="center"/>
            </w:pPr>
            <w:r>
              <w:t>Household size</w:t>
            </w:r>
          </w:p>
          <w:p w14:paraId="0EE26EFF" w14:textId="2355C557" w:rsidR="000767AB" w:rsidRPr="00EF09E3" w:rsidRDefault="000767AB" w:rsidP="00B41935">
            <w:pPr>
              <w:jc w:val="center"/>
            </w:pPr>
            <w:r>
              <w:t>(-13.4%)</w:t>
            </w:r>
          </w:p>
        </w:tc>
        <w:tc>
          <w:tcPr>
            <w:tcW w:w="1539" w:type="dxa"/>
          </w:tcPr>
          <w:p w14:paraId="33868069" w14:textId="2F8243B6" w:rsidR="000767AB" w:rsidRPr="0053378B" w:rsidRDefault="0053378B" w:rsidP="0053378B">
            <w:pPr>
              <w:jc w:val="center"/>
              <w:rPr>
                <w:rFonts w:cstheme="minorHAnsi"/>
              </w:rPr>
            </w:pPr>
            <w:r w:rsidRPr="0053378B">
              <w:rPr>
                <w:rFonts w:cstheme="minorHAnsi"/>
                <w:color w:val="000000"/>
                <w:shd w:val="clear" w:color="auto" w:fill="FFFFFF"/>
              </w:rPr>
              <w:t>0.7528</w:t>
            </w:r>
          </w:p>
        </w:tc>
      </w:tr>
      <w:tr w:rsidR="000767AB" w14:paraId="61A72A04" w14:textId="49F90234" w:rsidTr="00F52C66">
        <w:tc>
          <w:tcPr>
            <w:tcW w:w="1898" w:type="dxa"/>
          </w:tcPr>
          <w:p w14:paraId="725A5E6C" w14:textId="77777777" w:rsidR="000767AB" w:rsidRDefault="000767AB" w:rsidP="002115A5">
            <w:r>
              <w:t>Poultry</w:t>
            </w:r>
          </w:p>
        </w:tc>
        <w:tc>
          <w:tcPr>
            <w:tcW w:w="2286" w:type="dxa"/>
          </w:tcPr>
          <w:p w14:paraId="0FE55A9C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6CD1D26F" w14:textId="5387869A" w:rsidR="000767AB" w:rsidRDefault="000767AB" w:rsidP="002115A5">
            <w:pPr>
              <w:jc w:val="center"/>
            </w:pPr>
            <w:r>
              <w:t>1.419 (0.965, 2.086)</w:t>
            </w:r>
          </w:p>
        </w:tc>
        <w:tc>
          <w:tcPr>
            <w:tcW w:w="990" w:type="dxa"/>
          </w:tcPr>
          <w:p w14:paraId="4882DC44" w14:textId="73AE605C" w:rsidR="000767AB" w:rsidRPr="0000571A" w:rsidRDefault="000767AB" w:rsidP="002115A5">
            <w:pPr>
              <w:jc w:val="center"/>
            </w:pPr>
            <w:r>
              <w:t>0.0752</w:t>
            </w:r>
          </w:p>
        </w:tc>
        <w:tc>
          <w:tcPr>
            <w:tcW w:w="1700" w:type="dxa"/>
          </w:tcPr>
          <w:p w14:paraId="5F4904ED" w14:textId="1DA44F1A" w:rsidR="000767AB" w:rsidRDefault="000767AB" w:rsidP="002115A5">
            <w:pPr>
              <w:jc w:val="center"/>
            </w:pPr>
            <w:r>
              <w:t>1.257 (0.848, 1.862)</w:t>
            </w:r>
          </w:p>
        </w:tc>
        <w:tc>
          <w:tcPr>
            <w:tcW w:w="944" w:type="dxa"/>
          </w:tcPr>
          <w:p w14:paraId="0F4EEB57" w14:textId="2621954A" w:rsidR="000767AB" w:rsidRPr="00EF09E3" w:rsidRDefault="000767AB" w:rsidP="002115A5">
            <w:pPr>
              <w:jc w:val="center"/>
            </w:pPr>
            <w:r>
              <w:t>0.2550</w:t>
            </w:r>
          </w:p>
        </w:tc>
        <w:tc>
          <w:tcPr>
            <w:tcW w:w="1870" w:type="dxa"/>
          </w:tcPr>
          <w:p w14:paraId="4EA57A8C" w14:textId="4336D3B8" w:rsidR="000767AB" w:rsidRDefault="000767AB" w:rsidP="00B41935">
            <w:pPr>
              <w:jc w:val="center"/>
            </w:pPr>
            <w:r>
              <w:t>Household size</w:t>
            </w:r>
          </w:p>
          <w:p w14:paraId="1421763F" w14:textId="2C8D954D" w:rsidR="000767AB" w:rsidRPr="00EF09E3" w:rsidRDefault="000767AB" w:rsidP="00B41935">
            <w:pPr>
              <w:jc w:val="center"/>
            </w:pPr>
            <w:r>
              <w:t>(-11.4%)</w:t>
            </w:r>
          </w:p>
        </w:tc>
        <w:tc>
          <w:tcPr>
            <w:tcW w:w="1539" w:type="dxa"/>
          </w:tcPr>
          <w:p w14:paraId="70D6585C" w14:textId="4C297722" w:rsidR="000767AB" w:rsidRPr="0053378B" w:rsidRDefault="0053378B" w:rsidP="0053378B">
            <w:pPr>
              <w:jc w:val="center"/>
              <w:rPr>
                <w:rFonts w:cstheme="minorHAnsi"/>
              </w:rPr>
            </w:pPr>
            <w:r w:rsidRPr="0053378B">
              <w:rPr>
                <w:rFonts w:cstheme="minorHAnsi"/>
                <w:color w:val="000000"/>
                <w:shd w:val="clear" w:color="auto" w:fill="FFFFFF"/>
              </w:rPr>
              <w:t>0.8528</w:t>
            </w:r>
          </w:p>
        </w:tc>
      </w:tr>
      <w:tr w:rsidR="000767AB" w14:paraId="5F3399D4" w14:textId="6A08A899" w:rsidTr="00F52C66">
        <w:tc>
          <w:tcPr>
            <w:tcW w:w="1898" w:type="dxa"/>
          </w:tcPr>
          <w:p w14:paraId="6503CB3F" w14:textId="77777777" w:rsidR="000767AB" w:rsidRDefault="000767AB" w:rsidP="002115A5">
            <w:r>
              <w:t>Cats or dogs</w:t>
            </w:r>
          </w:p>
        </w:tc>
        <w:tc>
          <w:tcPr>
            <w:tcW w:w="2286" w:type="dxa"/>
          </w:tcPr>
          <w:p w14:paraId="5D990A06" w14:textId="77777777" w:rsidR="000767AB" w:rsidRDefault="000767AB" w:rsidP="002115A5">
            <w:pPr>
              <w:jc w:val="right"/>
            </w:pPr>
            <w:proofErr w:type="gramStart"/>
            <w:r>
              <w:t>Yes</w:t>
            </w:r>
            <w:proofErr w:type="gramEnd"/>
            <w:r>
              <w:t xml:space="preserve"> vs No</w:t>
            </w:r>
          </w:p>
        </w:tc>
        <w:tc>
          <w:tcPr>
            <w:tcW w:w="1723" w:type="dxa"/>
          </w:tcPr>
          <w:p w14:paraId="532275B9" w14:textId="158301CE" w:rsidR="000767AB" w:rsidRDefault="000767AB" w:rsidP="002115A5">
            <w:pPr>
              <w:jc w:val="center"/>
            </w:pPr>
            <w:r>
              <w:t>0.850 (0.517, 1.396)</w:t>
            </w:r>
          </w:p>
        </w:tc>
        <w:tc>
          <w:tcPr>
            <w:tcW w:w="990" w:type="dxa"/>
          </w:tcPr>
          <w:p w14:paraId="6C0B2979" w14:textId="12EE2AD2" w:rsidR="000767AB" w:rsidRPr="0000571A" w:rsidRDefault="000767AB" w:rsidP="002115A5">
            <w:pPr>
              <w:jc w:val="center"/>
            </w:pPr>
            <w:r>
              <w:t>0.5206</w:t>
            </w:r>
          </w:p>
        </w:tc>
        <w:tc>
          <w:tcPr>
            <w:tcW w:w="1700" w:type="dxa"/>
          </w:tcPr>
          <w:p w14:paraId="0342FD0C" w14:textId="30AA108E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3BF27307" w14:textId="0749E8BD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3F5CD2CF" w14:textId="5D62C19A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6938D410" w14:textId="516B0095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7FDC30D2" w14:textId="442C6BE3" w:rsidTr="00F52C66">
        <w:tc>
          <w:tcPr>
            <w:tcW w:w="1898" w:type="dxa"/>
            <w:vMerge w:val="restart"/>
          </w:tcPr>
          <w:p w14:paraId="59A13307" w14:textId="299ED120" w:rsidR="000767AB" w:rsidRPr="00A6396D" w:rsidRDefault="000767AB" w:rsidP="002115A5">
            <w:pPr>
              <w:rPr>
                <w:vertAlign w:val="superscript"/>
              </w:rPr>
            </w:pPr>
            <w:r>
              <w:t xml:space="preserve">Sanitation </w:t>
            </w:r>
            <w:proofErr w:type="spellStart"/>
            <w:r>
              <w:t>facility</w:t>
            </w:r>
            <w:r>
              <w:rPr>
                <w:vertAlign w:val="superscript"/>
              </w:rPr>
              <w:t>j</w:t>
            </w:r>
            <w:proofErr w:type="spellEnd"/>
          </w:p>
        </w:tc>
        <w:tc>
          <w:tcPr>
            <w:tcW w:w="2286" w:type="dxa"/>
          </w:tcPr>
          <w:p w14:paraId="182F8BA8" w14:textId="77777777" w:rsidR="000767AB" w:rsidRPr="00554783" w:rsidRDefault="000767AB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flush to piped sewer system or septic tank</w:t>
            </w:r>
          </w:p>
        </w:tc>
        <w:tc>
          <w:tcPr>
            <w:tcW w:w="1723" w:type="dxa"/>
          </w:tcPr>
          <w:p w14:paraId="730D6606" w14:textId="4712ABCD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640FE4A5" w14:textId="2FF8BDA9" w:rsidR="000767AB" w:rsidRPr="006466FA" w:rsidRDefault="000767AB" w:rsidP="002115A5">
            <w:pPr>
              <w:jc w:val="center"/>
              <w:rPr>
                <w:color w:val="C00000"/>
              </w:rPr>
            </w:pPr>
            <w:r w:rsidRPr="00C17D5C"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50C38082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7725CAA6" w14:textId="77777777" w:rsidR="000767AB" w:rsidRPr="00667916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5E9A1CB" w14:textId="77777777" w:rsidR="000767AB" w:rsidRPr="00667916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7733C9E4" w14:textId="77777777" w:rsidR="000767AB" w:rsidRPr="00667916" w:rsidRDefault="000767AB" w:rsidP="002115A5"/>
        </w:tc>
      </w:tr>
      <w:tr w:rsidR="000767AB" w14:paraId="738F595A" w14:textId="18D51549" w:rsidTr="00F52C66">
        <w:trPr>
          <w:trHeight w:val="422"/>
        </w:trPr>
        <w:tc>
          <w:tcPr>
            <w:tcW w:w="1898" w:type="dxa"/>
            <w:vMerge/>
          </w:tcPr>
          <w:p w14:paraId="3D49E57F" w14:textId="77777777" w:rsidR="000767AB" w:rsidRDefault="000767AB" w:rsidP="002115A5"/>
        </w:tc>
        <w:tc>
          <w:tcPr>
            <w:tcW w:w="2286" w:type="dxa"/>
          </w:tcPr>
          <w:p w14:paraId="56F600B1" w14:textId="77777777" w:rsidR="000767AB" w:rsidRPr="00CF143B" w:rsidRDefault="000767AB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it latrine with cover vs flush to piped sewer system or septic tank</w:t>
            </w:r>
          </w:p>
        </w:tc>
        <w:tc>
          <w:tcPr>
            <w:tcW w:w="1723" w:type="dxa"/>
          </w:tcPr>
          <w:p w14:paraId="3685720C" w14:textId="1A16178B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387517D8" w14:textId="71D6C038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7F207901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BCF1CC4" w14:textId="77777777" w:rsidR="000767AB" w:rsidRPr="0021368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5A8C817D" w14:textId="77777777" w:rsidR="000767AB" w:rsidRPr="0021368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419E42E6" w14:textId="77777777" w:rsidR="000767AB" w:rsidRPr="00213683" w:rsidRDefault="000767AB" w:rsidP="002115A5"/>
        </w:tc>
      </w:tr>
      <w:tr w:rsidR="000767AB" w14:paraId="30A1021E" w14:textId="6F793FED" w:rsidTr="00F52C66">
        <w:tc>
          <w:tcPr>
            <w:tcW w:w="1898" w:type="dxa"/>
            <w:vMerge/>
          </w:tcPr>
          <w:p w14:paraId="5D63BCD7" w14:textId="77777777" w:rsidR="000767AB" w:rsidRDefault="000767AB" w:rsidP="002115A5"/>
        </w:tc>
        <w:tc>
          <w:tcPr>
            <w:tcW w:w="2286" w:type="dxa"/>
          </w:tcPr>
          <w:p w14:paraId="56507AB7" w14:textId="77777777" w:rsidR="000767AB" w:rsidRPr="00D40FE0" w:rsidRDefault="000767AB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Pit latrine without cover vs flush to piped sewer system or septic tank</w:t>
            </w:r>
          </w:p>
        </w:tc>
        <w:tc>
          <w:tcPr>
            <w:tcW w:w="1723" w:type="dxa"/>
          </w:tcPr>
          <w:p w14:paraId="6880ACEC" w14:textId="6438D691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2B76CFE6" w14:textId="499DBD51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8126F31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46406CF6" w14:textId="77777777" w:rsidR="000767AB" w:rsidRPr="0021368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7A6243D8" w14:textId="77777777" w:rsidR="000767AB" w:rsidRPr="00213683" w:rsidRDefault="000767AB" w:rsidP="00B41935">
            <w:pPr>
              <w:jc w:val="center"/>
            </w:pPr>
          </w:p>
        </w:tc>
        <w:tc>
          <w:tcPr>
            <w:tcW w:w="1539" w:type="dxa"/>
            <w:shd w:val="clear" w:color="auto" w:fill="D9D9D9" w:themeFill="background1" w:themeFillShade="D9"/>
          </w:tcPr>
          <w:p w14:paraId="19966727" w14:textId="77777777" w:rsidR="000767AB" w:rsidRPr="00213683" w:rsidRDefault="000767AB" w:rsidP="002115A5">
            <w:pPr>
              <w:jc w:val="center"/>
            </w:pPr>
          </w:p>
        </w:tc>
      </w:tr>
      <w:tr w:rsidR="00B41935" w14:paraId="72E0E773" w14:textId="3A0006FB" w:rsidTr="00F52C66">
        <w:tc>
          <w:tcPr>
            <w:tcW w:w="1898" w:type="dxa"/>
            <w:vMerge/>
          </w:tcPr>
          <w:p w14:paraId="2BDB1031" w14:textId="77777777" w:rsidR="00B41935" w:rsidRDefault="00B41935" w:rsidP="002115A5"/>
        </w:tc>
        <w:tc>
          <w:tcPr>
            <w:tcW w:w="2286" w:type="dxa"/>
          </w:tcPr>
          <w:p w14:paraId="0E08F2BC" w14:textId="77777777" w:rsidR="00B41935" w:rsidRPr="004A06A6" w:rsidRDefault="00B41935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pit latrine with cover</w:t>
            </w:r>
          </w:p>
        </w:tc>
        <w:tc>
          <w:tcPr>
            <w:tcW w:w="1723" w:type="dxa"/>
          </w:tcPr>
          <w:p w14:paraId="0854BBFD" w14:textId="0C87EA14" w:rsidR="00B41935" w:rsidRDefault="00B41935" w:rsidP="002115A5">
            <w:pPr>
              <w:jc w:val="center"/>
            </w:pPr>
            <w:r>
              <w:t>3.196 (1.331, 7.674)</w:t>
            </w:r>
          </w:p>
        </w:tc>
        <w:tc>
          <w:tcPr>
            <w:tcW w:w="990" w:type="dxa"/>
          </w:tcPr>
          <w:p w14:paraId="35BC9A66" w14:textId="20AE7391" w:rsidR="00B41935" w:rsidRDefault="00B41935" w:rsidP="002115A5">
            <w:pPr>
              <w:jc w:val="center"/>
            </w:pPr>
            <w:r>
              <w:t>0.0093</w:t>
            </w:r>
          </w:p>
        </w:tc>
        <w:tc>
          <w:tcPr>
            <w:tcW w:w="1700" w:type="dxa"/>
          </w:tcPr>
          <w:p w14:paraId="1F7C0B74" w14:textId="231EC2EE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74D03728" w14:textId="6E28E1C0" w:rsidR="00B41935" w:rsidRPr="0021368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 w:val="restart"/>
          </w:tcPr>
          <w:p w14:paraId="5519B871" w14:textId="2503F019" w:rsidR="00B41935" w:rsidRPr="00213683" w:rsidRDefault="00B41935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  <w:vMerge w:val="restart"/>
          </w:tcPr>
          <w:p w14:paraId="2E188D6C" w14:textId="11022E59" w:rsidR="00B41935" w:rsidRDefault="00B41935" w:rsidP="00B41935">
            <w:pPr>
              <w:jc w:val="center"/>
            </w:pPr>
            <w:r>
              <w:t>NA</w:t>
            </w:r>
          </w:p>
        </w:tc>
      </w:tr>
      <w:tr w:rsidR="00B41935" w14:paraId="65FFDFB9" w14:textId="7EF63196" w:rsidTr="00F52C66">
        <w:tc>
          <w:tcPr>
            <w:tcW w:w="1898" w:type="dxa"/>
            <w:vMerge/>
          </w:tcPr>
          <w:p w14:paraId="391C129A" w14:textId="77777777" w:rsidR="00B41935" w:rsidRDefault="00B41935" w:rsidP="002115A5"/>
        </w:tc>
        <w:tc>
          <w:tcPr>
            <w:tcW w:w="2286" w:type="dxa"/>
          </w:tcPr>
          <w:p w14:paraId="0502601C" w14:textId="77777777" w:rsidR="00B41935" w:rsidRPr="00D516A9" w:rsidRDefault="00B41935" w:rsidP="002115A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 latrine facility/open field vs pit latrine without cover</w:t>
            </w:r>
          </w:p>
        </w:tc>
        <w:tc>
          <w:tcPr>
            <w:tcW w:w="1723" w:type="dxa"/>
          </w:tcPr>
          <w:p w14:paraId="472DD48F" w14:textId="29200A64" w:rsidR="00B41935" w:rsidRDefault="00B41935" w:rsidP="002115A5">
            <w:pPr>
              <w:jc w:val="center"/>
            </w:pPr>
            <w:r>
              <w:t>1.128 (0.757, 1.679)</w:t>
            </w:r>
          </w:p>
        </w:tc>
        <w:tc>
          <w:tcPr>
            <w:tcW w:w="990" w:type="dxa"/>
          </w:tcPr>
          <w:p w14:paraId="4440493E" w14:textId="50086516" w:rsidR="00B41935" w:rsidRDefault="00B41935" w:rsidP="002115A5">
            <w:pPr>
              <w:jc w:val="center"/>
            </w:pPr>
            <w:r>
              <w:t>0.5537</w:t>
            </w:r>
          </w:p>
        </w:tc>
        <w:tc>
          <w:tcPr>
            <w:tcW w:w="1700" w:type="dxa"/>
          </w:tcPr>
          <w:p w14:paraId="71469A73" w14:textId="316972EB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3CA02032" w14:textId="356A7810" w:rsidR="00B41935" w:rsidRPr="0021368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</w:tcPr>
          <w:p w14:paraId="69DFC36D" w14:textId="77777777" w:rsidR="00B41935" w:rsidRPr="00213683" w:rsidRDefault="00B41935" w:rsidP="002115A5"/>
        </w:tc>
        <w:tc>
          <w:tcPr>
            <w:tcW w:w="1539" w:type="dxa"/>
            <w:vMerge/>
          </w:tcPr>
          <w:p w14:paraId="45D94107" w14:textId="03A2C651" w:rsidR="00B41935" w:rsidRPr="00213683" w:rsidRDefault="00B41935" w:rsidP="00B41935">
            <w:pPr>
              <w:jc w:val="center"/>
            </w:pPr>
          </w:p>
        </w:tc>
      </w:tr>
      <w:tr w:rsidR="00B41935" w14:paraId="5F20F97A" w14:textId="3AA074FF" w:rsidTr="00F52C66">
        <w:tc>
          <w:tcPr>
            <w:tcW w:w="1898" w:type="dxa"/>
            <w:vMerge/>
          </w:tcPr>
          <w:p w14:paraId="2436B9F0" w14:textId="77777777" w:rsidR="00B41935" w:rsidRDefault="00B41935" w:rsidP="002115A5"/>
        </w:tc>
        <w:tc>
          <w:tcPr>
            <w:tcW w:w="2286" w:type="dxa"/>
          </w:tcPr>
          <w:p w14:paraId="6287FE15" w14:textId="77777777" w:rsidR="00B41935" w:rsidRDefault="00B41935" w:rsidP="002115A5">
            <w:pPr>
              <w:jc w:val="right"/>
            </w:pPr>
            <w:r>
              <w:rPr>
                <w:rFonts w:cstheme="minorHAnsi"/>
              </w:rPr>
              <w:t>Pit latrine with cover vs pit latrine without cover</w:t>
            </w:r>
          </w:p>
        </w:tc>
        <w:tc>
          <w:tcPr>
            <w:tcW w:w="1723" w:type="dxa"/>
          </w:tcPr>
          <w:p w14:paraId="162B59ED" w14:textId="6D3D28A7" w:rsidR="00B41935" w:rsidRDefault="00B41935" w:rsidP="002115A5">
            <w:pPr>
              <w:jc w:val="center"/>
            </w:pPr>
            <w:r>
              <w:t>0.353 (0.148, 0.842)</w:t>
            </w:r>
          </w:p>
        </w:tc>
        <w:tc>
          <w:tcPr>
            <w:tcW w:w="990" w:type="dxa"/>
          </w:tcPr>
          <w:p w14:paraId="18259AF6" w14:textId="54410398" w:rsidR="00B41935" w:rsidRDefault="00B41935" w:rsidP="002115A5">
            <w:pPr>
              <w:jc w:val="center"/>
            </w:pPr>
            <w:r>
              <w:t>0.0189</w:t>
            </w:r>
          </w:p>
        </w:tc>
        <w:tc>
          <w:tcPr>
            <w:tcW w:w="1700" w:type="dxa"/>
          </w:tcPr>
          <w:p w14:paraId="75B69C3E" w14:textId="4722C8DD" w:rsidR="00B41935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7994DE4C" w14:textId="508CDDB8" w:rsidR="00B41935" w:rsidRPr="00213683" w:rsidRDefault="00B41935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</w:tcPr>
          <w:p w14:paraId="7F32DCB0" w14:textId="77777777" w:rsidR="00B41935" w:rsidRPr="00213683" w:rsidRDefault="00B41935" w:rsidP="002115A5"/>
        </w:tc>
        <w:tc>
          <w:tcPr>
            <w:tcW w:w="1539" w:type="dxa"/>
            <w:vMerge/>
          </w:tcPr>
          <w:p w14:paraId="38B5311B" w14:textId="7FBED302" w:rsidR="00B41935" w:rsidRPr="00213683" w:rsidRDefault="00B41935" w:rsidP="002115A5"/>
        </w:tc>
      </w:tr>
      <w:tr w:rsidR="000767AB" w14:paraId="7DF57E2A" w14:textId="1A29A3D0" w:rsidTr="00F52C66">
        <w:tc>
          <w:tcPr>
            <w:tcW w:w="1898" w:type="dxa"/>
          </w:tcPr>
          <w:p w14:paraId="0F0F9E81" w14:textId="77777777" w:rsidR="000767AB" w:rsidRDefault="000767AB" w:rsidP="002115A5">
            <w:r>
              <w:rPr>
                <w:rFonts w:cstheme="minorHAnsi"/>
              </w:rPr>
              <w:t>Drinking water piped into dwelling</w:t>
            </w:r>
          </w:p>
        </w:tc>
        <w:tc>
          <w:tcPr>
            <w:tcW w:w="2286" w:type="dxa"/>
          </w:tcPr>
          <w:p w14:paraId="654084E4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77370A59" w14:textId="6B65AB2E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1594EB46" w14:textId="4F1D95EF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0D12A87C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1FD65E89" w14:textId="77777777" w:rsidR="000767AB" w:rsidRPr="0021368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44359CB1" w14:textId="77777777" w:rsidR="000767AB" w:rsidRPr="00213683" w:rsidRDefault="000767AB" w:rsidP="002115A5"/>
        </w:tc>
        <w:tc>
          <w:tcPr>
            <w:tcW w:w="1539" w:type="dxa"/>
            <w:shd w:val="clear" w:color="auto" w:fill="D9D9D9" w:themeFill="background1" w:themeFillShade="D9"/>
          </w:tcPr>
          <w:p w14:paraId="4A7E3595" w14:textId="77777777" w:rsidR="000767AB" w:rsidRPr="00213683" w:rsidRDefault="000767AB" w:rsidP="002115A5"/>
        </w:tc>
      </w:tr>
      <w:tr w:rsidR="000767AB" w14:paraId="52CEF55F" w14:textId="66DA78DB" w:rsidTr="00F52C66">
        <w:tc>
          <w:tcPr>
            <w:tcW w:w="1898" w:type="dxa"/>
          </w:tcPr>
          <w:p w14:paraId="4DF60DA3" w14:textId="77777777" w:rsidR="000767AB" w:rsidRDefault="000767AB" w:rsidP="002115A5">
            <w:r>
              <w:rPr>
                <w:rFonts w:cstheme="minorHAnsi"/>
              </w:rPr>
              <w:lastRenderedPageBreak/>
              <w:t>Drinking water piped into yard</w:t>
            </w:r>
          </w:p>
        </w:tc>
        <w:tc>
          <w:tcPr>
            <w:tcW w:w="2286" w:type="dxa"/>
          </w:tcPr>
          <w:p w14:paraId="73761422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13EF481A" w14:textId="3E762B19" w:rsidR="000767AB" w:rsidRDefault="000767AB" w:rsidP="002115A5">
            <w:pPr>
              <w:jc w:val="center"/>
            </w:pPr>
            <w:r>
              <w:t>0.554 (0.330, 0.930)</w:t>
            </w:r>
          </w:p>
        </w:tc>
        <w:tc>
          <w:tcPr>
            <w:tcW w:w="990" w:type="dxa"/>
          </w:tcPr>
          <w:p w14:paraId="5DADC8B6" w14:textId="619DFCAE" w:rsidR="000767AB" w:rsidRDefault="000767AB" w:rsidP="002115A5">
            <w:pPr>
              <w:jc w:val="center"/>
            </w:pPr>
            <w:r>
              <w:t>0.0254</w:t>
            </w:r>
          </w:p>
        </w:tc>
        <w:tc>
          <w:tcPr>
            <w:tcW w:w="1700" w:type="dxa"/>
          </w:tcPr>
          <w:p w14:paraId="6EF9E1F4" w14:textId="319D1B1A" w:rsidR="000767AB" w:rsidRDefault="000767AB" w:rsidP="002115A5">
            <w:pPr>
              <w:jc w:val="center"/>
            </w:pPr>
            <w:r>
              <w:t>0.642 (0.379, 1.089)</w:t>
            </w:r>
          </w:p>
        </w:tc>
        <w:tc>
          <w:tcPr>
            <w:tcW w:w="944" w:type="dxa"/>
          </w:tcPr>
          <w:p w14:paraId="035E46CE" w14:textId="4B97E595" w:rsidR="000767AB" w:rsidRPr="00213683" w:rsidRDefault="000767AB" w:rsidP="002115A5">
            <w:pPr>
              <w:jc w:val="center"/>
            </w:pPr>
            <w:r>
              <w:t>0.1002</w:t>
            </w:r>
          </w:p>
        </w:tc>
        <w:tc>
          <w:tcPr>
            <w:tcW w:w="1870" w:type="dxa"/>
          </w:tcPr>
          <w:p w14:paraId="50175FA4" w14:textId="6756A985" w:rsidR="000767AB" w:rsidRPr="00213683" w:rsidRDefault="000767AB" w:rsidP="00B41935">
            <w:pPr>
              <w:jc w:val="center"/>
            </w:pPr>
            <w:r>
              <w:t>Household size (13.7%)</w:t>
            </w:r>
          </w:p>
        </w:tc>
        <w:tc>
          <w:tcPr>
            <w:tcW w:w="1539" w:type="dxa"/>
          </w:tcPr>
          <w:p w14:paraId="665B60B1" w14:textId="7404E51E" w:rsidR="000767AB" w:rsidRPr="0053378B" w:rsidRDefault="0053378B" w:rsidP="0053378B">
            <w:pPr>
              <w:spacing w:after="24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3378B">
              <w:rPr>
                <w:rFonts w:cstheme="minorHAnsi"/>
                <w:color w:val="000000"/>
              </w:rPr>
              <w:t>0.7953</w:t>
            </w:r>
          </w:p>
        </w:tc>
      </w:tr>
      <w:tr w:rsidR="000767AB" w14:paraId="2F134532" w14:textId="5A995F29" w:rsidTr="00F52C66">
        <w:tc>
          <w:tcPr>
            <w:tcW w:w="1898" w:type="dxa"/>
          </w:tcPr>
          <w:p w14:paraId="68A8219D" w14:textId="09DBB1A7" w:rsidR="000767AB" w:rsidRDefault="000767AB" w:rsidP="002115A5">
            <w:r>
              <w:rPr>
                <w:rFonts w:cstheme="minorHAnsi"/>
              </w:rPr>
              <w:t>Drinking water from a communal tap</w:t>
            </w:r>
          </w:p>
        </w:tc>
        <w:tc>
          <w:tcPr>
            <w:tcW w:w="2286" w:type="dxa"/>
          </w:tcPr>
          <w:p w14:paraId="151E77A7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4CE0FF8F" w14:textId="0B7E37FA" w:rsidR="000767AB" w:rsidRDefault="000767AB" w:rsidP="002115A5">
            <w:pPr>
              <w:jc w:val="center"/>
            </w:pPr>
            <w:r>
              <w:t>2.019 (1.320, 3.088)</w:t>
            </w:r>
          </w:p>
        </w:tc>
        <w:tc>
          <w:tcPr>
            <w:tcW w:w="990" w:type="dxa"/>
          </w:tcPr>
          <w:p w14:paraId="6EB8EC22" w14:textId="078982FA" w:rsidR="000767AB" w:rsidRDefault="000767AB" w:rsidP="002115A5">
            <w:pPr>
              <w:jc w:val="center"/>
            </w:pPr>
            <w:r>
              <w:t>0.0012</w:t>
            </w:r>
          </w:p>
        </w:tc>
        <w:tc>
          <w:tcPr>
            <w:tcW w:w="1700" w:type="dxa"/>
          </w:tcPr>
          <w:p w14:paraId="4747D6BA" w14:textId="2EE688FD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2A057982" w14:textId="5D2219B1" w:rsidR="000767AB" w:rsidRPr="0021368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500E5371" w14:textId="43EBF6F9" w:rsidR="000767AB" w:rsidRPr="0021368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48E48135" w14:textId="4486B5C8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5CE597CC" w14:textId="013DBBE1" w:rsidTr="00F52C66">
        <w:tc>
          <w:tcPr>
            <w:tcW w:w="1898" w:type="dxa"/>
          </w:tcPr>
          <w:p w14:paraId="11526842" w14:textId="77777777" w:rsidR="000767AB" w:rsidRDefault="000767AB" w:rsidP="002115A5">
            <w:r>
              <w:rPr>
                <w:rFonts w:cstheme="minorHAnsi"/>
              </w:rPr>
              <w:t>Drinking water from a neighbor’s house</w:t>
            </w:r>
          </w:p>
        </w:tc>
        <w:tc>
          <w:tcPr>
            <w:tcW w:w="2286" w:type="dxa"/>
          </w:tcPr>
          <w:p w14:paraId="21765E55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</w:tcPr>
          <w:p w14:paraId="550D98C0" w14:textId="5A880E72" w:rsidR="000767AB" w:rsidRDefault="000767AB" w:rsidP="002115A5">
            <w:pPr>
              <w:jc w:val="center"/>
            </w:pPr>
            <w:r>
              <w:t>LCC</w:t>
            </w:r>
          </w:p>
        </w:tc>
        <w:tc>
          <w:tcPr>
            <w:tcW w:w="990" w:type="dxa"/>
          </w:tcPr>
          <w:p w14:paraId="05A9EE99" w14:textId="53F219F3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33305D3" w14:textId="77777777" w:rsidR="000767AB" w:rsidRDefault="000767AB" w:rsidP="002115A5">
            <w:pPr>
              <w:jc w:val="center"/>
            </w:pPr>
          </w:p>
        </w:tc>
        <w:tc>
          <w:tcPr>
            <w:tcW w:w="944" w:type="dxa"/>
            <w:shd w:val="clear" w:color="auto" w:fill="D9D9D9" w:themeFill="background1" w:themeFillShade="D9"/>
          </w:tcPr>
          <w:p w14:paraId="377349DE" w14:textId="77777777" w:rsidR="000767AB" w:rsidRPr="00213683" w:rsidRDefault="000767AB" w:rsidP="002115A5">
            <w:pPr>
              <w:jc w:val="center"/>
            </w:pPr>
          </w:p>
        </w:tc>
        <w:tc>
          <w:tcPr>
            <w:tcW w:w="1870" w:type="dxa"/>
            <w:shd w:val="clear" w:color="auto" w:fill="D9D9D9" w:themeFill="background1" w:themeFillShade="D9"/>
          </w:tcPr>
          <w:p w14:paraId="339E201B" w14:textId="77777777" w:rsidR="000767AB" w:rsidRPr="00213683" w:rsidRDefault="000767AB" w:rsidP="002115A5"/>
        </w:tc>
        <w:tc>
          <w:tcPr>
            <w:tcW w:w="1539" w:type="dxa"/>
            <w:shd w:val="clear" w:color="auto" w:fill="D9D9D9" w:themeFill="background1" w:themeFillShade="D9"/>
          </w:tcPr>
          <w:p w14:paraId="385D5040" w14:textId="77777777" w:rsidR="000767AB" w:rsidRPr="00213683" w:rsidRDefault="000767AB" w:rsidP="002115A5"/>
        </w:tc>
      </w:tr>
      <w:tr w:rsidR="000767AB" w14:paraId="62CDA106" w14:textId="6EDC72DA" w:rsidTr="00F52C66">
        <w:tc>
          <w:tcPr>
            <w:tcW w:w="1898" w:type="dxa"/>
          </w:tcPr>
          <w:p w14:paraId="6EFD5841" w14:textId="77777777" w:rsidR="000767AB" w:rsidRDefault="000767AB" w:rsidP="002115A5">
            <w:r>
              <w:rPr>
                <w:rFonts w:cstheme="minorHAnsi"/>
              </w:rPr>
              <w:t>Drinking water from a 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082FAC14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7E9357D" w14:textId="496734DE" w:rsidR="000767AB" w:rsidRDefault="000767AB" w:rsidP="002115A5">
            <w:pPr>
              <w:jc w:val="center"/>
            </w:pPr>
            <w:r>
              <w:t>0.768 (0.491, 1.201)</w:t>
            </w:r>
          </w:p>
        </w:tc>
        <w:tc>
          <w:tcPr>
            <w:tcW w:w="990" w:type="dxa"/>
            <w:shd w:val="clear" w:color="auto" w:fill="FFFFFF" w:themeFill="background1"/>
          </w:tcPr>
          <w:p w14:paraId="38B5B50F" w14:textId="1174847B" w:rsidR="000767AB" w:rsidRDefault="000767AB" w:rsidP="002115A5">
            <w:pPr>
              <w:jc w:val="center"/>
            </w:pPr>
            <w:r>
              <w:t>0.2467</w:t>
            </w:r>
          </w:p>
        </w:tc>
        <w:tc>
          <w:tcPr>
            <w:tcW w:w="1700" w:type="dxa"/>
            <w:shd w:val="clear" w:color="auto" w:fill="FFFFFF" w:themeFill="background1"/>
          </w:tcPr>
          <w:p w14:paraId="2DEFC037" w14:textId="3AE6A62B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61ADC78F" w14:textId="3D81A2E7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2F1BBD43" w14:textId="629446BE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1A2F0511" w14:textId="7EF89823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605485C5" w14:textId="18E217FF" w:rsidTr="00F52C66">
        <w:tc>
          <w:tcPr>
            <w:tcW w:w="1898" w:type="dxa"/>
          </w:tcPr>
          <w:p w14:paraId="05A7487D" w14:textId="77777777" w:rsidR="000767AB" w:rsidRDefault="000767AB" w:rsidP="002115A5">
            <w:r>
              <w:rPr>
                <w:rFonts w:cstheme="minorHAnsi"/>
              </w:rPr>
              <w:t>Drinking water from an unprotected well</w:t>
            </w:r>
          </w:p>
        </w:tc>
        <w:tc>
          <w:tcPr>
            <w:tcW w:w="2286" w:type="dxa"/>
            <w:shd w:val="clear" w:color="auto" w:fill="FFFFFF" w:themeFill="background1"/>
          </w:tcPr>
          <w:p w14:paraId="7D9486B3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46007012" w14:textId="718D91EC" w:rsidR="000767AB" w:rsidRDefault="000767AB" w:rsidP="002115A5">
            <w:pPr>
              <w:jc w:val="center"/>
            </w:pPr>
            <w:r>
              <w:t>1.040 (0.556, 1.945)</w:t>
            </w:r>
          </w:p>
        </w:tc>
        <w:tc>
          <w:tcPr>
            <w:tcW w:w="990" w:type="dxa"/>
            <w:shd w:val="clear" w:color="auto" w:fill="FFFFFF" w:themeFill="background1"/>
          </w:tcPr>
          <w:p w14:paraId="19D843E0" w14:textId="00F56406" w:rsidR="000767AB" w:rsidRDefault="000767AB" w:rsidP="002115A5">
            <w:pPr>
              <w:jc w:val="center"/>
            </w:pPr>
            <w:r>
              <w:t>0.9022</w:t>
            </w:r>
          </w:p>
        </w:tc>
        <w:tc>
          <w:tcPr>
            <w:tcW w:w="1700" w:type="dxa"/>
            <w:shd w:val="clear" w:color="auto" w:fill="FFFFFF" w:themeFill="background1"/>
          </w:tcPr>
          <w:p w14:paraId="18B099FB" w14:textId="411E9EE0" w:rsidR="000767AB" w:rsidRDefault="000767AB" w:rsidP="002115A5">
            <w:pPr>
              <w:jc w:val="center"/>
            </w:pPr>
            <w:r>
              <w:t>0.897 (0.475, 1.691)</w:t>
            </w:r>
          </w:p>
        </w:tc>
        <w:tc>
          <w:tcPr>
            <w:tcW w:w="944" w:type="dxa"/>
          </w:tcPr>
          <w:p w14:paraId="4A0FEF1A" w14:textId="6963FAAF" w:rsidR="000767AB" w:rsidRPr="00EF09E3" w:rsidRDefault="000767AB" w:rsidP="002115A5">
            <w:pPr>
              <w:jc w:val="center"/>
            </w:pPr>
            <w:r>
              <w:t>0.7358</w:t>
            </w:r>
          </w:p>
        </w:tc>
        <w:tc>
          <w:tcPr>
            <w:tcW w:w="1870" w:type="dxa"/>
          </w:tcPr>
          <w:p w14:paraId="490E0901" w14:textId="3E245922" w:rsidR="000767AB" w:rsidRDefault="000767AB" w:rsidP="00B41935">
            <w:pPr>
              <w:jc w:val="center"/>
            </w:pPr>
            <w:r>
              <w:t>Household size</w:t>
            </w:r>
          </w:p>
          <w:p w14:paraId="20C7842C" w14:textId="135F4606" w:rsidR="000767AB" w:rsidRPr="00EF09E3" w:rsidRDefault="000767AB" w:rsidP="00B41935">
            <w:pPr>
              <w:jc w:val="center"/>
            </w:pPr>
            <w:r>
              <w:t>(-13.8%)</w:t>
            </w:r>
          </w:p>
        </w:tc>
        <w:tc>
          <w:tcPr>
            <w:tcW w:w="1539" w:type="dxa"/>
          </w:tcPr>
          <w:p w14:paraId="34BF5BAB" w14:textId="52D210D2" w:rsidR="000767AB" w:rsidRPr="0053378B" w:rsidRDefault="0053378B" w:rsidP="0053378B">
            <w:pPr>
              <w:jc w:val="center"/>
              <w:rPr>
                <w:rFonts w:cstheme="minorHAnsi"/>
              </w:rPr>
            </w:pPr>
            <w:r w:rsidRPr="0053378B">
              <w:rPr>
                <w:rFonts w:cstheme="minorHAnsi"/>
                <w:color w:val="000000"/>
                <w:shd w:val="clear" w:color="auto" w:fill="FFFFFF"/>
              </w:rPr>
              <w:t>0.9482</w:t>
            </w:r>
          </w:p>
        </w:tc>
      </w:tr>
      <w:tr w:rsidR="000767AB" w14:paraId="384AE63D" w14:textId="2C2C7448" w:rsidTr="00F52C66">
        <w:tc>
          <w:tcPr>
            <w:tcW w:w="1898" w:type="dxa"/>
          </w:tcPr>
          <w:p w14:paraId="259CC1CA" w14:textId="77777777" w:rsidR="000767AB" w:rsidRDefault="000767AB" w:rsidP="002115A5">
            <w:r>
              <w:rPr>
                <w:rFonts w:cstheme="minorHAnsi"/>
              </w:rPr>
              <w:t>Drinking water from a 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09C33974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217FCD2B" w14:textId="3A14A36B" w:rsidR="000767AB" w:rsidRDefault="000767AB" w:rsidP="002115A5">
            <w:pPr>
              <w:jc w:val="center"/>
            </w:pPr>
            <w:r>
              <w:t>0.498 (0.195, 1.273)</w:t>
            </w:r>
          </w:p>
        </w:tc>
        <w:tc>
          <w:tcPr>
            <w:tcW w:w="990" w:type="dxa"/>
            <w:shd w:val="clear" w:color="auto" w:fill="FFFFFF" w:themeFill="background1"/>
          </w:tcPr>
          <w:p w14:paraId="3EEE9CAC" w14:textId="4994F364" w:rsidR="000767AB" w:rsidRDefault="000767AB" w:rsidP="002115A5">
            <w:pPr>
              <w:jc w:val="center"/>
            </w:pPr>
            <w:r>
              <w:t>0.1455</w:t>
            </w:r>
          </w:p>
        </w:tc>
        <w:tc>
          <w:tcPr>
            <w:tcW w:w="1700" w:type="dxa"/>
            <w:shd w:val="clear" w:color="auto" w:fill="FFFFFF" w:themeFill="background1"/>
          </w:tcPr>
          <w:p w14:paraId="62FD5936" w14:textId="4E14874A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2C544795" w14:textId="04970B63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5853E1B7" w14:textId="5BBB3946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4075BABC" w14:textId="21F178CB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19C42FA" w14:textId="7F898A32" w:rsidTr="00F52C66">
        <w:tc>
          <w:tcPr>
            <w:tcW w:w="1898" w:type="dxa"/>
          </w:tcPr>
          <w:p w14:paraId="2C6F7419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n unprotected spring</w:t>
            </w:r>
          </w:p>
        </w:tc>
        <w:tc>
          <w:tcPr>
            <w:tcW w:w="2286" w:type="dxa"/>
            <w:shd w:val="clear" w:color="auto" w:fill="FFFFFF" w:themeFill="background1"/>
          </w:tcPr>
          <w:p w14:paraId="4AC5B6ED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E0785C1" w14:textId="36313996" w:rsidR="000767AB" w:rsidRDefault="000767AB" w:rsidP="002115A5">
            <w:pPr>
              <w:jc w:val="center"/>
            </w:pPr>
            <w:r>
              <w:t>1.645 (0.925, 2.926)</w:t>
            </w:r>
          </w:p>
        </w:tc>
        <w:tc>
          <w:tcPr>
            <w:tcW w:w="990" w:type="dxa"/>
            <w:shd w:val="clear" w:color="auto" w:fill="FFFFFF" w:themeFill="background1"/>
          </w:tcPr>
          <w:p w14:paraId="21A306EB" w14:textId="0F26BF2E" w:rsidR="000767AB" w:rsidRDefault="000767AB" w:rsidP="002115A5">
            <w:pPr>
              <w:jc w:val="center"/>
            </w:pPr>
            <w:r>
              <w:t>0.0903</w:t>
            </w:r>
          </w:p>
        </w:tc>
        <w:tc>
          <w:tcPr>
            <w:tcW w:w="1700" w:type="dxa"/>
            <w:shd w:val="clear" w:color="auto" w:fill="FFFFFF" w:themeFill="background1"/>
          </w:tcPr>
          <w:p w14:paraId="064D3BFE" w14:textId="3C4743A9" w:rsidR="000767AB" w:rsidRDefault="000767AB" w:rsidP="002115A5">
            <w:pPr>
              <w:jc w:val="center"/>
            </w:pPr>
            <w:r>
              <w:t>1.493 (0.833, 2.676)</w:t>
            </w:r>
          </w:p>
        </w:tc>
        <w:tc>
          <w:tcPr>
            <w:tcW w:w="944" w:type="dxa"/>
          </w:tcPr>
          <w:p w14:paraId="5C0331D9" w14:textId="68FDE377" w:rsidR="000767AB" w:rsidRPr="00EF09E3" w:rsidRDefault="000767AB" w:rsidP="002115A5">
            <w:pPr>
              <w:jc w:val="center"/>
            </w:pPr>
            <w:r>
              <w:t>0.1780</w:t>
            </w:r>
          </w:p>
        </w:tc>
        <w:tc>
          <w:tcPr>
            <w:tcW w:w="1870" w:type="dxa"/>
          </w:tcPr>
          <w:p w14:paraId="583E757F" w14:textId="137C36A2" w:rsidR="000767AB" w:rsidRDefault="000767AB" w:rsidP="00B41935">
            <w:pPr>
              <w:jc w:val="center"/>
            </w:pPr>
            <w:r>
              <w:t>Household size</w:t>
            </w:r>
          </w:p>
          <w:p w14:paraId="741348CF" w14:textId="05E5B431" w:rsidR="000767AB" w:rsidRPr="00EF09E3" w:rsidRDefault="000767AB" w:rsidP="00B41935">
            <w:pPr>
              <w:jc w:val="center"/>
            </w:pPr>
            <w:r>
              <w:t>(-15.2%)</w:t>
            </w:r>
          </w:p>
        </w:tc>
        <w:tc>
          <w:tcPr>
            <w:tcW w:w="1539" w:type="dxa"/>
          </w:tcPr>
          <w:p w14:paraId="5A87A071" w14:textId="04C7A2E4" w:rsidR="000767AB" w:rsidRPr="0053378B" w:rsidRDefault="0053378B" w:rsidP="0053378B">
            <w:pPr>
              <w:jc w:val="center"/>
              <w:rPr>
                <w:rFonts w:cstheme="minorHAnsi"/>
              </w:rPr>
            </w:pPr>
            <w:r w:rsidRPr="0053378B">
              <w:rPr>
                <w:rFonts w:cstheme="minorHAnsi"/>
                <w:color w:val="000000"/>
                <w:shd w:val="clear" w:color="auto" w:fill="FFFFFF"/>
              </w:rPr>
              <w:t>0.1815</w:t>
            </w:r>
          </w:p>
        </w:tc>
      </w:tr>
      <w:tr w:rsidR="000767AB" w14:paraId="23AC0AF3" w14:textId="2022E7B1" w:rsidTr="00F52C66">
        <w:tc>
          <w:tcPr>
            <w:tcW w:w="1898" w:type="dxa"/>
          </w:tcPr>
          <w:p w14:paraId="62C22EEF" w14:textId="77777777" w:rsidR="000767AB" w:rsidRPr="006A690E" w:rsidRDefault="000767AB" w:rsidP="002115A5">
            <w:pPr>
              <w:rPr>
                <w:rFonts w:cstheme="minorHAnsi"/>
              </w:rPr>
            </w:pPr>
            <w:r w:rsidRPr="006A690E">
              <w:rPr>
                <w:rFonts w:cstheme="minorHAnsi"/>
              </w:rPr>
              <w:t>Drinking water from surface water source</w:t>
            </w:r>
          </w:p>
        </w:tc>
        <w:tc>
          <w:tcPr>
            <w:tcW w:w="2286" w:type="dxa"/>
            <w:shd w:val="clear" w:color="auto" w:fill="FFFFFF" w:themeFill="background1"/>
          </w:tcPr>
          <w:p w14:paraId="4E8F76EB" w14:textId="77777777" w:rsidR="000767AB" w:rsidRPr="006A690E" w:rsidRDefault="000767AB" w:rsidP="002115A5">
            <w:pPr>
              <w:jc w:val="right"/>
            </w:pPr>
            <w:proofErr w:type="gramStart"/>
            <w:r w:rsidRPr="006A690E">
              <w:rPr>
                <w:rFonts w:cstheme="minorHAnsi"/>
              </w:rPr>
              <w:t>Yes</w:t>
            </w:r>
            <w:proofErr w:type="gramEnd"/>
            <w:r w:rsidRPr="006A690E"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70D1F07B" w14:textId="364E6BA3" w:rsidR="000767AB" w:rsidRPr="006A690E" w:rsidRDefault="000767AB" w:rsidP="002115A5">
            <w:pPr>
              <w:jc w:val="center"/>
            </w:pPr>
            <w:r w:rsidRPr="006A690E">
              <w:t>1.241 (0.608, 2.532)</w:t>
            </w:r>
          </w:p>
        </w:tc>
        <w:tc>
          <w:tcPr>
            <w:tcW w:w="990" w:type="dxa"/>
            <w:shd w:val="clear" w:color="auto" w:fill="FFFFFF" w:themeFill="background1"/>
          </w:tcPr>
          <w:p w14:paraId="41039A17" w14:textId="7D871CDC" w:rsidR="000767AB" w:rsidRPr="006A690E" w:rsidRDefault="000767AB" w:rsidP="002115A5">
            <w:pPr>
              <w:jc w:val="center"/>
            </w:pPr>
            <w:r w:rsidRPr="006A690E">
              <w:t>0.5535</w:t>
            </w:r>
          </w:p>
        </w:tc>
        <w:tc>
          <w:tcPr>
            <w:tcW w:w="1700" w:type="dxa"/>
            <w:shd w:val="clear" w:color="auto" w:fill="FFFFFF" w:themeFill="background1"/>
          </w:tcPr>
          <w:p w14:paraId="423B447D" w14:textId="3ACA7203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76BF4AF8" w14:textId="0384A793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4848C61B" w14:textId="67451827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761F4691" w14:textId="47B3C3CF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64D33B2D" w14:textId="28E31DA4" w:rsidTr="00F52C66">
        <w:tc>
          <w:tcPr>
            <w:tcW w:w="1898" w:type="dxa"/>
          </w:tcPr>
          <w:p w14:paraId="1A2CD3B0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Drinking water from a tanker truck</w:t>
            </w:r>
          </w:p>
        </w:tc>
        <w:tc>
          <w:tcPr>
            <w:tcW w:w="2286" w:type="dxa"/>
            <w:shd w:val="clear" w:color="auto" w:fill="FFFFFF" w:themeFill="background1"/>
          </w:tcPr>
          <w:p w14:paraId="44C1BE62" w14:textId="77777777" w:rsidR="000767AB" w:rsidRDefault="000767AB" w:rsidP="002115A5">
            <w:pPr>
              <w:jc w:val="right"/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57B19F53" w14:textId="601E9A45" w:rsidR="000767AB" w:rsidRDefault="000767AB" w:rsidP="002115A5">
            <w:pPr>
              <w:jc w:val="center"/>
            </w:pPr>
            <w:r>
              <w:t>0.800 (0.307, 2.087)</w:t>
            </w:r>
          </w:p>
        </w:tc>
        <w:tc>
          <w:tcPr>
            <w:tcW w:w="990" w:type="dxa"/>
            <w:shd w:val="clear" w:color="auto" w:fill="FFFFFF" w:themeFill="background1"/>
          </w:tcPr>
          <w:p w14:paraId="543A184E" w14:textId="7DC427F7" w:rsidR="000767AB" w:rsidRDefault="000767AB" w:rsidP="002115A5">
            <w:pPr>
              <w:jc w:val="center"/>
            </w:pPr>
            <w:r>
              <w:t>0.6488</w:t>
            </w:r>
          </w:p>
        </w:tc>
        <w:tc>
          <w:tcPr>
            <w:tcW w:w="1700" w:type="dxa"/>
            <w:shd w:val="clear" w:color="auto" w:fill="FFFFFF" w:themeFill="background1"/>
          </w:tcPr>
          <w:p w14:paraId="53C34A6B" w14:textId="112E6017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060ABBCC" w14:textId="3B28FFEA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3309E628" w14:textId="0D88B4C1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2BF4E4E3" w14:textId="566BC1A7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6AE138F1" w14:textId="6CFD96CE" w:rsidTr="00F52C66">
        <w:tc>
          <w:tcPr>
            <w:tcW w:w="1898" w:type="dxa"/>
          </w:tcPr>
          <w:p w14:paraId="169224C9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</w:t>
            </w:r>
            <w:proofErr w:type="spellStart"/>
            <w:r>
              <w:rPr>
                <w:rFonts w:cstheme="minorHAnsi"/>
              </w:rPr>
              <w:t>handwashing</w:t>
            </w:r>
            <w:r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7F99FB06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5140045F" w14:textId="7EAC9DA9" w:rsidR="000767AB" w:rsidRDefault="000767AB" w:rsidP="002115A5">
            <w:pPr>
              <w:jc w:val="center"/>
            </w:pPr>
            <w:r>
              <w:t>1.669 (0.888, 3.137)</w:t>
            </w:r>
          </w:p>
        </w:tc>
        <w:tc>
          <w:tcPr>
            <w:tcW w:w="990" w:type="dxa"/>
            <w:shd w:val="clear" w:color="auto" w:fill="FFFFFF" w:themeFill="background1"/>
          </w:tcPr>
          <w:p w14:paraId="1FF49FA2" w14:textId="58CCB9E9" w:rsidR="000767AB" w:rsidRDefault="000767AB" w:rsidP="002115A5">
            <w:pPr>
              <w:jc w:val="center"/>
            </w:pPr>
            <w:r>
              <w:t>0.1114</w:t>
            </w:r>
          </w:p>
        </w:tc>
        <w:tc>
          <w:tcPr>
            <w:tcW w:w="1700" w:type="dxa"/>
            <w:shd w:val="clear" w:color="auto" w:fill="FFFFFF" w:themeFill="background1"/>
          </w:tcPr>
          <w:p w14:paraId="069CCBA4" w14:textId="3B8C8E5D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483D187C" w14:textId="1A3E4C38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6A8875DE" w14:textId="64899FD1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578F3B78" w14:textId="7EF0FB41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58107866" w14:textId="2CE95452" w:rsidTr="00F52C66">
        <w:tc>
          <w:tcPr>
            <w:tcW w:w="1898" w:type="dxa"/>
          </w:tcPr>
          <w:p w14:paraId="5D5264F8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ater treatment – </w:t>
            </w:r>
            <w:proofErr w:type="spellStart"/>
            <w:r>
              <w:rPr>
                <w:rFonts w:cstheme="minorHAnsi"/>
              </w:rPr>
              <w:t>ASF</w:t>
            </w:r>
            <w:r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3CF85BD4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EE7B6C6" w14:textId="1F4A3F9D" w:rsidR="000767AB" w:rsidRDefault="000767AB" w:rsidP="002115A5">
            <w:pPr>
              <w:jc w:val="center"/>
            </w:pPr>
            <w:r>
              <w:t>0.826 (0.535, 1.275)</w:t>
            </w:r>
          </w:p>
        </w:tc>
        <w:tc>
          <w:tcPr>
            <w:tcW w:w="990" w:type="dxa"/>
            <w:shd w:val="clear" w:color="auto" w:fill="FFFFFF" w:themeFill="background1"/>
          </w:tcPr>
          <w:p w14:paraId="3A5B8CD7" w14:textId="7E765924" w:rsidR="000767AB" w:rsidRDefault="000767AB" w:rsidP="002115A5">
            <w:pPr>
              <w:jc w:val="center"/>
            </w:pPr>
            <w:r>
              <w:t>0.3884</w:t>
            </w:r>
          </w:p>
        </w:tc>
        <w:tc>
          <w:tcPr>
            <w:tcW w:w="1700" w:type="dxa"/>
            <w:shd w:val="clear" w:color="auto" w:fill="FFFFFF" w:themeFill="background1"/>
          </w:tcPr>
          <w:p w14:paraId="6536F5CF" w14:textId="530A56DF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08810103" w14:textId="4EB3804D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0DF0A25B" w14:textId="65AD2BC1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0E548C95" w14:textId="7DE3F9C6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0767AB" w14:paraId="009161F7" w14:textId="5CA1EBD8" w:rsidTr="00F52C66">
        <w:tc>
          <w:tcPr>
            <w:tcW w:w="1898" w:type="dxa"/>
          </w:tcPr>
          <w:p w14:paraId="0AE7D69F" w14:textId="77777777" w:rsidR="000767AB" w:rsidRDefault="000767AB" w:rsidP="002115A5">
            <w:pPr>
              <w:rPr>
                <w:rFonts w:cstheme="minorHAnsi"/>
              </w:rPr>
            </w:pPr>
            <w:r>
              <w:rPr>
                <w:rFonts w:cstheme="minorHAnsi"/>
              </w:rPr>
              <w:t>Water treatment – fruit/</w:t>
            </w:r>
            <w:proofErr w:type="spellStart"/>
            <w:r>
              <w:rPr>
                <w:rFonts w:cstheme="minorHAnsi"/>
              </w:rPr>
              <w:t>veg</w:t>
            </w:r>
            <w:r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2286" w:type="dxa"/>
            <w:shd w:val="clear" w:color="auto" w:fill="FFFFFF" w:themeFill="background1"/>
          </w:tcPr>
          <w:p w14:paraId="7B214502" w14:textId="77777777" w:rsidR="000767AB" w:rsidRDefault="000767AB" w:rsidP="002115A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46616738" w14:textId="0C7CC536" w:rsidR="000767AB" w:rsidRDefault="000767AB" w:rsidP="002115A5">
            <w:pPr>
              <w:jc w:val="center"/>
            </w:pPr>
            <w:r>
              <w:t>1.393 (0.558, 3.481)</w:t>
            </w:r>
          </w:p>
        </w:tc>
        <w:tc>
          <w:tcPr>
            <w:tcW w:w="990" w:type="dxa"/>
            <w:shd w:val="clear" w:color="auto" w:fill="FFFFFF" w:themeFill="background1"/>
          </w:tcPr>
          <w:p w14:paraId="21C1B52C" w14:textId="6D351644" w:rsidR="000767AB" w:rsidRDefault="000767AB" w:rsidP="002115A5">
            <w:pPr>
              <w:jc w:val="center"/>
            </w:pPr>
            <w:r>
              <w:t>0.4776</w:t>
            </w:r>
          </w:p>
        </w:tc>
        <w:tc>
          <w:tcPr>
            <w:tcW w:w="1700" w:type="dxa"/>
            <w:shd w:val="clear" w:color="auto" w:fill="FFFFFF" w:themeFill="background1"/>
          </w:tcPr>
          <w:p w14:paraId="1F502D0E" w14:textId="5C17120A" w:rsidR="000767AB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61DD4448" w14:textId="7C1BFE11" w:rsidR="000767AB" w:rsidRPr="00EF09E3" w:rsidRDefault="000767AB" w:rsidP="002115A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76B8B3D2" w14:textId="5E965323" w:rsidR="000767AB" w:rsidRPr="00EF09E3" w:rsidRDefault="000767AB" w:rsidP="00B41935">
            <w:pPr>
              <w:jc w:val="center"/>
            </w:pPr>
            <w:r>
              <w:t>NA</w:t>
            </w:r>
          </w:p>
        </w:tc>
        <w:tc>
          <w:tcPr>
            <w:tcW w:w="1539" w:type="dxa"/>
          </w:tcPr>
          <w:p w14:paraId="4AE1B4C1" w14:textId="2DF2293A" w:rsidR="000767AB" w:rsidRDefault="00B41935" w:rsidP="00B41935">
            <w:pPr>
              <w:jc w:val="center"/>
            </w:pPr>
            <w:r>
              <w:t>NA</w:t>
            </w:r>
          </w:p>
        </w:tc>
      </w:tr>
      <w:tr w:rsidR="00B41935" w14:paraId="4A3D80DB" w14:textId="4FE0308C" w:rsidTr="00F52C66">
        <w:tc>
          <w:tcPr>
            <w:tcW w:w="1898" w:type="dxa"/>
          </w:tcPr>
          <w:p w14:paraId="6467F21B" w14:textId="77777777" w:rsidR="00B41935" w:rsidRDefault="00B41935" w:rsidP="00B41935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Water treatment – all </w:t>
            </w:r>
            <w:proofErr w:type="spellStart"/>
            <w:r>
              <w:rPr>
                <w:rFonts w:cstheme="minorHAnsi"/>
              </w:rPr>
              <w:t>other</w:t>
            </w:r>
            <w:r>
              <w:rPr>
                <w:rFonts w:cstheme="minorHAnsi"/>
                <w:vertAlign w:val="superscript"/>
              </w:rPr>
              <w:t>i</w:t>
            </w:r>
            <w:proofErr w:type="spellEnd"/>
            <w:r>
              <w:rPr>
                <w:rFonts w:cstheme="minorHAnsi"/>
              </w:rPr>
              <w:t xml:space="preserve"> foods</w:t>
            </w:r>
          </w:p>
        </w:tc>
        <w:tc>
          <w:tcPr>
            <w:tcW w:w="2286" w:type="dxa"/>
            <w:shd w:val="clear" w:color="auto" w:fill="FFFFFF" w:themeFill="background1"/>
          </w:tcPr>
          <w:p w14:paraId="02BFEA8D" w14:textId="77777777" w:rsidR="00B41935" w:rsidRDefault="00B41935" w:rsidP="00B41935">
            <w:pPr>
              <w:jc w:val="right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Yes</w:t>
            </w:r>
            <w:proofErr w:type="gramEnd"/>
            <w:r>
              <w:rPr>
                <w:rFonts w:cstheme="minorHAnsi"/>
              </w:rPr>
              <w:t xml:space="preserve"> vs No</w:t>
            </w:r>
          </w:p>
        </w:tc>
        <w:tc>
          <w:tcPr>
            <w:tcW w:w="1723" w:type="dxa"/>
            <w:shd w:val="clear" w:color="auto" w:fill="FFFFFF" w:themeFill="background1"/>
          </w:tcPr>
          <w:p w14:paraId="1795E204" w14:textId="1AD1C488" w:rsidR="00B41935" w:rsidRDefault="00B41935" w:rsidP="00B41935">
            <w:pPr>
              <w:jc w:val="center"/>
            </w:pPr>
            <w:r>
              <w:t>1.069 (0.710, 1.610)</w:t>
            </w:r>
          </w:p>
        </w:tc>
        <w:tc>
          <w:tcPr>
            <w:tcW w:w="990" w:type="dxa"/>
            <w:shd w:val="clear" w:color="auto" w:fill="FFFFFF" w:themeFill="background1"/>
          </w:tcPr>
          <w:p w14:paraId="6C0C6F2C" w14:textId="620B9149" w:rsidR="00B41935" w:rsidRDefault="00B41935" w:rsidP="00B41935">
            <w:pPr>
              <w:jc w:val="center"/>
            </w:pPr>
            <w:r>
              <w:t>0.7497</w:t>
            </w:r>
          </w:p>
        </w:tc>
        <w:tc>
          <w:tcPr>
            <w:tcW w:w="1700" w:type="dxa"/>
            <w:shd w:val="clear" w:color="auto" w:fill="FFFFFF" w:themeFill="background1"/>
          </w:tcPr>
          <w:p w14:paraId="3411D2E9" w14:textId="43B515A5" w:rsidR="00B41935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2AD50C16" w14:textId="150C4651" w:rsidR="00B41935" w:rsidRPr="00EF09E3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1870" w:type="dxa"/>
          </w:tcPr>
          <w:p w14:paraId="59C0F7A4" w14:textId="00449748" w:rsidR="00B41935" w:rsidRPr="00EF09E3" w:rsidRDefault="00B41935" w:rsidP="00B41935">
            <w:pPr>
              <w:jc w:val="center"/>
            </w:pPr>
            <w:r w:rsidRPr="00B7545E">
              <w:t>NA</w:t>
            </w:r>
          </w:p>
        </w:tc>
        <w:tc>
          <w:tcPr>
            <w:tcW w:w="1539" w:type="dxa"/>
          </w:tcPr>
          <w:p w14:paraId="66B33BEE" w14:textId="415D2F07" w:rsidR="00B41935" w:rsidRDefault="00B41935" w:rsidP="00B41935">
            <w:pPr>
              <w:jc w:val="center"/>
            </w:pPr>
            <w:r w:rsidRPr="00605406">
              <w:t>NA</w:t>
            </w:r>
          </w:p>
        </w:tc>
      </w:tr>
      <w:tr w:rsidR="00B41935" w14:paraId="196C71D3" w14:textId="050F07D6" w:rsidTr="00F52C66">
        <w:tc>
          <w:tcPr>
            <w:tcW w:w="1898" w:type="dxa"/>
            <w:vMerge w:val="restart"/>
          </w:tcPr>
          <w:p w14:paraId="074BFA44" w14:textId="10A6C1C6" w:rsidR="00B41935" w:rsidRDefault="00B41935" w:rsidP="00B41935">
            <w:pPr>
              <w:rPr>
                <w:rFonts w:cstheme="minorHAnsi"/>
              </w:rPr>
            </w:pPr>
            <w:r>
              <w:rPr>
                <w:rFonts w:cstheme="minorHAnsi"/>
              </w:rPr>
              <w:t>Season</w:t>
            </w:r>
          </w:p>
        </w:tc>
        <w:tc>
          <w:tcPr>
            <w:tcW w:w="2286" w:type="dxa"/>
            <w:shd w:val="clear" w:color="auto" w:fill="FFFFFF" w:themeFill="background1"/>
          </w:tcPr>
          <w:p w14:paraId="08CCAC24" w14:textId="3B8B896D" w:rsidR="00B41935" w:rsidRDefault="00B41935" w:rsidP="00B4193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Long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2EF4A5B7" w14:textId="28A24B22" w:rsidR="00B41935" w:rsidRDefault="00B41935" w:rsidP="00B41935">
            <w:pPr>
              <w:jc w:val="center"/>
            </w:pPr>
            <w:r>
              <w:t>1.365 (0.886, 2.105)</w:t>
            </w:r>
          </w:p>
        </w:tc>
        <w:tc>
          <w:tcPr>
            <w:tcW w:w="990" w:type="dxa"/>
            <w:shd w:val="clear" w:color="auto" w:fill="FFFFFF" w:themeFill="background1"/>
          </w:tcPr>
          <w:p w14:paraId="7A861FA4" w14:textId="5629E2FF" w:rsidR="00B41935" w:rsidRDefault="00B41935" w:rsidP="00B41935">
            <w:pPr>
              <w:jc w:val="center"/>
            </w:pPr>
            <w:r>
              <w:t>0.1587</w:t>
            </w:r>
          </w:p>
        </w:tc>
        <w:tc>
          <w:tcPr>
            <w:tcW w:w="1700" w:type="dxa"/>
            <w:shd w:val="clear" w:color="auto" w:fill="FFFFFF" w:themeFill="background1"/>
          </w:tcPr>
          <w:p w14:paraId="0678BF55" w14:textId="2E97A49E" w:rsidR="00B41935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6150D0F5" w14:textId="0A92FA6C" w:rsidR="00B41935" w:rsidRPr="00EF09E3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1870" w:type="dxa"/>
            <w:vMerge w:val="restart"/>
          </w:tcPr>
          <w:p w14:paraId="746D1FDE" w14:textId="70D07930" w:rsidR="00B41935" w:rsidRPr="00EF09E3" w:rsidRDefault="00B41935" w:rsidP="00B41935">
            <w:pPr>
              <w:jc w:val="center"/>
            </w:pPr>
            <w:r w:rsidRPr="00B7545E">
              <w:t>NA</w:t>
            </w:r>
          </w:p>
        </w:tc>
        <w:tc>
          <w:tcPr>
            <w:tcW w:w="1539" w:type="dxa"/>
            <w:vMerge w:val="restart"/>
          </w:tcPr>
          <w:p w14:paraId="2CAC3F36" w14:textId="3FFF60F1" w:rsidR="00B41935" w:rsidRDefault="00B41935" w:rsidP="00B41935">
            <w:pPr>
              <w:jc w:val="center"/>
            </w:pPr>
            <w:r w:rsidRPr="00605406">
              <w:t>NA</w:t>
            </w:r>
          </w:p>
        </w:tc>
      </w:tr>
      <w:tr w:rsidR="00B41935" w14:paraId="5D3AA28A" w14:textId="6701C35F" w:rsidTr="00F52C66">
        <w:tc>
          <w:tcPr>
            <w:tcW w:w="1898" w:type="dxa"/>
            <w:vMerge/>
          </w:tcPr>
          <w:p w14:paraId="41B65A05" w14:textId="77777777" w:rsidR="00B41935" w:rsidRDefault="00B41935" w:rsidP="00B4193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0BA8473D" w14:textId="73240080" w:rsidR="00B41935" w:rsidRDefault="00B41935" w:rsidP="00B4193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Dry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51C1A555" w14:textId="700ABD31" w:rsidR="00B41935" w:rsidRDefault="00B41935" w:rsidP="00B41935">
            <w:pPr>
              <w:jc w:val="center"/>
            </w:pPr>
            <w:r>
              <w:t>1.576 (0.946, 2.628)</w:t>
            </w:r>
          </w:p>
        </w:tc>
        <w:tc>
          <w:tcPr>
            <w:tcW w:w="990" w:type="dxa"/>
            <w:shd w:val="clear" w:color="auto" w:fill="FFFFFF" w:themeFill="background1"/>
          </w:tcPr>
          <w:p w14:paraId="0CF0943C" w14:textId="3B73D98E" w:rsidR="00B41935" w:rsidRDefault="00B41935" w:rsidP="00B41935">
            <w:pPr>
              <w:jc w:val="center"/>
            </w:pPr>
            <w:r>
              <w:t>0.0809</w:t>
            </w:r>
          </w:p>
        </w:tc>
        <w:tc>
          <w:tcPr>
            <w:tcW w:w="1700" w:type="dxa"/>
            <w:shd w:val="clear" w:color="auto" w:fill="FFFFFF" w:themeFill="background1"/>
          </w:tcPr>
          <w:p w14:paraId="047379EC" w14:textId="3A337DC7" w:rsidR="00B41935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5D190815" w14:textId="646D059F" w:rsidR="00B41935" w:rsidRPr="00EF09E3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</w:tcPr>
          <w:p w14:paraId="2457F40F" w14:textId="77777777" w:rsidR="00B41935" w:rsidRPr="00EF09E3" w:rsidRDefault="00B41935" w:rsidP="00B41935"/>
        </w:tc>
        <w:tc>
          <w:tcPr>
            <w:tcW w:w="1539" w:type="dxa"/>
            <w:vMerge/>
          </w:tcPr>
          <w:p w14:paraId="49B0FBA9" w14:textId="3B39237F" w:rsidR="00B41935" w:rsidRPr="00EF09E3" w:rsidRDefault="00B41935" w:rsidP="00B41935">
            <w:pPr>
              <w:jc w:val="center"/>
            </w:pPr>
          </w:p>
        </w:tc>
      </w:tr>
      <w:tr w:rsidR="00B41935" w14:paraId="59C6F92D" w14:textId="25B36EAB" w:rsidTr="00F52C66">
        <w:tc>
          <w:tcPr>
            <w:tcW w:w="1898" w:type="dxa"/>
            <w:vMerge/>
          </w:tcPr>
          <w:p w14:paraId="71786A8B" w14:textId="77777777" w:rsidR="00B41935" w:rsidRDefault="00B41935" w:rsidP="00B41935">
            <w:pPr>
              <w:rPr>
                <w:rFonts w:cstheme="minorHAnsi"/>
              </w:rPr>
            </w:pPr>
          </w:p>
        </w:tc>
        <w:tc>
          <w:tcPr>
            <w:tcW w:w="2286" w:type="dxa"/>
            <w:shd w:val="clear" w:color="auto" w:fill="FFFFFF" w:themeFill="background1"/>
          </w:tcPr>
          <w:p w14:paraId="339C3AD3" w14:textId="4734208A" w:rsidR="00B41935" w:rsidRDefault="00B41935" w:rsidP="00B4193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Long rains vs </w:t>
            </w:r>
            <w:proofErr w:type="gramStart"/>
            <w:r>
              <w:rPr>
                <w:rFonts w:cstheme="minorHAnsi"/>
              </w:rPr>
              <w:t>Short</w:t>
            </w:r>
            <w:proofErr w:type="gramEnd"/>
            <w:r>
              <w:rPr>
                <w:rFonts w:cstheme="minorHAnsi"/>
              </w:rPr>
              <w:t xml:space="preserve"> rains</w:t>
            </w:r>
          </w:p>
        </w:tc>
        <w:tc>
          <w:tcPr>
            <w:tcW w:w="1723" w:type="dxa"/>
            <w:shd w:val="clear" w:color="auto" w:fill="FFFFFF" w:themeFill="background1"/>
          </w:tcPr>
          <w:p w14:paraId="0B8992E3" w14:textId="0F84403A" w:rsidR="00B41935" w:rsidRDefault="00B41935" w:rsidP="00B41935">
            <w:pPr>
              <w:jc w:val="center"/>
            </w:pPr>
            <w:r>
              <w:t>1.155 (0.673, 1.982)</w:t>
            </w:r>
          </w:p>
        </w:tc>
        <w:tc>
          <w:tcPr>
            <w:tcW w:w="990" w:type="dxa"/>
            <w:shd w:val="clear" w:color="auto" w:fill="FFFFFF" w:themeFill="background1"/>
          </w:tcPr>
          <w:p w14:paraId="37D4C6F6" w14:textId="3A102426" w:rsidR="00B41935" w:rsidRDefault="00B41935" w:rsidP="00B41935">
            <w:pPr>
              <w:jc w:val="center"/>
            </w:pPr>
            <w:r>
              <w:t>0.6019</w:t>
            </w:r>
          </w:p>
        </w:tc>
        <w:tc>
          <w:tcPr>
            <w:tcW w:w="1700" w:type="dxa"/>
            <w:shd w:val="clear" w:color="auto" w:fill="FFFFFF" w:themeFill="background1"/>
          </w:tcPr>
          <w:p w14:paraId="78E1A38E" w14:textId="6E627CB3" w:rsidR="00B41935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944" w:type="dxa"/>
          </w:tcPr>
          <w:p w14:paraId="034C76C6" w14:textId="5356C95A" w:rsidR="00B41935" w:rsidRPr="00EF09E3" w:rsidRDefault="00B41935" w:rsidP="00B41935">
            <w:pPr>
              <w:jc w:val="center"/>
            </w:pPr>
            <w:r>
              <w:t>-</w:t>
            </w:r>
          </w:p>
        </w:tc>
        <w:tc>
          <w:tcPr>
            <w:tcW w:w="1870" w:type="dxa"/>
            <w:vMerge/>
          </w:tcPr>
          <w:p w14:paraId="27754AE5" w14:textId="77777777" w:rsidR="00B41935" w:rsidRPr="00EF09E3" w:rsidRDefault="00B41935" w:rsidP="00B41935"/>
        </w:tc>
        <w:tc>
          <w:tcPr>
            <w:tcW w:w="1539" w:type="dxa"/>
            <w:vMerge/>
          </w:tcPr>
          <w:p w14:paraId="6FA95BA7" w14:textId="246AC96C" w:rsidR="00B41935" w:rsidRPr="00EF09E3" w:rsidRDefault="00B41935" w:rsidP="00B41935">
            <w:pPr>
              <w:jc w:val="center"/>
            </w:pPr>
          </w:p>
        </w:tc>
      </w:tr>
    </w:tbl>
    <w:p w14:paraId="61A7689E" w14:textId="76F467FC" w:rsidR="00994B0E" w:rsidRPr="00994B0E" w:rsidRDefault="00994B0E" w:rsidP="00D933CC">
      <w:pPr>
        <w:spacing w:line="240" w:lineRule="auto"/>
      </w:pPr>
      <w:r>
        <w:rPr>
          <w:vertAlign w:val="superscript"/>
        </w:rPr>
        <w:t>d</w:t>
      </w:r>
      <w:r>
        <w:t xml:space="preserve"> Low cell count</w:t>
      </w:r>
    </w:p>
    <w:p w14:paraId="113199C2" w14:textId="309F12F7" w:rsidR="005B388A" w:rsidRPr="00A6396D" w:rsidRDefault="00A6396D" w:rsidP="00D933CC">
      <w:pPr>
        <w:spacing w:line="240" w:lineRule="auto"/>
      </w:pPr>
      <w:r>
        <w:rPr>
          <w:vertAlign w:val="superscript"/>
        </w:rPr>
        <w:t>j</w:t>
      </w:r>
      <w:r>
        <w:t xml:space="preserve"> </w:t>
      </w:r>
      <w:r w:rsidR="0064371C">
        <w:t>option ‘Flush to piped sewer system or septic tank’ excluded due to low cell count</w:t>
      </w:r>
    </w:p>
    <w:sectPr w:rsidR="005B388A" w:rsidRPr="00A6396D" w:rsidSect="00520770">
      <w:pgSz w:w="15840" w:h="12240" w:orient="landscape"/>
      <w:pgMar w:top="17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8A"/>
    <w:rsid w:val="000014D2"/>
    <w:rsid w:val="00001A03"/>
    <w:rsid w:val="00007E9E"/>
    <w:rsid w:val="00012AF9"/>
    <w:rsid w:val="00015DCD"/>
    <w:rsid w:val="000173E8"/>
    <w:rsid w:val="0002642D"/>
    <w:rsid w:val="000418DC"/>
    <w:rsid w:val="00042B1F"/>
    <w:rsid w:val="0004567D"/>
    <w:rsid w:val="00065D31"/>
    <w:rsid w:val="000767AB"/>
    <w:rsid w:val="00090D06"/>
    <w:rsid w:val="000B6E0D"/>
    <w:rsid w:val="000D27AE"/>
    <w:rsid w:val="000F6B03"/>
    <w:rsid w:val="00105B61"/>
    <w:rsid w:val="00112C6C"/>
    <w:rsid w:val="00121EE5"/>
    <w:rsid w:val="00133021"/>
    <w:rsid w:val="001415EA"/>
    <w:rsid w:val="00146F9A"/>
    <w:rsid w:val="00154073"/>
    <w:rsid w:val="001601BC"/>
    <w:rsid w:val="0017053B"/>
    <w:rsid w:val="00177683"/>
    <w:rsid w:val="001A7EF2"/>
    <w:rsid w:val="001B70BB"/>
    <w:rsid w:val="001E148B"/>
    <w:rsid w:val="001E67ED"/>
    <w:rsid w:val="002021A6"/>
    <w:rsid w:val="0020763D"/>
    <w:rsid w:val="002115A5"/>
    <w:rsid w:val="00223A77"/>
    <w:rsid w:val="00234F3E"/>
    <w:rsid w:val="00235BD7"/>
    <w:rsid w:val="002407E5"/>
    <w:rsid w:val="00262C20"/>
    <w:rsid w:val="002655FC"/>
    <w:rsid w:val="00265DCC"/>
    <w:rsid w:val="00272F8D"/>
    <w:rsid w:val="002764C2"/>
    <w:rsid w:val="00276C4E"/>
    <w:rsid w:val="002924B9"/>
    <w:rsid w:val="002F06A2"/>
    <w:rsid w:val="002F09BD"/>
    <w:rsid w:val="002F26DA"/>
    <w:rsid w:val="00301009"/>
    <w:rsid w:val="00303B53"/>
    <w:rsid w:val="00310A8C"/>
    <w:rsid w:val="00332434"/>
    <w:rsid w:val="00340843"/>
    <w:rsid w:val="00343134"/>
    <w:rsid w:val="00362E02"/>
    <w:rsid w:val="00363FD5"/>
    <w:rsid w:val="00381A06"/>
    <w:rsid w:val="003A7BF9"/>
    <w:rsid w:val="003B0FCD"/>
    <w:rsid w:val="004004AF"/>
    <w:rsid w:val="00406109"/>
    <w:rsid w:val="004132BF"/>
    <w:rsid w:val="004349B2"/>
    <w:rsid w:val="00436659"/>
    <w:rsid w:val="00443E49"/>
    <w:rsid w:val="004478ED"/>
    <w:rsid w:val="00451C86"/>
    <w:rsid w:val="00452EF0"/>
    <w:rsid w:val="00455311"/>
    <w:rsid w:val="004626AF"/>
    <w:rsid w:val="00462BA4"/>
    <w:rsid w:val="004638DD"/>
    <w:rsid w:val="00463B5C"/>
    <w:rsid w:val="00477FBE"/>
    <w:rsid w:val="00491E84"/>
    <w:rsid w:val="00492E5D"/>
    <w:rsid w:val="004933FD"/>
    <w:rsid w:val="004939B2"/>
    <w:rsid w:val="004A06A6"/>
    <w:rsid w:val="004A5228"/>
    <w:rsid w:val="004B5F2E"/>
    <w:rsid w:val="004D1FB4"/>
    <w:rsid w:val="004D428D"/>
    <w:rsid w:val="00520770"/>
    <w:rsid w:val="0053378B"/>
    <w:rsid w:val="00544C22"/>
    <w:rsid w:val="00544D7E"/>
    <w:rsid w:val="00550D5A"/>
    <w:rsid w:val="00554783"/>
    <w:rsid w:val="00554CD9"/>
    <w:rsid w:val="00556F94"/>
    <w:rsid w:val="0056130B"/>
    <w:rsid w:val="00561F5C"/>
    <w:rsid w:val="00567412"/>
    <w:rsid w:val="00577FF7"/>
    <w:rsid w:val="00584B2A"/>
    <w:rsid w:val="00595E76"/>
    <w:rsid w:val="005960AC"/>
    <w:rsid w:val="00596A77"/>
    <w:rsid w:val="005B0E50"/>
    <w:rsid w:val="005B21C9"/>
    <w:rsid w:val="005B388A"/>
    <w:rsid w:val="005B71F0"/>
    <w:rsid w:val="005C75E3"/>
    <w:rsid w:val="005D6D54"/>
    <w:rsid w:val="005E6DCD"/>
    <w:rsid w:val="005F302B"/>
    <w:rsid w:val="005F36EA"/>
    <w:rsid w:val="005F56F7"/>
    <w:rsid w:val="005F5A0B"/>
    <w:rsid w:val="00600798"/>
    <w:rsid w:val="00611A63"/>
    <w:rsid w:val="006150B2"/>
    <w:rsid w:val="00616DBE"/>
    <w:rsid w:val="006217FC"/>
    <w:rsid w:val="00632BDE"/>
    <w:rsid w:val="0063737C"/>
    <w:rsid w:val="0064371C"/>
    <w:rsid w:val="00650C4B"/>
    <w:rsid w:val="00664BBA"/>
    <w:rsid w:val="006753C0"/>
    <w:rsid w:val="00675FC1"/>
    <w:rsid w:val="00676040"/>
    <w:rsid w:val="00677904"/>
    <w:rsid w:val="00685141"/>
    <w:rsid w:val="00696C0B"/>
    <w:rsid w:val="006A690E"/>
    <w:rsid w:val="006A72F4"/>
    <w:rsid w:val="006B0C4E"/>
    <w:rsid w:val="006B3472"/>
    <w:rsid w:val="006D1303"/>
    <w:rsid w:val="006D3722"/>
    <w:rsid w:val="006D5A41"/>
    <w:rsid w:val="006D6CEC"/>
    <w:rsid w:val="006F164B"/>
    <w:rsid w:val="007110FC"/>
    <w:rsid w:val="00743A75"/>
    <w:rsid w:val="00747308"/>
    <w:rsid w:val="00761201"/>
    <w:rsid w:val="00766667"/>
    <w:rsid w:val="0077546A"/>
    <w:rsid w:val="007817BC"/>
    <w:rsid w:val="0078558D"/>
    <w:rsid w:val="00786007"/>
    <w:rsid w:val="007A2670"/>
    <w:rsid w:val="007A7D2F"/>
    <w:rsid w:val="007C1F86"/>
    <w:rsid w:val="007D2A23"/>
    <w:rsid w:val="007E044A"/>
    <w:rsid w:val="007E1BE1"/>
    <w:rsid w:val="007E35D0"/>
    <w:rsid w:val="007E41E4"/>
    <w:rsid w:val="007F3190"/>
    <w:rsid w:val="007F5406"/>
    <w:rsid w:val="007F540C"/>
    <w:rsid w:val="0081222C"/>
    <w:rsid w:val="00821040"/>
    <w:rsid w:val="00821FE8"/>
    <w:rsid w:val="00822154"/>
    <w:rsid w:val="00830ADA"/>
    <w:rsid w:val="0083519B"/>
    <w:rsid w:val="00836C3F"/>
    <w:rsid w:val="008406BB"/>
    <w:rsid w:val="00845AFB"/>
    <w:rsid w:val="0087323C"/>
    <w:rsid w:val="00880E9C"/>
    <w:rsid w:val="00881DF5"/>
    <w:rsid w:val="00893867"/>
    <w:rsid w:val="00897D9A"/>
    <w:rsid w:val="008A2E05"/>
    <w:rsid w:val="008B1651"/>
    <w:rsid w:val="008B2474"/>
    <w:rsid w:val="008C5DF8"/>
    <w:rsid w:val="008D73E5"/>
    <w:rsid w:val="008E163E"/>
    <w:rsid w:val="00902E16"/>
    <w:rsid w:val="00903744"/>
    <w:rsid w:val="00904FB7"/>
    <w:rsid w:val="0091484E"/>
    <w:rsid w:val="0091701C"/>
    <w:rsid w:val="00923CEB"/>
    <w:rsid w:val="00927086"/>
    <w:rsid w:val="00932FB5"/>
    <w:rsid w:val="00942ED8"/>
    <w:rsid w:val="00960DE1"/>
    <w:rsid w:val="00966045"/>
    <w:rsid w:val="00971CEE"/>
    <w:rsid w:val="009733D9"/>
    <w:rsid w:val="0098683B"/>
    <w:rsid w:val="00986DB9"/>
    <w:rsid w:val="00994B0E"/>
    <w:rsid w:val="009A1A09"/>
    <w:rsid w:val="009B6742"/>
    <w:rsid w:val="009F7C9A"/>
    <w:rsid w:val="00A11808"/>
    <w:rsid w:val="00A16002"/>
    <w:rsid w:val="00A17043"/>
    <w:rsid w:val="00A36F95"/>
    <w:rsid w:val="00A61B25"/>
    <w:rsid w:val="00A6396D"/>
    <w:rsid w:val="00A67354"/>
    <w:rsid w:val="00A81D31"/>
    <w:rsid w:val="00A948D1"/>
    <w:rsid w:val="00A97466"/>
    <w:rsid w:val="00AA36D1"/>
    <w:rsid w:val="00AB6C55"/>
    <w:rsid w:val="00AC0814"/>
    <w:rsid w:val="00AF0A63"/>
    <w:rsid w:val="00B00739"/>
    <w:rsid w:val="00B327A9"/>
    <w:rsid w:val="00B328A8"/>
    <w:rsid w:val="00B33E17"/>
    <w:rsid w:val="00B41935"/>
    <w:rsid w:val="00B5558F"/>
    <w:rsid w:val="00B60EE6"/>
    <w:rsid w:val="00B61DE7"/>
    <w:rsid w:val="00B729C4"/>
    <w:rsid w:val="00B74DA4"/>
    <w:rsid w:val="00BD5A29"/>
    <w:rsid w:val="00BF5FDD"/>
    <w:rsid w:val="00BF63A4"/>
    <w:rsid w:val="00C02E8E"/>
    <w:rsid w:val="00C17D5C"/>
    <w:rsid w:val="00C20871"/>
    <w:rsid w:val="00C21FA5"/>
    <w:rsid w:val="00C25FDA"/>
    <w:rsid w:val="00C31A29"/>
    <w:rsid w:val="00C32D04"/>
    <w:rsid w:val="00C36312"/>
    <w:rsid w:val="00C374EC"/>
    <w:rsid w:val="00C4598A"/>
    <w:rsid w:val="00C52FC5"/>
    <w:rsid w:val="00C669AF"/>
    <w:rsid w:val="00C86020"/>
    <w:rsid w:val="00C87492"/>
    <w:rsid w:val="00C9710D"/>
    <w:rsid w:val="00C975FB"/>
    <w:rsid w:val="00CA1209"/>
    <w:rsid w:val="00CA6D5E"/>
    <w:rsid w:val="00CB3B23"/>
    <w:rsid w:val="00CB51F5"/>
    <w:rsid w:val="00CC643C"/>
    <w:rsid w:val="00CF020D"/>
    <w:rsid w:val="00CF143B"/>
    <w:rsid w:val="00D074F4"/>
    <w:rsid w:val="00D211F4"/>
    <w:rsid w:val="00D234B3"/>
    <w:rsid w:val="00D40FE0"/>
    <w:rsid w:val="00D4264A"/>
    <w:rsid w:val="00D516A9"/>
    <w:rsid w:val="00D7156C"/>
    <w:rsid w:val="00D744B2"/>
    <w:rsid w:val="00D921BD"/>
    <w:rsid w:val="00D92B72"/>
    <w:rsid w:val="00D933CC"/>
    <w:rsid w:val="00DC3023"/>
    <w:rsid w:val="00DD006D"/>
    <w:rsid w:val="00DE5D8F"/>
    <w:rsid w:val="00E17C70"/>
    <w:rsid w:val="00E2702F"/>
    <w:rsid w:val="00E32B7A"/>
    <w:rsid w:val="00E3494F"/>
    <w:rsid w:val="00E53B36"/>
    <w:rsid w:val="00E5516F"/>
    <w:rsid w:val="00E57485"/>
    <w:rsid w:val="00E60438"/>
    <w:rsid w:val="00E63E56"/>
    <w:rsid w:val="00E70D43"/>
    <w:rsid w:val="00E71C3E"/>
    <w:rsid w:val="00E84357"/>
    <w:rsid w:val="00E843EE"/>
    <w:rsid w:val="00E849CA"/>
    <w:rsid w:val="00E9060B"/>
    <w:rsid w:val="00E91C0F"/>
    <w:rsid w:val="00E973D9"/>
    <w:rsid w:val="00EA1FA4"/>
    <w:rsid w:val="00EA205F"/>
    <w:rsid w:val="00EA2D3E"/>
    <w:rsid w:val="00EA3FC4"/>
    <w:rsid w:val="00EE7EE9"/>
    <w:rsid w:val="00EF0AF2"/>
    <w:rsid w:val="00EF40E0"/>
    <w:rsid w:val="00EF48E2"/>
    <w:rsid w:val="00F0406A"/>
    <w:rsid w:val="00F138B5"/>
    <w:rsid w:val="00F32F1E"/>
    <w:rsid w:val="00F36EB7"/>
    <w:rsid w:val="00F435EE"/>
    <w:rsid w:val="00F52C66"/>
    <w:rsid w:val="00F54314"/>
    <w:rsid w:val="00F57C36"/>
    <w:rsid w:val="00F57D32"/>
    <w:rsid w:val="00F67E2D"/>
    <w:rsid w:val="00F91A27"/>
    <w:rsid w:val="00F94231"/>
    <w:rsid w:val="00F94298"/>
    <w:rsid w:val="00FE5493"/>
    <w:rsid w:val="00FE6149"/>
    <w:rsid w:val="00FE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7C352"/>
  <w15:chartTrackingRefBased/>
  <w15:docId w15:val="{F7CDC3E5-0127-433B-9F20-D4D80A5B6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1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2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2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2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4</TotalTime>
  <Pages>8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lt, Devin</dc:creator>
  <cp:keywords/>
  <dc:description/>
  <cp:lastModifiedBy>LaPolt, Devin T.</cp:lastModifiedBy>
  <cp:revision>290</cp:revision>
  <dcterms:created xsi:type="dcterms:W3CDTF">2024-05-07T20:20:00Z</dcterms:created>
  <dcterms:modified xsi:type="dcterms:W3CDTF">2025-05-06T14:41:00Z</dcterms:modified>
</cp:coreProperties>
</file>